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E078E9" w14:textId="4C9F0013" w:rsidR="00B31F70" w:rsidRPr="005D123E" w:rsidRDefault="00B31F70" w:rsidP="00B31F70">
      <w:pPr>
        <w:pStyle w:val="20"/>
        <w:rPr>
          <w:b/>
          <w:bCs w:val="0"/>
          <w:color w:val="000000" w:themeColor="text1"/>
        </w:rPr>
      </w:pPr>
      <w:r w:rsidRPr="005D123E">
        <w:rPr>
          <w:b/>
          <w:bCs w:val="0"/>
          <w:color w:val="000000" w:themeColor="text1"/>
        </w:rPr>
        <w:t>Survey Questionnaire</w:t>
      </w:r>
    </w:p>
    <w:p w14:paraId="608B3C7D" w14:textId="77777777" w:rsidR="00B31F70" w:rsidRPr="005D123E" w:rsidRDefault="00B31F70" w:rsidP="00B31F70">
      <w:pPr>
        <w:pStyle w:val="20"/>
        <w:rPr>
          <w:bCs w:val="0"/>
          <w:color w:val="000000" w:themeColor="text1"/>
        </w:rPr>
      </w:pPr>
    </w:p>
    <w:p w14:paraId="589C69F1" w14:textId="77777777" w:rsidR="00B31F70" w:rsidRPr="005D123E" w:rsidRDefault="00B31F70" w:rsidP="00B31F70">
      <w:pPr>
        <w:pStyle w:val="20"/>
        <w:rPr>
          <w:b/>
          <w:bCs w:val="0"/>
          <w:color w:val="000000" w:themeColor="text1"/>
        </w:rPr>
      </w:pPr>
      <w:r w:rsidRPr="005D123E">
        <w:rPr>
          <w:b/>
          <w:bCs w:val="0"/>
          <w:color w:val="000000" w:themeColor="text1"/>
        </w:rPr>
        <w:t>0. Consent to participate in the survey</w:t>
      </w:r>
    </w:p>
    <w:p w14:paraId="039916ED" w14:textId="77777777" w:rsidR="00B31F70" w:rsidRPr="005D123E" w:rsidRDefault="00B31F70" w:rsidP="00B31F70">
      <w:pPr>
        <w:pStyle w:val="20"/>
      </w:pPr>
      <w:r w:rsidRPr="005D123E">
        <w:t xml:space="preserve">Do you agree to participate in this survey (a survey of the current status </w:t>
      </w:r>
      <w:r w:rsidRPr="005D123E">
        <w:rPr>
          <w:color w:val="000000" w:themeColor="text1"/>
        </w:rPr>
        <w:t xml:space="preserve">of hospitalists </w:t>
      </w:r>
      <w:r w:rsidRPr="005D123E">
        <w:t>and factors influencing job satisfaction in Korea)?</w:t>
      </w:r>
    </w:p>
    <w:p w14:paraId="23112371" w14:textId="77777777" w:rsidR="00B31F70" w:rsidRPr="005D123E" w:rsidRDefault="00B31F70" w:rsidP="00B31F70">
      <w:pPr>
        <w:pStyle w:val="20"/>
      </w:pPr>
      <w:r w:rsidRPr="005D123E">
        <w:t>□ Yes                       □ No</w:t>
      </w:r>
    </w:p>
    <w:p w14:paraId="6389795F" w14:textId="77777777" w:rsidR="00B31F70" w:rsidRPr="005D123E" w:rsidRDefault="00B31F70" w:rsidP="00B31F70">
      <w:pPr>
        <w:pStyle w:val="20"/>
      </w:pPr>
    </w:p>
    <w:p w14:paraId="2C020AC1" w14:textId="77777777" w:rsidR="00B31F70" w:rsidRPr="005D123E" w:rsidRDefault="00B31F70" w:rsidP="00B31F70">
      <w:pPr>
        <w:pStyle w:val="20"/>
        <w:rPr>
          <w:b/>
        </w:rPr>
      </w:pPr>
      <w:r w:rsidRPr="005D123E">
        <w:rPr>
          <w:b/>
        </w:rPr>
        <w:t>1. Basic information for survey participants</w:t>
      </w:r>
    </w:p>
    <w:p w14:paraId="65634E66" w14:textId="77777777" w:rsidR="00B31F70" w:rsidRPr="005D123E" w:rsidRDefault="00B31F70" w:rsidP="00B31F70">
      <w:pPr>
        <w:pStyle w:val="20"/>
      </w:pPr>
      <w:r w:rsidRPr="005D123E">
        <w:t xml:space="preserve">1-1. </w:t>
      </w:r>
      <w:r>
        <w:t>Sex</w:t>
      </w:r>
      <w:r w:rsidRPr="005D123E">
        <w:t>:          □ Female             □ Male</w:t>
      </w:r>
    </w:p>
    <w:p w14:paraId="2DC3996A" w14:textId="77777777" w:rsidR="00B31F70" w:rsidRPr="005D123E" w:rsidRDefault="00B31F70" w:rsidP="00B31F70">
      <w:pPr>
        <w:pStyle w:val="20"/>
      </w:pPr>
      <w:r w:rsidRPr="005D123E">
        <w:t xml:space="preserve">1-2. Age:      </w:t>
      </w:r>
      <w:proofErr w:type="gramStart"/>
      <w:r w:rsidRPr="005D123E">
        <w:t xml:space="preserve">   (</w:t>
      </w:r>
      <w:proofErr w:type="gramEnd"/>
      <w:r w:rsidRPr="005D123E">
        <w:t xml:space="preserve">        )</w:t>
      </w:r>
      <w:r>
        <w:t xml:space="preserve"> </w:t>
      </w:r>
      <w:r w:rsidRPr="005D123E">
        <w:t>years old</w:t>
      </w:r>
    </w:p>
    <w:p w14:paraId="43E142BC" w14:textId="77777777" w:rsidR="00B31F70" w:rsidRPr="005D123E" w:rsidRDefault="00B31F70" w:rsidP="00B31F70">
      <w:pPr>
        <w:pStyle w:val="20"/>
      </w:pPr>
      <w:r w:rsidRPr="005D123E">
        <w:t>1-3. Married:      □ Yes               □ No</w:t>
      </w:r>
    </w:p>
    <w:p w14:paraId="33CA0E39" w14:textId="77777777" w:rsidR="00B31F70" w:rsidRPr="005D123E" w:rsidRDefault="00B31F70" w:rsidP="00B31F70">
      <w:pPr>
        <w:pStyle w:val="20"/>
      </w:pPr>
      <w:r w:rsidRPr="005D123E">
        <w:t>1-4. Do you have children?      □ Yes               □ No</w:t>
      </w:r>
    </w:p>
    <w:p w14:paraId="69907812" w14:textId="77777777" w:rsidR="00B31F70" w:rsidRPr="005D123E" w:rsidRDefault="00B31F70" w:rsidP="00B31F70">
      <w:pPr>
        <w:pStyle w:val="20"/>
      </w:pPr>
      <w:r w:rsidRPr="005D123E">
        <w:t xml:space="preserve">1-5. What is your year of graduation from medical school? </w:t>
      </w:r>
      <w:proofErr w:type="gramStart"/>
      <w:r w:rsidRPr="005D123E">
        <w:t xml:space="preserve">(  </w:t>
      </w:r>
      <w:proofErr w:type="gramEnd"/>
      <w:r w:rsidRPr="005D123E">
        <w:t xml:space="preserve">     )</w:t>
      </w:r>
      <w:r>
        <w:t xml:space="preserve"> </w:t>
      </w:r>
      <w:r w:rsidRPr="005D123E">
        <w:t>year</w:t>
      </w:r>
    </w:p>
    <w:p w14:paraId="665B42CC" w14:textId="77777777" w:rsidR="00B31F70" w:rsidRPr="005D123E" w:rsidRDefault="00B31F70" w:rsidP="00B31F70">
      <w:pPr>
        <w:pStyle w:val="20"/>
      </w:pPr>
      <w:r w:rsidRPr="005D123E">
        <w:t>1-6. Please select your trainee department from the following options.</w:t>
      </w:r>
    </w:p>
    <w:p w14:paraId="561E7A67" w14:textId="77777777" w:rsidR="00B31F70" w:rsidRPr="005D123E" w:rsidRDefault="00B31F70" w:rsidP="00B31F70">
      <w:pPr>
        <w:pStyle w:val="20"/>
      </w:pPr>
      <w:r w:rsidRPr="005D123E">
        <w:t xml:space="preserve">□ Internal medicine □ Surgery □ Family medicine □ Anesthesiology and Pain Medicine □ Radiation Oncology □ Pathology □ Urology □ Obstetrics and Gynecology □ Plastic Surgery □ Pediatrics □ Neurology □ Neurosurgery □ Ophthalmology □ Radiology □ Emergency Medicine □ Otorhinolaryngology □ Rehabilitation Medicine □ Psychiatry and Behavioral Sciences □ Orthopedic Surgery □ Laboratory Medicine □ Dermatology □ Nuclear Medicine □ Cardiothoracic Surgery </w:t>
      </w:r>
    </w:p>
    <w:p w14:paraId="6A4AA9A4" w14:textId="77777777" w:rsidR="00B31F70" w:rsidRPr="005D123E" w:rsidRDefault="00B31F70" w:rsidP="00B31F70">
      <w:pPr>
        <w:pStyle w:val="20"/>
      </w:pPr>
      <w:r w:rsidRPr="005D123E">
        <w:t>1-7. Do you have trainee experience as a clinical instructor</w:t>
      </w:r>
      <w:r>
        <w:t xml:space="preserve"> </w:t>
      </w:r>
      <w:r w:rsidRPr="005D123E">
        <w:t>(fellowship)?</w:t>
      </w:r>
    </w:p>
    <w:p w14:paraId="4D5AEBD1" w14:textId="77777777" w:rsidR="00B31F70" w:rsidRPr="005D123E" w:rsidRDefault="00B31F70" w:rsidP="00B31F70">
      <w:pPr>
        <w:pStyle w:val="20"/>
      </w:pPr>
      <w:r w:rsidRPr="005D123E">
        <w:t>□ Yes               □ No</w:t>
      </w:r>
    </w:p>
    <w:p w14:paraId="341598B4" w14:textId="77777777" w:rsidR="00B31F70" w:rsidRPr="005D123E" w:rsidRDefault="00B31F70" w:rsidP="00B31F70">
      <w:pPr>
        <w:pStyle w:val="20"/>
      </w:pPr>
      <w:r w:rsidRPr="005D123E">
        <w:t>1-8. What type of fellowship training have you received?</w:t>
      </w:r>
    </w:p>
    <w:p w14:paraId="3B8FFAD2" w14:textId="77777777" w:rsidR="00B31F70" w:rsidRPr="005D123E" w:rsidRDefault="00B31F70" w:rsidP="00B31F70">
      <w:pPr>
        <w:pStyle w:val="20"/>
      </w:pPr>
      <w:r w:rsidRPr="005D123E">
        <w:t xml:space="preserve">- Internal Medicine □ Infectious Disease □ Endocrinology □ Rheumatology □ Gastroenterology □ Nephrology □ Cardiology □ Hematology-Oncology □ Pulmonology □ Allergy </w:t>
      </w:r>
    </w:p>
    <w:p w14:paraId="1D96246E" w14:textId="77777777" w:rsidR="00B31F70" w:rsidRPr="005D123E" w:rsidRDefault="00B31F70" w:rsidP="00B31F70">
      <w:pPr>
        <w:pStyle w:val="20"/>
      </w:pPr>
      <w:r w:rsidRPr="005D123E">
        <w:t xml:space="preserve">- Pediatrics □ Pediatric Infectious Disease □ Pediatric Endocrinology □ Pediatric </w:t>
      </w:r>
      <w:r w:rsidRPr="005D123E">
        <w:lastRenderedPageBreak/>
        <w:t xml:space="preserve">Rheumatology □ Pediatric Gastroenterology □ Pediatric Nephrology □ Pediatric Cardiology □ Pediatric Hematology-Oncology □ Pediatric Pulmonology and Allergy □ Neonatology □ Pediatric Neurology </w:t>
      </w:r>
    </w:p>
    <w:p w14:paraId="24005725" w14:textId="77777777" w:rsidR="00B31F70" w:rsidRPr="005D123E" w:rsidRDefault="00B31F70" w:rsidP="00B31F70">
      <w:pPr>
        <w:pStyle w:val="20"/>
      </w:pPr>
      <w:r w:rsidRPr="005D123E">
        <w:t xml:space="preserve">- Surgery □ Upper Gastrointestinal Surgery □ Colorectal Surgery □ Hepatobiliary Surgery □ Thyroid Surgery □ Breast Surgery </w:t>
      </w:r>
    </w:p>
    <w:p w14:paraId="3C1BEF59" w14:textId="77777777" w:rsidR="00B31F70" w:rsidRPr="005D123E" w:rsidRDefault="00B31F70" w:rsidP="00B31F70">
      <w:pPr>
        <w:pStyle w:val="20"/>
      </w:pPr>
      <w:r w:rsidRPr="005D123E">
        <w:t xml:space="preserve">1-9. How many years of experience do you have as a hospitalist? </w:t>
      </w:r>
    </w:p>
    <w:p w14:paraId="16B9F90F" w14:textId="77777777" w:rsidR="00B31F70" w:rsidRPr="005D123E" w:rsidRDefault="00B31F70" w:rsidP="00B31F70">
      <w:pPr>
        <w:pStyle w:val="20"/>
      </w:pPr>
      <w:r w:rsidRPr="005D123E">
        <w:t>□ Less than 1 year □ More than 1 year and less than 2 years □ More than 2 year</w:t>
      </w:r>
      <w:r>
        <w:t>s</w:t>
      </w:r>
      <w:r w:rsidRPr="005D123E">
        <w:t xml:space="preserve"> and less than 3 years □ More than 3 year</w:t>
      </w:r>
      <w:r>
        <w:t>s</w:t>
      </w:r>
      <w:r w:rsidRPr="005D123E">
        <w:t xml:space="preserve"> and less than 4 years □ More than 4 year</w:t>
      </w:r>
      <w:r>
        <w:t>s</w:t>
      </w:r>
      <w:r w:rsidRPr="005D123E">
        <w:t xml:space="preserve"> and less than 5 years □ More than 5 years</w:t>
      </w:r>
    </w:p>
    <w:p w14:paraId="7794721D" w14:textId="77777777" w:rsidR="00B31F70" w:rsidRPr="005D123E" w:rsidRDefault="00B31F70" w:rsidP="00B31F70">
      <w:pPr>
        <w:pStyle w:val="20"/>
      </w:pPr>
      <w:r w:rsidRPr="005D123E">
        <w:t>1-10. What is your current position?</w:t>
      </w:r>
    </w:p>
    <w:p w14:paraId="14EAAF2F" w14:textId="77777777" w:rsidR="00B31F70" w:rsidRPr="005D123E" w:rsidRDefault="00B31F70" w:rsidP="00B31F70">
      <w:pPr>
        <w:pStyle w:val="20"/>
      </w:pPr>
      <w:r w:rsidRPr="005D123E">
        <w:t>□ Professor □ Associate professor □ Assistant professor □ Clinical professor □ Clinical associate professor □ Clinical assistant professor □ Medical professor □ Other</w:t>
      </w:r>
    </w:p>
    <w:p w14:paraId="0A4F603D" w14:textId="77777777" w:rsidR="00B31F70" w:rsidRPr="005D123E" w:rsidRDefault="00B31F70" w:rsidP="00B31F70">
      <w:pPr>
        <w:pStyle w:val="20"/>
      </w:pPr>
    </w:p>
    <w:p w14:paraId="222BC68C" w14:textId="77777777" w:rsidR="00B31F70" w:rsidRPr="005D123E" w:rsidRDefault="00B31F70" w:rsidP="00B31F70">
      <w:pPr>
        <w:pStyle w:val="20"/>
        <w:rPr>
          <w:b/>
        </w:rPr>
      </w:pPr>
      <w:r w:rsidRPr="005D123E">
        <w:rPr>
          <w:b/>
        </w:rPr>
        <w:t>2. Basic information about the hospital you work in</w:t>
      </w:r>
    </w:p>
    <w:p w14:paraId="046CC028" w14:textId="77777777" w:rsidR="00B31F70" w:rsidRPr="005D123E" w:rsidRDefault="00B31F70" w:rsidP="00B31F70">
      <w:pPr>
        <w:pStyle w:val="20"/>
      </w:pPr>
      <w:r w:rsidRPr="005D123E">
        <w:t>2-1. What type of hospital do you work at?</w:t>
      </w:r>
    </w:p>
    <w:p w14:paraId="5B146318" w14:textId="77777777" w:rsidR="00B31F70" w:rsidRPr="005D123E" w:rsidRDefault="00B31F70" w:rsidP="00B31F70">
      <w:pPr>
        <w:pStyle w:val="20"/>
        <w:rPr>
          <w:rFonts w:eastAsiaTheme="minorHAnsi"/>
        </w:rPr>
      </w:pPr>
      <w:r w:rsidRPr="005D123E">
        <w:rPr>
          <w:rFonts w:eastAsiaTheme="minorHAnsi"/>
        </w:rPr>
        <w:t>□ Tertiary general hospital     □ General hospital</w:t>
      </w:r>
      <w:r w:rsidRPr="005D123E">
        <w:rPr>
          <w:rFonts w:eastAsiaTheme="minorHAnsi"/>
        </w:rPr>
        <w:tab/>
        <w:t xml:space="preserve"> □ Hospital   □ Clinic</w:t>
      </w:r>
    </w:p>
    <w:p w14:paraId="382A8223" w14:textId="77777777" w:rsidR="00B31F70" w:rsidRPr="005D123E" w:rsidRDefault="00B31F70" w:rsidP="00B31F70">
      <w:pPr>
        <w:pStyle w:val="20"/>
        <w:rPr>
          <w:rFonts w:eastAsiaTheme="minorHAnsi"/>
        </w:rPr>
      </w:pPr>
      <w:r w:rsidRPr="005D123E">
        <w:rPr>
          <w:rFonts w:eastAsiaTheme="minorHAnsi"/>
        </w:rPr>
        <w:t xml:space="preserve">2-2. Which of the following hospitals do you work in? </w:t>
      </w:r>
    </w:p>
    <w:p w14:paraId="51CF3A34" w14:textId="77777777" w:rsidR="00B31F70" w:rsidRPr="005D123E" w:rsidRDefault="00B31F70" w:rsidP="00B31F70">
      <w:pPr>
        <w:pStyle w:val="20"/>
        <w:rPr>
          <w:rFonts w:eastAsiaTheme="minorHAnsi"/>
        </w:rPr>
      </w:pPr>
      <w:r w:rsidRPr="005D123E">
        <w:rPr>
          <w:rFonts w:eastAsiaTheme="minorHAnsi"/>
        </w:rPr>
        <w:t xml:space="preserve">□ Public University Hospital □ Private University Hospital □ Public Non-University </w:t>
      </w:r>
      <w:proofErr w:type="gramStart"/>
      <w:r w:rsidRPr="005D123E">
        <w:rPr>
          <w:rFonts w:eastAsiaTheme="minorHAnsi"/>
        </w:rPr>
        <w:t>Hospital  □</w:t>
      </w:r>
      <w:proofErr w:type="gramEnd"/>
      <w:r w:rsidRPr="005D123E">
        <w:rPr>
          <w:rFonts w:eastAsiaTheme="minorHAnsi"/>
        </w:rPr>
        <w:t xml:space="preserve"> Private Non-University Hospital</w:t>
      </w:r>
    </w:p>
    <w:p w14:paraId="15F8AD4B" w14:textId="77777777" w:rsidR="00B31F70" w:rsidRPr="005D123E" w:rsidRDefault="00B31F70" w:rsidP="00B31F70">
      <w:pPr>
        <w:pStyle w:val="20"/>
        <w:rPr>
          <w:rFonts w:eastAsiaTheme="minorHAnsi"/>
        </w:rPr>
      </w:pPr>
      <w:r w:rsidRPr="005D123E">
        <w:rPr>
          <w:rFonts w:eastAsiaTheme="minorHAnsi"/>
        </w:rPr>
        <w:t xml:space="preserve">2-3. Please select the size of </w:t>
      </w:r>
      <w:r w:rsidRPr="005D123E">
        <w:rPr>
          <w:rFonts w:eastAsiaTheme="minorHAnsi"/>
          <w:color w:val="000000" w:themeColor="text1"/>
        </w:rPr>
        <w:t>the h</w:t>
      </w:r>
      <w:r w:rsidRPr="005D123E">
        <w:rPr>
          <w:rFonts w:eastAsiaTheme="minorHAnsi"/>
        </w:rPr>
        <w:t>ospital where you work.</w:t>
      </w:r>
    </w:p>
    <w:p w14:paraId="001CC5E8" w14:textId="77777777" w:rsidR="00B31F70" w:rsidRPr="005D123E" w:rsidRDefault="00B31F70" w:rsidP="00B31F70">
      <w:pPr>
        <w:pStyle w:val="20"/>
        <w:rPr>
          <w:rFonts w:eastAsiaTheme="minorHAnsi"/>
        </w:rPr>
      </w:pPr>
      <w:r w:rsidRPr="005D123E">
        <w:rPr>
          <w:rFonts w:eastAsiaTheme="minorHAnsi"/>
        </w:rPr>
        <w:t>□ Less than 300 beds</w:t>
      </w:r>
      <w:r w:rsidRPr="005D123E">
        <w:rPr>
          <w:rFonts w:eastAsiaTheme="minorHAnsi"/>
        </w:rPr>
        <w:tab/>
      </w:r>
      <w:r w:rsidRPr="005D123E">
        <w:rPr>
          <w:rFonts w:eastAsiaTheme="minorHAnsi"/>
        </w:rPr>
        <w:tab/>
        <w:t>□ 300</w:t>
      </w:r>
      <w:r>
        <w:rPr>
          <w:rFonts w:eastAsiaTheme="minorHAnsi"/>
        </w:rPr>
        <w:t>–</w:t>
      </w:r>
      <w:r w:rsidRPr="005D123E">
        <w:rPr>
          <w:rFonts w:eastAsiaTheme="minorHAnsi"/>
        </w:rPr>
        <w:t>600 beds</w:t>
      </w:r>
      <w:r w:rsidRPr="005D123E">
        <w:rPr>
          <w:rFonts w:eastAsiaTheme="minorHAnsi"/>
        </w:rPr>
        <w:tab/>
      </w:r>
      <w:r w:rsidRPr="005D123E">
        <w:rPr>
          <w:rFonts w:eastAsiaTheme="minorHAnsi"/>
        </w:rPr>
        <w:tab/>
        <w:t xml:space="preserve"> □ 600</w:t>
      </w:r>
      <w:r>
        <w:rPr>
          <w:rFonts w:eastAsiaTheme="minorHAnsi"/>
        </w:rPr>
        <w:t>–</w:t>
      </w:r>
      <w:r w:rsidRPr="005D123E">
        <w:rPr>
          <w:rFonts w:eastAsiaTheme="minorHAnsi"/>
        </w:rPr>
        <w:t>900 beds</w:t>
      </w:r>
      <w:r w:rsidRPr="005D123E">
        <w:rPr>
          <w:rFonts w:eastAsiaTheme="minorHAnsi"/>
        </w:rPr>
        <w:tab/>
        <w:t xml:space="preserve"> </w:t>
      </w:r>
    </w:p>
    <w:p w14:paraId="6AE0F679" w14:textId="77777777" w:rsidR="00B31F70" w:rsidRPr="005D123E" w:rsidRDefault="00B31F70" w:rsidP="00B31F70">
      <w:pPr>
        <w:pStyle w:val="20"/>
        <w:rPr>
          <w:rFonts w:eastAsiaTheme="minorHAnsi"/>
        </w:rPr>
      </w:pPr>
      <w:r w:rsidRPr="005D123E">
        <w:rPr>
          <w:rFonts w:eastAsiaTheme="minorHAnsi"/>
        </w:rPr>
        <w:t>□ 900</w:t>
      </w:r>
      <w:r>
        <w:rPr>
          <w:rFonts w:eastAsiaTheme="minorHAnsi"/>
        </w:rPr>
        <w:t>–</w:t>
      </w:r>
      <w:r w:rsidRPr="005D123E">
        <w:rPr>
          <w:rFonts w:eastAsiaTheme="minorHAnsi"/>
        </w:rPr>
        <w:t>1200 beds</w:t>
      </w:r>
      <w:r w:rsidRPr="005D123E">
        <w:rPr>
          <w:rFonts w:eastAsiaTheme="minorHAnsi"/>
        </w:rPr>
        <w:tab/>
      </w:r>
      <w:r w:rsidRPr="005D123E">
        <w:rPr>
          <w:rFonts w:eastAsiaTheme="minorHAnsi"/>
        </w:rPr>
        <w:tab/>
      </w:r>
      <w:r w:rsidRPr="005D123E">
        <w:rPr>
          <w:rFonts w:eastAsiaTheme="minorHAnsi"/>
        </w:rPr>
        <w:tab/>
        <w:t xml:space="preserve"> □ 1200 beds or more</w:t>
      </w:r>
    </w:p>
    <w:p w14:paraId="535C6BB4" w14:textId="77777777" w:rsidR="00B31F70" w:rsidRPr="005D123E" w:rsidRDefault="00B31F70" w:rsidP="00B31F70">
      <w:pPr>
        <w:pStyle w:val="20"/>
        <w:rPr>
          <w:rFonts w:eastAsiaTheme="minorHAnsi"/>
        </w:rPr>
      </w:pPr>
      <w:r w:rsidRPr="005D123E">
        <w:rPr>
          <w:rFonts w:eastAsiaTheme="minorHAnsi"/>
        </w:rPr>
        <w:t xml:space="preserve">2-4. Where is your work area? </w:t>
      </w:r>
    </w:p>
    <w:p w14:paraId="1B9CC843" w14:textId="77777777" w:rsidR="00B31F70" w:rsidRPr="005D123E" w:rsidRDefault="00B31F70" w:rsidP="00B31F70">
      <w:pPr>
        <w:pStyle w:val="20"/>
        <w:rPr>
          <w:rFonts w:eastAsiaTheme="minorHAnsi"/>
        </w:rPr>
      </w:pPr>
      <w:r w:rsidRPr="005D123E">
        <w:rPr>
          <w:rFonts w:eastAsiaTheme="minorHAnsi"/>
        </w:rPr>
        <w:t>□ Seoul</w:t>
      </w:r>
      <w:r w:rsidRPr="005D123E">
        <w:rPr>
          <w:rFonts w:eastAsiaTheme="minorHAnsi"/>
        </w:rPr>
        <w:tab/>
      </w:r>
      <w:r w:rsidRPr="005D123E">
        <w:rPr>
          <w:rFonts w:eastAsiaTheme="minorHAnsi"/>
        </w:rPr>
        <w:tab/>
      </w:r>
      <w:r w:rsidRPr="005D123E">
        <w:rPr>
          <w:rFonts w:eastAsiaTheme="minorHAnsi"/>
        </w:rPr>
        <w:tab/>
      </w:r>
      <w:r w:rsidRPr="005D123E">
        <w:rPr>
          <w:rFonts w:eastAsiaTheme="minorHAnsi"/>
        </w:rPr>
        <w:tab/>
      </w:r>
      <w:r w:rsidRPr="005D123E">
        <w:rPr>
          <w:rFonts w:eastAsiaTheme="minorHAnsi"/>
        </w:rPr>
        <w:tab/>
        <w:t>□ Gyeonggi Province (including Incheon)</w:t>
      </w:r>
    </w:p>
    <w:p w14:paraId="68BB6D15" w14:textId="77777777" w:rsidR="00B31F70" w:rsidRPr="005D123E" w:rsidRDefault="00B31F70" w:rsidP="00B31F70">
      <w:pPr>
        <w:pStyle w:val="20"/>
        <w:rPr>
          <w:rFonts w:eastAsiaTheme="minorHAnsi"/>
        </w:rPr>
      </w:pPr>
      <w:r w:rsidRPr="005D123E">
        <w:rPr>
          <w:rFonts w:eastAsiaTheme="minorHAnsi"/>
        </w:rPr>
        <w:t xml:space="preserve">□ </w:t>
      </w:r>
      <w:proofErr w:type="spellStart"/>
      <w:r w:rsidRPr="005D123E">
        <w:rPr>
          <w:rFonts w:eastAsiaTheme="minorHAnsi"/>
        </w:rPr>
        <w:t>Gyeongsang</w:t>
      </w:r>
      <w:proofErr w:type="spellEnd"/>
      <w:r w:rsidRPr="005D123E">
        <w:rPr>
          <w:rFonts w:eastAsiaTheme="minorHAnsi"/>
        </w:rPr>
        <w:t xml:space="preserve"> Province (including Busan, Daegu, and Ulsan)</w:t>
      </w:r>
    </w:p>
    <w:p w14:paraId="7954A80D" w14:textId="77777777" w:rsidR="00B31F70" w:rsidRPr="005D123E" w:rsidRDefault="00B31F70" w:rsidP="00B31F70">
      <w:pPr>
        <w:pStyle w:val="20"/>
        <w:rPr>
          <w:rFonts w:eastAsiaTheme="minorHAnsi"/>
        </w:rPr>
      </w:pPr>
      <w:r w:rsidRPr="005D123E">
        <w:rPr>
          <w:rFonts w:eastAsiaTheme="minorHAnsi"/>
        </w:rPr>
        <w:t xml:space="preserve">□ </w:t>
      </w:r>
      <w:proofErr w:type="spellStart"/>
      <w:r w:rsidRPr="005D123E">
        <w:rPr>
          <w:rFonts w:eastAsiaTheme="minorHAnsi"/>
        </w:rPr>
        <w:t>Jeolla</w:t>
      </w:r>
      <w:proofErr w:type="spellEnd"/>
      <w:r w:rsidRPr="005D123E">
        <w:rPr>
          <w:rFonts w:eastAsiaTheme="minorHAnsi"/>
        </w:rPr>
        <w:t xml:space="preserve"> Province (including Gwangju)</w:t>
      </w:r>
      <w:r w:rsidRPr="005D123E">
        <w:rPr>
          <w:rFonts w:eastAsiaTheme="minorHAnsi"/>
        </w:rPr>
        <w:tab/>
        <w:t xml:space="preserve">□ Chungcheong Province (including Daejeon and </w:t>
      </w:r>
      <w:r w:rsidRPr="005D123E">
        <w:rPr>
          <w:rFonts w:eastAsiaTheme="minorHAnsi"/>
        </w:rPr>
        <w:lastRenderedPageBreak/>
        <w:t>Sejong)</w:t>
      </w:r>
    </w:p>
    <w:p w14:paraId="3FBFEA5E" w14:textId="77777777" w:rsidR="00B31F70" w:rsidRPr="005D123E" w:rsidRDefault="00B31F70" w:rsidP="00B31F70">
      <w:pPr>
        <w:pStyle w:val="20"/>
        <w:rPr>
          <w:rFonts w:eastAsiaTheme="minorHAnsi"/>
        </w:rPr>
      </w:pPr>
      <w:r w:rsidRPr="005D123E">
        <w:rPr>
          <w:rFonts w:eastAsiaTheme="minorHAnsi"/>
        </w:rPr>
        <w:t xml:space="preserve">□ Gangwon Province </w:t>
      </w:r>
      <w:r w:rsidRPr="005D123E">
        <w:rPr>
          <w:rFonts w:eastAsiaTheme="minorHAnsi"/>
        </w:rPr>
        <w:tab/>
      </w:r>
      <w:r w:rsidRPr="005D123E">
        <w:rPr>
          <w:rFonts w:eastAsiaTheme="minorHAnsi"/>
        </w:rPr>
        <w:tab/>
      </w:r>
      <w:r w:rsidRPr="005D123E">
        <w:rPr>
          <w:rFonts w:eastAsiaTheme="minorHAnsi"/>
        </w:rPr>
        <w:tab/>
        <w:t>□ Jeju Island</w:t>
      </w:r>
    </w:p>
    <w:p w14:paraId="408EE480" w14:textId="77777777" w:rsidR="00B31F70" w:rsidRPr="005D123E" w:rsidRDefault="00B31F70" w:rsidP="00B31F70">
      <w:pPr>
        <w:pStyle w:val="20"/>
      </w:pPr>
      <w:r w:rsidRPr="005D123E">
        <w:t>2-5. What is the number of hospitalists in your hospital? (          )</w:t>
      </w:r>
    </w:p>
    <w:p w14:paraId="44E0DFDC" w14:textId="77777777" w:rsidR="00B31F70" w:rsidRPr="005D123E" w:rsidRDefault="00B31F70" w:rsidP="00B31F70">
      <w:pPr>
        <w:pStyle w:val="20"/>
      </w:pPr>
      <w:r w:rsidRPr="005D123E">
        <w:t>2-6. What is your affiliation within the hospital where you work?</w:t>
      </w:r>
    </w:p>
    <w:p w14:paraId="01F8E134" w14:textId="77777777" w:rsidR="00B31F70" w:rsidRPr="005D123E" w:rsidRDefault="00B31F70" w:rsidP="00B31F70">
      <w:pPr>
        <w:pStyle w:val="20"/>
      </w:pPr>
      <w:r w:rsidRPr="005D123E">
        <w:t>□ Department of Hospital Medicine □ Internal Medicine (General or Comprehensive)</w:t>
      </w:r>
    </w:p>
    <w:p w14:paraId="43E4390B" w14:textId="77777777" w:rsidR="00B31F70" w:rsidRPr="005D123E" w:rsidRDefault="00B31F70" w:rsidP="00B31F70">
      <w:pPr>
        <w:pStyle w:val="20"/>
      </w:pPr>
      <w:r w:rsidRPr="005D123E">
        <w:t>□ Surgery (General or Comprehensive)</w:t>
      </w:r>
    </w:p>
    <w:p w14:paraId="256D3AD5" w14:textId="77777777" w:rsidR="00B31F70" w:rsidRPr="005D123E" w:rsidRDefault="00B31F70" w:rsidP="00B31F70">
      <w:pPr>
        <w:pStyle w:val="20"/>
      </w:pPr>
      <w:r w:rsidRPr="005D123E">
        <w:t>□ Specific Specialties (Hematology-Oncology, Neurosurgery, Obstetrics and Gynecology, etc.)</w:t>
      </w:r>
    </w:p>
    <w:p w14:paraId="6A76D412" w14:textId="77777777" w:rsidR="00B31F70" w:rsidRPr="005D123E" w:rsidRDefault="00B31F70" w:rsidP="00B31F70">
      <w:pPr>
        <w:pStyle w:val="20"/>
      </w:pPr>
      <w:r w:rsidRPr="005D123E">
        <w:t xml:space="preserve">□ Other </w:t>
      </w:r>
      <w:proofErr w:type="gramStart"/>
      <w:r w:rsidRPr="005D123E">
        <w:t xml:space="preserve">(  </w:t>
      </w:r>
      <w:proofErr w:type="gramEnd"/>
      <w:r w:rsidRPr="005D123E">
        <w:t xml:space="preserve">               )</w:t>
      </w:r>
    </w:p>
    <w:p w14:paraId="6BB29672" w14:textId="77777777" w:rsidR="00B31F70" w:rsidRPr="005D123E" w:rsidRDefault="00B31F70" w:rsidP="00B31F70">
      <w:pPr>
        <w:pStyle w:val="20"/>
      </w:pPr>
    </w:p>
    <w:p w14:paraId="3D42806F" w14:textId="77777777" w:rsidR="00B31F70" w:rsidRPr="005D123E" w:rsidRDefault="00B31F70" w:rsidP="00B31F70">
      <w:pPr>
        <w:pStyle w:val="20"/>
        <w:rPr>
          <w:b/>
        </w:rPr>
      </w:pPr>
      <w:r w:rsidRPr="005D123E">
        <w:rPr>
          <w:b/>
        </w:rPr>
        <w:t>3. Motivation for applying as a hospitalist</w:t>
      </w:r>
    </w:p>
    <w:p w14:paraId="3B460741" w14:textId="77777777" w:rsidR="00B31F70" w:rsidRPr="005D123E" w:rsidRDefault="00B31F70" w:rsidP="00B31F70">
      <w:pPr>
        <w:pStyle w:val="20"/>
      </w:pPr>
      <w:r w:rsidRPr="005D123E">
        <w:t>3-1. Financial stability</w:t>
      </w:r>
    </w:p>
    <w:p w14:paraId="089115CB" w14:textId="77777777" w:rsidR="00B31F70" w:rsidRPr="005D123E" w:rsidRDefault="00B31F70" w:rsidP="00B31F70">
      <w:pPr>
        <w:pStyle w:val="20"/>
      </w:pPr>
      <w:r w:rsidRPr="005D123E">
        <w:t xml:space="preserve">□ Strongly </w:t>
      </w:r>
      <w:r>
        <w:t>a</w:t>
      </w:r>
      <w:r w:rsidRPr="005D123E">
        <w:t xml:space="preserve">gree □ Somewhat </w:t>
      </w:r>
      <w:r>
        <w:t>a</w:t>
      </w:r>
      <w:r w:rsidRPr="005D123E">
        <w:t xml:space="preserve">gree □ Neutral □ Somewhat </w:t>
      </w:r>
      <w:r>
        <w:t>d</w:t>
      </w:r>
      <w:r w:rsidRPr="005D123E">
        <w:t xml:space="preserve">isagree □ Strongly </w:t>
      </w:r>
      <w:r>
        <w:t>d</w:t>
      </w:r>
      <w:r w:rsidRPr="005D123E">
        <w:t>isagree</w:t>
      </w:r>
    </w:p>
    <w:p w14:paraId="40FDC3AB" w14:textId="77777777" w:rsidR="00B31F70" w:rsidRPr="005D123E" w:rsidRDefault="00B31F70" w:rsidP="00B31F70">
      <w:pPr>
        <w:pStyle w:val="20"/>
      </w:pPr>
      <w:r w:rsidRPr="005D123E">
        <w:t>3-2. Curiosity and interest in hospital medicine</w:t>
      </w:r>
    </w:p>
    <w:p w14:paraId="6248566E" w14:textId="77777777" w:rsidR="00B31F70" w:rsidRPr="005D123E" w:rsidRDefault="00B31F70" w:rsidP="00B31F70">
      <w:pPr>
        <w:pStyle w:val="20"/>
      </w:pPr>
      <w:r w:rsidRPr="005D123E">
        <w:t xml:space="preserve">□ Strongly </w:t>
      </w:r>
      <w:r>
        <w:t>a</w:t>
      </w:r>
      <w:r w:rsidRPr="005D123E">
        <w:t xml:space="preserve">gree □ Somewhat </w:t>
      </w:r>
      <w:r>
        <w:t>a</w:t>
      </w:r>
      <w:r w:rsidRPr="005D123E">
        <w:t xml:space="preserve">gree □ Neutral □ Somewhat </w:t>
      </w:r>
      <w:r>
        <w:t>d</w:t>
      </w:r>
      <w:r w:rsidRPr="005D123E">
        <w:t xml:space="preserve">isagree □ Strongly </w:t>
      </w:r>
      <w:r>
        <w:t>d</w:t>
      </w:r>
      <w:r w:rsidRPr="005D123E">
        <w:t>isagree</w:t>
      </w:r>
    </w:p>
    <w:p w14:paraId="0C28959A" w14:textId="77777777" w:rsidR="00B31F70" w:rsidRPr="005D123E" w:rsidRDefault="00B31F70" w:rsidP="00B31F70">
      <w:pPr>
        <w:pStyle w:val="20"/>
      </w:pPr>
      <w:r w:rsidRPr="005D123E">
        <w:t>3-3. Lack of interest in other fields</w:t>
      </w:r>
    </w:p>
    <w:p w14:paraId="0BFFEE0B" w14:textId="77777777" w:rsidR="00B31F70" w:rsidRPr="005D123E" w:rsidRDefault="00B31F70" w:rsidP="00B31F70">
      <w:pPr>
        <w:pStyle w:val="20"/>
      </w:pPr>
      <w:r w:rsidRPr="005D123E">
        <w:t xml:space="preserve">□ Strongly </w:t>
      </w:r>
      <w:r>
        <w:t>a</w:t>
      </w:r>
      <w:r w:rsidRPr="005D123E">
        <w:t xml:space="preserve">gree □ Somewhat </w:t>
      </w:r>
      <w:r>
        <w:t>a</w:t>
      </w:r>
      <w:r w:rsidRPr="005D123E">
        <w:t xml:space="preserve">gree □ Neutral □ Somewhat </w:t>
      </w:r>
      <w:r>
        <w:t>d</w:t>
      </w:r>
      <w:r w:rsidRPr="005D123E">
        <w:t xml:space="preserve">isagree □ Strongly </w:t>
      </w:r>
      <w:r>
        <w:t>d</w:t>
      </w:r>
      <w:r w:rsidRPr="005D123E">
        <w:t>isagree</w:t>
      </w:r>
    </w:p>
    <w:p w14:paraId="745BDF34" w14:textId="77777777" w:rsidR="00B31F70" w:rsidRPr="005D123E" w:rsidRDefault="00B31F70" w:rsidP="00B31F70">
      <w:pPr>
        <w:pStyle w:val="20"/>
      </w:pPr>
      <w:r w:rsidRPr="005D123E">
        <w:t>3-4. New opportunity as a hospitalist</w:t>
      </w:r>
    </w:p>
    <w:p w14:paraId="038ECB79" w14:textId="77777777" w:rsidR="00B31F70" w:rsidRPr="005D123E" w:rsidRDefault="00B31F70" w:rsidP="00B31F70">
      <w:pPr>
        <w:pStyle w:val="20"/>
      </w:pPr>
      <w:r w:rsidRPr="005D123E">
        <w:t xml:space="preserve">□ Strongly </w:t>
      </w:r>
      <w:r>
        <w:t>a</w:t>
      </w:r>
      <w:r w:rsidRPr="005D123E">
        <w:t xml:space="preserve">gree □ Somewhat </w:t>
      </w:r>
      <w:r>
        <w:t>a</w:t>
      </w:r>
      <w:r w:rsidRPr="005D123E">
        <w:t xml:space="preserve">gree □ Neutral □ Somewhat </w:t>
      </w:r>
      <w:r>
        <w:t>d</w:t>
      </w:r>
      <w:r w:rsidRPr="005D123E">
        <w:t xml:space="preserve">isagree □ Strongly </w:t>
      </w:r>
      <w:r>
        <w:t>d</w:t>
      </w:r>
      <w:r w:rsidRPr="005D123E">
        <w:t>isagree</w:t>
      </w:r>
    </w:p>
    <w:p w14:paraId="1820A4EB" w14:textId="77777777" w:rsidR="00B31F70" w:rsidRPr="005D123E" w:rsidRDefault="00B31F70" w:rsidP="00B31F70">
      <w:pPr>
        <w:pStyle w:val="20"/>
      </w:pPr>
    </w:p>
    <w:p w14:paraId="37639B8C" w14:textId="77777777" w:rsidR="00B31F70" w:rsidRPr="005D123E" w:rsidRDefault="00B31F70" w:rsidP="00B31F70">
      <w:pPr>
        <w:pStyle w:val="20"/>
        <w:rPr>
          <w:b/>
        </w:rPr>
      </w:pPr>
      <w:r w:rsidRPr="005D123E">
        <w:rPr>
          <w:b/>
        </w:rPr>
        <w:t xml:space="preserve">4. Areas of </w:t>
      </w:r>
      <w:r>
        <w:rPr>
          <w:b/>
        </w:rPr>
        <w:t>i</w:t>
      </w:r>
      <w:r w:rsidRPr="005D123E">
        <w:rPr>
          <w:b/>
        </w:rPr>
        <w:t xml:space="preserve">nterest and </w:t>
      </w:r>
      <w:r>
        <w:rPr>
          <w:b/>
        </w:rPr>
        <w:t>w</w:t>
      </w:r>
      <w:r w:rsidRPr="005D123E">
        <w:rPr>
          <w:b/>
        </w:rPr>
        <w:t xml:space="preserve">ork </w:t>
      </w:r>
      <w:r>
        <w:rPr>
          <w:b/>
        </w:rPr>
        <w:t>a</w:t>
      </w:r>
      <w:r w:rsidRPr="005D123E">
        <w:rPr>
          <w:b/>
        </w:rPr>
        <w:t>reas</w:t>
      </w:r>
    </w:p>
    <w:p w14:paraId="03530AFA" w14:textId="77777777" w:rsidR="00B31F70" w:rsidRPr="005D123E" w:rsidRDefault="00B31F70" w:rsidP="00B31F70">
      <w:pPr>
        <w:pStyle w:val="20"/>
      </w:pPr>
      <w:r w:rsidRPr="005D123E">
        <w:t>4-1. What are your primary areas of interest within hospital medicine? (Multiple responses)</w:t>
      </w:r>
    </w:p>
    <w:p w14:paraId="23D8C661" w14:textId="77777777" w:rsidR="00B31F70" w:rsidRPr="005D123E" w:rsidRDefault="00B31F70" w:rsidP="00B31F70">
      <w:pPr>
        <w:pStyle w:val="20"/>
      </w:pPr>
      <w:r w:rsidRPr="005D123E">
        <w:t xml:space="preserve">□ Clinical work □ Education □ Research and evidence-based medicine □ Quality improvement □ None □ Other </w:t>
      </w:r>
      <w:proofErr w:type="gramStart"/>
      <w:r w:rsidRPr="005D123E">
        <w:t xml:space="preserve">(  </w:t>
      </w:r>
      <w:proofErr w:type="gramEnd"/>
      <w:r w:rsidRPr="005D123E">
        <w:t xml:space="preserve">            )  </w:t>
      </w:r>
    </w:p>
    <w:p w14:paraId="4E3F3B80" w14:textId="77777777" w:rsidR="00B31F70" w:rsidRPr="005D123E" w:rsidRDefault="00B31F70" w:rsidP="00B31F70">
      <w:pPr>
        <w:pStyle w:val="20"/>
      </w:pPr>
      <w:r w:rsidRPr="005D123E">
        <w:t>4-2. Do you engage in duties outside of clinical practice as a hospitalist? □ Yes   □ No</w:t>
      </w:r>
    </w:p>
    <w:p w14:paraId="6ADA7A2F" w14:textId="77777777" w:rsidR="00B31F70" w:rsidRPr="005D123E" w:rsidRDefault="00B31F70" w:rsidP="00B31F70">
      <w:pPr>
        <w:pStyle w:val="20"/>
      </w:pPr>
      <w:r w:rsidRPr="005D123E">
        <w:lastRenderedPageBreak/>
        <w:t>4-3. If you participate in duties outside clinical practice, please select all that apply from the following options:</w:t>
      </w:r>
    </w:p>
    <w:p w14:paraId="5A8E515D" w14:textId="77777777" w:rsidR="00B31F70" w:rsidRPr="005D123E" w:rsidRDefault="00B31F70" w:rsidP="00B31F70">
      <w:pPr>
        <w:pStyle w:val="20"/>
      </w:pPr>
      <w:r w:rsidRPr="005D123E">
        <w:t xml:space="preserve">□ Quality improvement activities   □ Hospital committees   □ Research   □ Education     □ Other </w:t>
      </w:r>
      <w:proofErr w:type="gramStart"/>
      <w:r w:rsidRPr="005D123E">
        <w:t xml:space="preserve">(  </w:t>
      </w:r>
      <w:proofErr w:type="gramEnd"/>
      <w:r w:rsidRPr="005D123E">
        <w:t xml:space="preserve">            )</w:t>
      </w:r>
    </w:p>
    <w:p w14:paraId="20D43308" w14:textId="77777777" w:rsidR="00B31F70" w:rsidRPr="005D123E" w:rsidRDefault="00B31F70" w:rsidP="00B31F70">
      <w:pPr>
        <w:pStyle w:val="20"/>
      </w:pPr>
      <w:r w:rsidRPr="005D123E">
        <w:t>4-4. If you participate in duties outside clinical practice, how satisfied are you with these non-clinical responsibilities?</w:t>
      </w:r>
    </w:p>
    <w:p w14:paraId="07B67002" w14:textId="77777777" w:rsidR="00B31F70" w:rsidRPr="005D123E" w:rsidRDefault="00B31F70" w:rsidP="00B31F70">
      <w:pPr>
        <w:pStyle w:val="20"/>
      </w:pPr>
      <w:r w:rsidRPr="005D123E">
        <w:t xml:space="preserve">□ Very Satisfied □ Satisfied □ Neutral □ Dissatisfied □ Very Dissatisfied </w:t>
      </w:r>
    </w:p>
    <w:p w14:paraId="7CF3B5BE" w14:textId="77777777" w:rsidR="00B31F70" w:rsidRPr="005D123E" w:rsidRDefault="00B31F70" w:rsidP="00B31F70">
      <w:pPr>
        <w:pStyle w:val="20"/>
      </w:pPr>
      <w:r w:rsidRPr="005D123E">
        <w:t xml:space="preserve">4-5. Do you believe that your career as a hospitalist aligns with what you expected in terms of clinical practice and non-clinical duties before choosing this path? </w:t>
      </w:r>
    </w:p>
    <w:p w14:paraId="2C9042FE" w14:textId="77777777" w:rsidR="00B31F70" w:rsidRPr="005D123E" w:rsidRDefault="00B31F70" w:rsidP="00B31F70">
      <w:pPr>
        <w:pStyle w:val="20"/>
      </w:pPr>
      <w:r w:rsidRPr="005D123E">
        <w:t>□ Very much so   □ Yes   □ Neutral □ No   □ Not at all</w:t>
      </w:r>
    </w:p>
    <w:p w14:paraId="3566E59D" w14:textId="77777777" w:rsidR="00B31F70" w:rsidRPr="005D123E" w:rsidRDefault="00B31F70" w:rsidP="00B31F70">
      <w:pPr>
        <w:pStyle w:val="20"/>
      </w:pPr>
      <w:r w:rsidRPr="005D123E">
        <w:t xml:space="preserve">4-6. If you answered </w:t>
      </w:r>
      <w:r>
        <w:t>“</w:t>
      </w:r>
      <w:r w:rsidRPr="005D123E">
        <w:t>No</w:t>
      </w:r>
      <w:r>
        <w:t>”</w:t>
      </w:r>
      <w:r w:rsidRPr="005D123E">
        <w:t xml:space="preserve"> or </w:t>
      </w:r>
      <w:r>
        <w:t>“</w:t>
      </w:r>
      <w:r w:rsidRPr="005D123E">
        <w:t>Not at all</w:t>
      </w:r>
      <w:r>
        <w:t>”</w:t>
      </w:r>
      <w:r w:rsidRPr="005D123E">
        <w:t xml:space="preserve"> to </w:t>
      </w:r>
      <w:r>
        <w:rPr>
          <w:color w:val="000000" w:themeColor="text1"/>
        </w:rPr>
        <w:t>Q</w:t>
      </w:r>
      <w:r w:rsidRPr="005D123E">
        <w:rPr>
          <w:color w:val="000000" w:themeColor="text1"/>
        </w:rPr>
        <w:t>uestion</w:t>
      </w:r>
      <w:r w:rsidRPr="005D123E">
        <w:t xml:space="preserve"> 4-5, please provide the reasons for your response.</w:t>
      </w:r>
    </w:p>
    <w:p w14:paraId="47837B9F" w14:textId="77777777" w:rsidR="00B31F70" w:rsidRPr="005D123E" w:rsidRDefault="00B31F70" w:rsidP="00B31F70">
      <w:pPr>
        <w:pStyle w:val="20"/>
      </w:pPr>
    </w:p>
    <w:p w14:paraId="1A2A5676" w14:textId="77777777" w:rsidR="00B31F70" w:rsidRPr="005D123E" w:rsidRDefault="00B31F70" w:rsidP="00B31F70">
      <w:pPr>
        <w:pStyle w:val="20"/>
        <w:rPr>
          <w:b/>
        </w:rPr>
      </w:pPr>
      <w:r w:rsidRPr="005D123E">
        <w:rPr>
          <w:b/>
        </w:rPr>
        <w:t>5. Education</w:t>
      </w:r>
    </w:p>
    <w:p w14:paraId="65439C38" w14:textId="77777777" w:rsidR="00B31F70" w:rsidRPr="005D123E" w:rsidRDefault="00B31F70" w:rsidP="00B31F70">
      <w:pPr>
        <w:pStyle w:val="20"/>
      </w:pPr>
      <w:r w:rsidRPr="005D123E">
        <w:t>5-1. Do you participate in education for staff, residents, or students?</w:t>
      </w:r>
    </w:p>
    <w:p w14:paraId="6DCD08C0" w14:textId="77777777" w:rsidR="00B31F70" w:rsidRPr="005D123E" w:rsidRDefault="00B31F70" w:rsidP="00B31F70">
      <w:pPr>
        <w:pStyle w:val="20"/>
      </w:pPr>
      <w:r w:rsidRPr="005D123E">
        <w:t>□ Yes                       □ No</w:t>
      </w:r>
    </w:p>
    <w:p w14:paraId="6DD5A9FB" w14:textId="77777777" w:rsidR="00B31F70" w:rsidRPr="005D123E" w:rsidRDefault="00B31F70" w:rsidP="00B31F70">
      <w:pPr>
        <w:pStyle w:val="20"/>
      </w:pPr>
      <w:r w:rsidRPr="005D123E">
        <w:t>5-2. What is the target audience for your education? (Multiple responses)</w:t>
      </w:r>
    </w:p>
    <w:p w14:paraId="38E6E251" w14:textId="77777777" w:rsidR="00B31F70" w:rsidRPr="005D123E" w:rsidRDefault="00B31F70" w:rsidP="00B31F70">
      <w:pPr>
        <w:pStyle w:val="20"/>
      </w:pPr>
      <w:r w:rsidRPr="005D123E">
        <w:t xml:space="preserve">□ Hospital staff (physicians, nurses, administrative staff, etc.) □ Residents/interns □ Students </w:t>
      </w:r>
    </w:p>
    <w:p w14:paraId="0C851911" w14:textId="77777777" w:rsidR="00B31F70" w:rsidRPr="005D123E" w:rsidRDefault="00B31F70" w:rsidP="00B31F70">
      <w:pPr>
        <w:pStyle w:val="20"/>
      </w:pPr>
      <w:r w:rsidRPr="005D123E">
        <w:t>5-3. What is the content of your education? (Multiple responses)</w:t>
      </w:r>
    </w:p>
    <w:p w14:paraId="691F5A45" w14:textId="77777777" w:rsidR="00B31F70" w:rsidRPr="005D123E" w:rsidRDefault="00B31F70" w:rsidP="00B31F70">
      <w:pPr>
        <w:pStyle w:val="20"/>
      </w:pPr>
      <w:r w:rsidRPr="005D123E">
        <w:t xml:space="preserve">□ Clinical practice (diagnosis, treatment) □ Procedures □ Communication with medical </w:t>
      </w:r>
      <w:proofErr w:type="gramStart"/>
      <w:r w:rsidRPr="005D123E">
        <w:t>team  □</w:t>
      </w:r>
      <w:proofErr w:type="gramEnd"/>
      <w:r w:rsidRPr="005D123E">
        <w:t xml:space="preserve"> Point</w:t>
      </w:r>
      <w:r>
        <w:t>-</w:t>
      </w:r>
      <w:r w:rsidRPr="005D123E">
        <w:t>of</w:t>
      </w:r>
      <w:r>
        <w:t>-</w:t>
      </w:r>
      <w:r w:rsidRPr="005D123E">
        <w:t xml:space="preserve">care ultrasound □ Other (               )  </w:t>
      </w:r>
    </w:p>
    <w:p w14:paraId="72D6F2A3" w14:textId="77777777" w:rsidR="00B31F70" w:rsidRPr="004E3E67" w:rsidRDefault="00B31F70" w:rsidP="00B31F70">
      <w:pPr>
        <w:pStyle w:val="20"/>
      </w:pPr>
    </w:p>
    <w:p w14:paraId="3B2754CC" w14:textId="77777777" w:rsidR="00B31F70" w:rsidRPr="005D123E" w:rsidRDefault="00B31F70" w:rsidP="00B31F70">
      <w:pPr>
        <w:pStyle w:val="20"/>
        <w:rPr>
          <w:b/>
        </w:rPr>
      </w:pPr>
      <w:r w:rsidRPr="005D123E">
        <w:rPr>
          <w:b/>
        </w:rPr>
        <w:t>6. Clinical practice</w:t>
      </w:r>
    </w:p>
    <w:p w14:paraId="6EECDA11" w14:textId="77777777" w:rsidR="00B31F70" w:rsidRPr="005D123E" w:rsidRDefault="00B31F70" w:rsidP="00B31F70">
      <w:pPr>
        <w:pStyle w:val="20"/>
      </w:pPr>
      <w:r w:rsidRPr="005D123E">
        <w:t xml:space="preserve">6-1. On average, how many new inpatient admissions (including transfer patients) have you handled in a day over the past month? (         ) </w:t>
      </w:r>
    </w:p>
    <w:p w14:paraId="0F76B4B7" w14:textId="77777777" w:rsidR="00B31F70" w:rsidRPr="005D123E" w:rsidRDefault="00B31F70" w:rsidP="00B31F70">
      <w:pPr>
        <w:pStyle w:val="20"/>
      </w:pPr>
      <w:r w:rsidRPr="005D123E">
        <w:t>6-2. What is the average number of inpatients you</w:t>
      </w:r>
      <w:r>
        <w:t>’</w:t>
      </w:r>
      <w:r w:rsidRPr="005D123E">
        <w:t xml:space="preserve">ve treated within the past month? (       ) </w:t>
      </w:r>
    </w:p>
    <w:p w14:paraId="57FF91BE" w14:textId="77777777" w:rsidR="00B31F70" w:rsidRPr="005D123E" w:rsidRDefault="00B31F70" w:rsidP="00B31F70">
      <w:pPr>
        <w:pStyle w:val="20"/>
      </w:pPr>
      <w:r w:rsidRPr="005D123E">
        <w:lastRenderedPageBreak/>
        <w:t>6-3. What is the maximum number of inpatients you</w:t>
      </w:r>
      <w:r>
        <w:t>’</w:t>
      </w:r>
      <w:r w:rsidRPr="005D123E">
        <w:t xml:space="preserve">ve treated within the past month? (       ) </w:t>
      </w:r>
    </w:p>
    <w:p w14:paraId="028707E2" w14:textId="77777777" w:rsidR="00B31F70" w:rsidRPr="005D123E" w:rsidRDefault="00B31F70" w:rsidP="00B31F70">
      <w:pPr>
        <w:pStyle w:val="20"/>
      </w:pPr>
      <w:r w:rsidRPr="005D123E">
        <w:t>6-4. In the past month, what percentage of your inpatient admissions were classified into specialized care disease groups, general care, or simple care categories?</w:t>
      </w:r>
    </w:p>
    <w:p w14:paraId="1146251F" w14:textId="77777777" w:rsidR="00B31F70" w:rsidRPr="005D123E" w:rsidRDefault="00B31F70" w:rsidP="00B31F70">
      <w:pPr>
        <w:pStyle w:val="20"/>
      </w:pPr>
      <w:r w:rsidRPr="005D123E">
        <w:t>□ Less than 20% □ 20</w:t>
      </w:r>
      <w:r>
        <w:t>–</w:t>
      </w:r>
      <w:r w:rsidRPr="005D123E">
        <w:t>40%   □ 40</w:t>
      </w:r>
      <w:r>
        <w:t>–</w:t>
      </w:r>
      <w:r w:rsidRPr="005D123E">
        <w:t>60%   □ 60</w:t>
      </w:r>
      <w:r>
        <w:t>–</w:t>
      </w:r>
      <w:r w:rsidRPr="005D123E">
        <w:t>80%   □ 80</w:t>
      </w:r>
      <w:r>
        <w:t>–</w:t>
      </w:r>
      <w:r w:rsidRPr="005D123E">
        <w:t>100%</w:t>
      </w:r>
    </w:p>
    <w:p w14:paraId="4B0ADCB2" w14:textId="77777777" w:rsidR="00B31F70" w:rsidRPr="005D123E" w:rsidRDefault="00B31F70" w:rsidP="00B31F70">
      <w:pPr>
        <w:pStyle w:val="20"/>
      </w:pPr>
      <w:r w:rsidRPr="005D123E">
        <w:t>6-5. How many hours do you work in a week (Monday</w:t>
      </w:r>
      <w:r>
        <w:t>–</w:t>
      </w:r>
      <w:r w:rsidRPr="005D123E">
        <w:t xml:space="preserve">Sunday)? [For example, if you work 10 hours a day for 5 days, it would be 50 hours] </w:t>
      </w:r>
      <w:proofErr w:type="gramStart"/>
      <w:r w:rsidRPr="005D123E">
        <w:t xml:space="preserve">(  </w:t>
      </w:r>
      <w:proofErr w:type="gramEnd"/>
      <w:r w:rsidRPr="005D123E">
        <w:t xml:space="preserve">  ) hours </w:t>
      </w:r>
    </w:p>
    <w:p w14:paraId="7AC17F9D" w14:textId="77777777" w:rsidR="00B31F70" w:rsidRPr="005D123E" w:rsidRDefault="00B31F70" w:rsidP="00B31F70">
      <w:pPr>
        <w:pStyle w:val="20"/>
      </w:pPr>
      <w:r w:rsidRPr="005D123E">
        <w:t>6-6. Do you participate in night shifts?  □ Yes      □ No</w:t>
      </w:r>
    </w:p>
    <w:p w14:paraId="6C4999E7" w14:textId="77777777" w:rsidR="00B31F70" w:rsidRPr="005D123E" w:rsidRDefault="00B31F70" w:rsidP="00B31F70">
      <w:pPr>
        <w:pStyle w:val="20"/>
      </w:pPr>
      <w:r w:rsidRPr="005D123E">
        <w:t xml:space="preserve">6-7. What is the average number of hours you work during the night in a week (between 10 PM and 6 AM)? [For example, if you work approximately 2 hours a day for 3 days, it would be 6 hours] </w:t>
      </w:r>
      <w:proofErr w:type="gramStart"/>
      <w:r w:rsidRPr="005D123E">
        <w:t xml:space="preserve">(  </w:t>
      </w:r>
      <w:proofErr w:type="gramEnd"/>
      <w:r w:rsidRPr="005D123E">
        <w:t xml:space="preserve">   ) hours</w:t>
      </w:r>
    </w:p>
    <w:p w14:paraId="5EA21419" w14:textId="77777777" w:rsidR="00B31F70" w:rsidRPr="005D123E" w:rsidRDefault="00B31F70" w:rsidP="00B31F70">
      <w:pPr>
        <w:pStyle w:val="20"/>
      </w:pPr>
      <w:r w:rsidRPr="005D123E">
        <w:t>6-8. What percentage of your duties involve research, staff management, and administrative activities?</w:t>
      </w:r>
    </w:p>
    <w:p w14:paraId="0AE9F38E" w14:textId="77777777" w:rsidR="00B31F70" w:rsidRPr="005D123E" w:rsidRDefault="00B31F70" w:rsidP="00B31F70">
      <w:pPr>
        <w:pStyle w:val="20"/>
      </w:pPr>
      <w:r w:rsidRPr="005D123E">
        <w:t>□ Less than 20% □ 20</w:t>
      </w:r>
      <w:r>
        <w:t>–</w:t>
      </w:r>
      <w:r w:rsidRPr="005D123E">
        <w:t>40%   □ 40</w:t>
      </w:r>
      <w:r>
        <w:t>–</w:t>
      </w:r>
      <w:r w:rsidRPr="005D123E">
        <w:t>60%   □ 60</w:t>
      </w:r>
      <w:r>
        <w:t>–</w:t>
      </w:r>
      <w:r w:rsidRPr="005D123E">
        <w:t>80%   □ 80</w:t>
      </w:r>
      <w:r>
        <w:t>–</w:t>
      </w:r>
      <w:r w:rsidRPr="005D123E">
        <w:t>100%</w:t>
      </w:r>
    </w:p>
    <w:p w14:paraId="4C313459" w14:textId="77777777" w:rsidR="00B31F70" w:rsidRPr="005D123E" w:rsidRDefault="00B31F70" w:rsidP="00B31F70">
      <w:pPr>
        <w:pStyle w:val="20"/>
      </w:pPr>
      <w:r w:rsidRPr="005D123E">
        <w:t xml:space="preserve">6-9. Does your hospital have physician assistants involved in the care of inpatients managed by hospitalists? □ </w:t>
      </w:r>
      <w:proofErr w:type="gramStart"/>
      <w:r w:rsidRPr="005D123E">
        <w:t>Yes  □</w:t>
      </w:r>
      <w:proofErr w:type="gramEnd"/>
      <w:r w:rsidRPr="005D123E">
        <w:t xml:space="preserve"> No</w:t>
      </w:r>
    </w:p>
    <w:p w14:paraId="16B22927" w14:textId="77777777" w:rsidR="00B31F70" w:rsidRPr="005D123E" w:rsidRDefault="00B31F70" w:rsidP="00B31F70">
      <w:pPr>
        <w:pStyle w:val="20"/>
      </w:pPr>
      <w:r w:rsidRPr="005D123E">
        <w:t xml:space="preserve">6-10. Does your hospital have residents involved in the care of inpatients managed by hospitalists? □ </w:t>
      </w:r>
      <w:proofErr w:type="gramStart"/>
      <w:r w:rsidRPr="005D123E">
        <w:t>Yes  □</w:t>
      </w:r>
      <w:proofErr w:type="gramEnd"/>
      <w:r w:rsidRPr="005D123E">
        <w:t xml:space="preserve"> No</w:t>
      </w:r>
    </w:p>
    <w:p w14:paraId="4BE18972" w14:textId="77777777" w:rsidR="00B31F70" w:rsidRPr="005D123E" w:rsidRDefault="00B31F70" w:rsidP="00B31F70">
      <w:pPr>
        <w:pStyle w:val="20"/>
      </w:pPr>
      <w:r w:rsidRPr="005D123E">
        <w:t>6-11. What is your work schedule like?</w:t>
      </w:r>
    </w:p>
    <w:p w14:paraId="2662B0CF" w14:textId="77777777" w:rsidR="00B31F70" w:rsidRPr="005D123E" w:rsidRDefault="00B31F70" w:rsidP="00B31F70">
      <w:pPr>
        <w:pStyle w:val="20"/>
      </w:pPr>
      <w:r w:rsidRPr="005D123E">
        <w:t>□ 5 days a week (daytime only) □ 7 days a week (daytime only) □ 7 days a week (day and nighttime)</w:t>
      </w:r>
    </w:p>
    <w:p w14:paraId="3325B93C" w14:textId="77777777" w:rsidR="00B31F70" w:rsidRPr="005D123E" w:rsidRDefault="00B31F70" w:rsidP="00B31F70">
      <w:pPr>
        <w:pStyle w:val="20"/>
      </w:pPr>
      <w:r w:rsidRPr="005D123E">
        <w:t xml:space="preserve">6-12. What is the type of hospital ward where you work? 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9016"/>
      </w:tblGrid>
      <w:tr w:rsidR="00B31F70" w:rsidRPr="005D123E" w14:paraId="0257F347" w14:textId="77777777" w:rsidTr="00B31F70">
        <w:tc>
          <w:tcPr>
            <w:tcW w:w="9016" w:type="dxa"/>
          </w:tcPr>
          <w:p w14:paraId="494009F0" w14:textId="77777777" w:rsidR="00B31F70" w:rsidRPr="005D123E" w:rsidRDefault="00B31F70" w:rsidP="00B31F70">
            <w:pPr>
              <w:pStyle w:val="20"/>
            </w:pPr>
            <w:r w:rsidRPr="005D123E">
              <w:t>- Departmental: Limits inpatient care to specific department patient groups.</w:t>
            </w:r>
          </w:p>
          <w:p w14:paraId="38CA1F8B" w14:textId="77777777" w:rsidR="00B31F70" w:rsidRPr="005D123E" w:rsidRDefault="00B31F70" w:rsidP="00B31F70">
            <w:pPr>
              <w:pStyle w:val="20"/>
            </w:pPr>
            <w:r w:rsidRPr="005D123E">
              <w:t>- Integrated: Manages complex, critically ill patients collectively.</w:t>
            </w:r>
          </w:p>
          <w:p w14:paraId="3D28EBCA" w14:textId="77777777" w:rsidR="00B31F70" w:rsidRPr="005D123E" w:rsidRDefault="00B31F70" w:rsidP="00B31F70">
            <w:pPr>
              <w:pStyle w:val="20"/>
            </w:pPr>
            <w:r w:rsidRPr="005D123E">
              <w:t>- Acute: Focuses on resolving issues within 72 hours for patients requiring emergency care.</w:t>
            </w:r>
          </w:p>
          <w:p w14:paraId="65EA8B7B" w14:textId="77777777" w:rsidR="00B31F70" w:rsidRPr="005D123E" w:rsidRDefault="00B31F70" w:rsidP="00B31F70">
            <w:pPr>
              <w:pStyle w:val="20"/>
            </w:pPr>
          </w:p>
          <w:p w14:paraId="71F5EB7C" w14:textId="77777777" w:rsidR="00B31F70" w:rsidRPr="005D123E" w:rsidRDefault="00B31F70" w:rsidP="00B31F70">
            <w:pPr>
              <w:pStyle w:val="20"/>
            </w:pPr>
            <w:r w:rsidRPr="005D123E">
              <w:t>* Reference: Kim HW. The current status of hospital medicine in Korea, 2019. Korean J Med. 2019;94(2):139</w:t>
            </w:r>
            <w:r>
              <w:t>–</w:t>
            </w:r>
            <w:r w:rsidRPr="005D123E">
              <w:t>44.</w:t>
            </w:r>
          </w:p>
        </w:tc>
      </w:tr>
    </w:tbl>
    <w:p w14:paraId="031CAEC2" w14:textId="77777777" w:rsidR="00B31F70" w:rsidRPr="005D123E" w:rsidRDefault="00B31F70" w:rsidP="00B31F70">
      <w:pPr>
        <w:pStyle w:val="20"/>
      </w:pPr>
    </w:p>
    <w:p w14:paraId="7E68F249" w14:textId="77777777" w:rsidR="00B31F70" w:rsidRPr="005D123E" w:rsidRDefault="00B31F70" w:rsidP="00B31F70">
      <w:pPr>
        <w:pStyle w:val="20"/>
      </w:pPr>
      <w:r w:rsidRPr="005D123E">
        <w:t>□ Departmental            □ Integrated              □ Acute</w:t>
      </w:r>
    </w:p>
    <w:p w14:paraId="1B23D8FF" w14:textId="77777777" w:rsidR="00B31F70" w:rsidRPr="005D123E" w:rsidRDefault="00B31F70" w:rsidP="00B31F70">
      <w:pPr>
        <w:pStyle w:val="20"/>
      </w:pPr>
      <w:r w:rsidRPr="005D123E">
        <w:t>6-13. What is the level of your job authority in clinical care?</w:t>
      </w:r>
    </w:p>
    <w:p w14:paraId="494871FF" w14:textId="77777777" w:rsidR="00B31F70" w:rsidRPr="005D123E" w:rsidRDefault="00B31F70" w:rsidP="00B31F70">
      <w:pPr>
        <w:pStyle w:val="20"/>
      </w:pPr>
      <w:r w:rsidRPr="005D123E">
        <w:t>□ Very high   □ High   □ Neutral   □ Restricted   □ Very restricted</w:t>
      </w:r>
    </w:p>
    <w:p w14:paraId="7B4A28C9" w14:textId="77777777" w:rsidR="00B31F70" w:rsidRPr="005D123E" w:rsidRDefault="00B31F70" w:rsidP="00B31F70">
      <w:pPr>
        <w:pStyle w:val="20"/>
      </w:pPr>
    </w:p>
    <w:p w14:paraId="670BAF76" w14:textId="77777777" w:rsidR="00B31F70" w:rsidRPr="005D123E" w:rsidRDefault="00B31F70" w:rsidP="00B31F70">
      <w:pPr>
        <w:pStyle w:val="20"/>
        <w:rPr>
          <w:b/>
        </w:rPr>
      </w:pPr>
      <w:r w:rsidRPr="005D123E">
        <w:rPr>
          <w:b/>
        </w:rPr>
        <w:t>7. Research</w:t>
      </w:r>
    </w:p>
    <w:p w14:paraId="4657393A" w14:textId="77777777" w:rsidR="00B31F70" w:rsidRPr="005D123E" w:rsidRDefault="00B31F70" w:rsidP="00B31F70">
      <w:pPr>
        <w:pStyle w:val="20"/>
        <w:rPr>
          <w:rFonts w:eastAsiaTheme="minorHAnsi"/>
        </w:rPr>
      </w:pPr>
      <w:r w:rsidRPr="005D123E">
        <w:rPr>
          <w:rFonts w:eastAsiaTheme="minorHAnsi"/>
        </w:rPr>
        <w:t xml:space="preserve">** Please respond </w:t>
      </w:r>
      <w:r>
        <w:rPr>
          <w:rFonts w:eastAsiaTheme="minorHAnsi"/>
        </w:rPr>
        <w:t>as per</w:t>
      </w:r>
      <w:r w:rsidRPr="005D123E">
        <w:rPr>
          <w:rFonts w:eastAsiaTheme="minorHAnsi"/>
        </w:rPr>
        <w:t xml:space="preserve"> research conducted in the last three years (2019</w:t>
      </w:r>
      <w:r>
        <w:rPr>
          <w:rFonts w:eastAsiaTheme="minorHAnsi"/>
        </w:rPr>
        <w:t>–</w:t>
      </w:r>
      <w:r w:rsidRPr="005D123E">
        <w:rPr>
          <w:rFonts w:eastAsiaTheme="minorHAnsi"/>
        </w:rPr>
        <w:t>2022).</w:t>
      </w:r>
    </w:p>
    <w:p w14:paraId="1B3B4D79" w14:textId="77777777" w:rsidR="00B31F70" w:rsidRPr="005D123E" w:rsidRDefault="00B31F70" w:rsidP="00B31F70">
      <w:pPr>
        <w:pStyle w:val="20"/>
        <w:rPr>
          <w:rFonts w:eastAsiaTheme="minorHAnsi"/>
        </w:rPr>
      </w:pPr>
      <w:r w:rsidRPr="005D123E">
        <w:rPr>
          <w:rFonts w:eastAsiaTheme="minorHAnsi"/>
        </w:rPr>
        <w:t xml:space="preserve">7-1. Have you been involved in research (academic presentations, paper writing, participation in multi-institutional studies, etc.)? </w:t>
      </w:r>
    </w:p>
    <w:p w14:paraId="4D17E7E8" w14:textId="77777777" w:rsidR="00B31F70" w:rsidRPr="005D123E" w:rsidRDefault="00B31F70" w:rsidP="00B31F70">
      <w:pPr>
        <w:pStyle w:val="20"/>
        <w:rPr>
          <w:rFonts w:eastAsiaTheme="minorHAnsi"/>
        </w:rPr>
      </w:pPr>
      <w:r w:rsidRPr="005D123E">
        <w:rPr>
          <w:rFonts w:eastAsiaTheme="minorHAnsi"/>
        </w:rPr>
        <w:t>□ Yes                       □ No</w:t>
      </w:r>
    </w:p>
    <w:p w14:paraId="29289E07" w14:textId="77777777" w:rsidR="00B31F70" w:rsidRPr="005D123E" w:rsidRDefault="00B31F70" w:rsidP="00B31F70">
      <w:pPr>
        <w:pStyle w:val="20"/>
        <w:rPr>
          <w:rFonts w:eastAsiaTheme="minorHAnsi"/>
        </w:rPr>
      </w:pPr>
      <w:r w:rsidRPr="005D123E">
        <w:rPr>
          <w:rFonts w:eastAsiaTheme="minorHAnsi"/>
        </w:rPr>
        <w:t xml:space="preserve">7-2. Have you received research funding as a principal investigator to conduct research projects in the last three years (including ongoing projects)? </w:t>
      </w:r>
    </w:p>
    <w:p w14:paraId="164337DB" w14:textId="77777777" w:rsidR="00B31F70" w:rsidRPr="005D123E" w:rsidRDefault="00B31F70" w:rsidP="00B31F70">
      <w:pPr>
        <w:pStyle w:val="20"/>
        <w:rPr>
          <w:rFonts w:eastAsiaTheme="minorHAnsi"/>
        </w:rPr>
      </w:pPr>
      <w:r w:rsidRPr="005D123E">
        <w:rPr>
          <w:rFonts w:eastAsiaTheme="minorHAnsi"/>
        </w:rPr>
        <w:t>□ Yes                       □ No</w:t>
      </w:r>
    </w:p>
    <w:p w14:paraId="2BC280B6" w14:textId="77777777" w:rsidR="00B31F70" w:rsidRPr="005D123E" w:rsidRDefault="00B31F70" w:rsidP="00B31F70">
      <w:pPr>
        <w:pStyle w:val="20"/>
        <w:rPr>
          <w:rFonts w:eastAsiaTheme="minorHAnsi"/>
        </w:rPr>
      </w:pPr>
      <w:r w:rsidRPr="005D123E">
        <w:rPr>
          <w:rFonts w:eastAsiaTheme="minorHAnsi"/>
        </w:rPr>
        <w:t>7-3. If you have received research funding and are currently conducting research, which of the following categories best describes your research project? (Multiple responses)</w:t>
      </w:r>
    </w:p>
    <w:p w14:paraId="5FD089C7" w14:textId="77777777" w:rsidR="00B31F70" w:rsidRPr="005D123E" w:rsidRDefault="00B31F70" w:rsidP="00B31F70">
      <w:pPr>
        <w:pStyle w:val="20"/>
        <w:rPr>
          <w:rFonts w:eastAsiaTheme="minorHAnsi"/>
        </w:rPr>
      </w:pPr>
      <w:r w:rsidRPr="005D123E">
        <w:rPr>
          <w:rFonts w:eastAsiaTheme="minorHAnsi"/>
        </w:rPr>
        <w:t xml:space="preserve">□ Government-funded projects □ Industry-funded projects □ Institutional projects □ Other </w:t>
      </w:r>
      <w:proofErr w:type="gramStart"/>
      <w:r w:rsidRPr="005D123E">
        <w:rPr>
          <w:rFonts w:eastAsiaTheme="minorHAnsi"/>
        </w:rPr>
        <w:t xml:space="preserve">(  </w:t>
      </w:r>
      <w:proofErr w:type="gramEnd"/>
      <w:r w:rsidRPr="005D123E">
        <w:rPr>
          <w:rFonts w:eastAsiaTheme="minorHAnsi"/>
        </w:rPr>
        <w:t xml:space="preserve">      ) </w:t>
      </w:r>
    </w:p>
    <w:p w14:paraId="5E4271F4" w14:textId="77777777" w:rsidR="00B31F70" w:rsidRPr="005D123E" w:rsidRDefault="00B31F70" w:rsidP="00B31F70">
      <w:pPr>
        <w:pStyle w:val="20"/>
        <w:rPr>
          <w:rFonts w:eastAsiaTheme="minorHAnsi"/>
        </w:rPr>
      </w:pPr>
      <w:r w:rsidRPr="005D123E">
        <w:rPr>
          <w:rFonts w:eastAsiaTheme="minorHAnsi"/>
        </w:rPr>
        <w:t>7-4. Have you had any experience as the first author (primary author or corresponding author) publishing in academic journals in the last three years? (Multiple responses)</w:t>
      </w:r>
    </w:p>
    <w:p w14:paraId="361A959A" w14:textId="77777777" w:rsidR="00B31F70" w:rsidRPr="005D123E" w:rsidRDefault="00B31F70" w:rsidP="00B31F70">
      <w:pPr>
        <w:pStyle w:val="20"/>
        <w:rPr>
          <w:rFonts w:eastAsiaTheme="minorHAnsi"/>
        </w:rPr>
      </w:pPr>
      <w:r w:rsidRPr="005D123E">
        <w:rPr>
          <w:rFonts w:eastAsiaTheme="minorHAnsi"/>
        </w:rPr>
        <w:t>□ None □ Published in SCI/SCIE journals □ Published in SCOPUS journals □ Published in KCI</w:t>
      </w:r>
      <w:r>
        <w:rPr>
          <w:rFonts w:eastAsiaTheme="minorHAnsi"/>
        </w:rPr>
        <w:t xml:space="preserve"> </w:t>
      </w:r>
      <w:r w:rsidRPr="005D123E">
        <w:rPr>
          <w:rFonts w:eastAsiaTheme="minorHAnsi"/>
        </w:rPr>
        <w:t>(Korean Citation Index) journals □ Published in other journals</w:t>
      </w:r>
    </w:p>
    <w:p w14:paraId="34EA075E" w14:textId="77777777" w:rsidR="00B31F70" w:rsidRPr="005D123E" w:rsidRDefault="00B31F70" w:rsidP="00B31F70">
      <w:pPr>
        <w:pStyle w:val="20"/>
        <w:rPr>
          <w:rFonts w:eastAsiaTheme="minorHAnsi"/>
        </w:rPr>
      </w:pPr>
      <w:r w:rsidRPr="005D123E">
        <w:rPr>
          <w:rFonts w:eastAsiaTheme="minorHAnsi"/>
        </w:rPr>
        <w:t>7-5. How many journal articles do you read every week?</w:t>
      </w:r>
    </w:p>
    <w:p w14:paraId="1129737F" w14:textId="77777777" w:rsidR="00B31F70" w:rsidRPr="005D123E" w:rsidRDefault="00B31F70" w:rsidP="00B31F70">
      <w:pPr>
        <w:pStyle w:val="20"/>
        <w:rPr>
          <w:rFonts w:eastAsiaTheme="minorHAnsi"/>
        </w:rPr>
      </w:pPr>
      <w:r w:rsidRPr="005D123E">
        <w:rPr>
          <w:rFonts w:eastAsiaTheme="minorHAnsi"/>
        </w:rPr>
        <w:t>□</w:t>
      </w:r>
      <w:r w:rsidRPr="005D123E" w:rsidDel="0019065A">
        <w:rPr>
          <w:rFonts w:eastAsiaTheme="minorHAnsi"/>
        </w:rPr>
        <w:t xml:space="preserve"> </w:t>
      </w:r>
      <w:r w:rsidRPr="005D123E">
        <w:rPr>
          <w:rFonts w:eastAsiaTheme="minorHAnsi"/>
        </w:rPr>
        <w:t>0 articles □</w:t>
      </w:r>
      <w:r w:rsidRPr="005D123E" w:rsidDel="0019065A">
        <w:rPr>
          <w:rFonts w:eastAsiaTheme="minorHAnsi"/>
        </w:rPr>
        <w:t xml:space="preserve"> </w:t>
      </w:r>
      <w:r w:rsidRPr="005D123E">
        <w:rPr>
          <w:rFonts w:eastAsiaTheme="minorHAnsi"/>
        </w:rPr>
        <w:t>1</w:t>
      </w:r>
      <w:r>
        <w:rPr>
          <w:rFonts w:eastAsiaTheme="minorHAnsi"/>
        </w:rPr>
        <w:t>–</w:t>
      </w:r>
      <w:r w:rsidRPr="005D123E">
        <w:rPr>
          <w:rFonts w:eastAsiaTheme="minorHAnsi"/>
        </w:rPr>
        <w:t>5 articles   □ 6</w:t>
      </w:r>
      <w:r>
        <w:rPr>
          <w:rFonts w:eastAsiaTheme="minorHAnsi"/>
        </w:rPr>
        <w:t>–</w:t>
      </w:r>
      <w:r w:rsidRPr="005D123E">
        <w:rPr>
          <w:rFonts w:eastAsiaTheme="minorHAnsi"/>
        </w:rPr>
        <w:t xml:space="preserve">10 articles </w:t>
      </w:r>
      <w:proofErr w:type="gramStart"/>
      <w:r w:rsidRPr="005D123E">
        <w:rPr>
          <w:rFonts w:eastAsiaTheme="minorHAnsi"/>
        </w:rPr>
        <w:t>□</w:t>
      </w:r>
      <w:r w:rsidRPr="005D123E" w:rsidDel="0019065A">
        <w:rPr>
          <w:rFonts w:eastAsiaTheme="minorHAnsi"/>
        </w:rPr>
        <w:t xml:space="preserve"> </w:t>
      </w:r>
      <w:r w:rsidRPr="005D123E">
        <w:rPr>
          <w:rFonts w:eastAsiaTheme="minorHAnsi"/>
        </w:rPr>
        <w:t xml:space="preserve"> 11</w:t>
      </w:r>
      <w:proofErr w:type="gramEnd"/>
      <w:r>
        <w:rPr>
          <w:rFonts w:eastAsiaTheme="minorHAnsi"/>
        </w:rPr>
        <w:t>–</w:t>
      </w:r>
      <w:r w:rsidRPr="005D123E">
        <w:rPr>
          <w:rFonts w:eastAsiaTheme="minorHAnsi"/>
        </w:rPr>
        <w:t>15 articles □</w:t>
      </w:r>
      <w:r w:rsidRPr="005D123E" w:rsidDel="0019065A">
        <w:rPr>
          <w:rFonts w:eastAsiaTheme="minorHAnsi"/>
        </w:rPr>
        <w:t xml:space="preserve"> </w:t>
      </w:r>
      <w:r w:rsidRPr="005D123E">
        <w:rPr>
          <w:rFonts w:eastAsiaTheme="minorHAnsi"/>
        </w:rPr>
        <w:t xml:space="preserve"> 16 or more articles</w:t>
      </w:r>
    </w:p>
    <w:p w14:paraId="7E409A83" w14:textId="77777777" w:rsidR="00B31F70" w:rsidRPr="005D123E" w:rsidRDefault="00B31F70" w:rsidP="00B31F70">
      <w:pPr>
        <w:pStyle w:val="20"/>
      </w:pPr>
      <w:r w:rsidRPr="005D123E">
        <w:rPr>
          <w:rFonts w:eastAsiaTheme="minorHAnsi"/>
        </w:rPr>
        <w:t>7-6. Have you attended domestic academic conferences since working as a hospitalist</w:t>
      </w:r>
      <w:r w:rsidRPr="005D123E">
        <w:t>?</w:t>
      </w:r>
    </w:p>
    <w:p w14:paraId="0F748975" w14:textId="77777777" w:rsidR="00B31F70" w:rsidRPr="005D123E" w:rsidRDefault="00B31F70" w:rsidP="00B31F70">
      <w:pPr>
        <w:pStyle w:val="20"/>
        <w:rPr>
          <w:rFonts w:eastAsiaTheme="minorHAnsi"/>
        </w:rPr>
      </w:pPr>
      <w:r w:rsidRPr="005D123E">
        <w:rPr>
          <w:rFonts w:eastAsiaTheme="minorHAnsi"/>
        </w:rPr>
        <w:t>□ Yes                       □ No</w:t>
      </w:r>
    </w:p>
    <w:p w14:paraId="04C9F658" w14:textId="77777777" w:rsidR="00B31F70" w:rsidRPr="005D123E" w:rsidRDefault="00B31F70" w:rsidP="00B31F70">
      <w:pPr>
        <w:pStyle w:val="20"/>
        <w:rPr>
          <w:rFonts w:eastAsiaTheme="minorHAnsi"/>
        </w:rPr>
      </w:pPr>
      <w:r w:rsidRPr="005D123E">
        <w:rPr>
          <w:rFonts w:eastAsiaTheme="minorHAnsi"/>
        </w:rPr>
        <w:t>7-7. Have you attended international academic conferences since working as a hospitalist</w:t>
      </w:r>
      <w:r w:rsidRPr="005D123E">
        <w:t>?</w:t>
      </w:r>
    </w:p>
    <w:p w14:paraId="52FC4138" w14:textId="77777777" w:rsidR="00B31F70" w:rsidRPr="005D123E" w:rsidRDefault="00B31F70" w:rsidP="00B31F70">
      <w:pPr>
        <w:pStyle w:val="20"/>
        <w:rPr>
          <w:rFonts w:eastAsiaTheme="minorHAnsi"/>
        </w:rPr>
      </w:pPr>
      <w:r w:rsidRPr="005D123E">
        <w:rPr>
          <w:rFonts w:eastAsiaTheme="minorHAnsi"/>
        </w:rPr>
        <w:lastRenderedPageBreak/>
        <w:t>□ Yes                       □ No</w:t>
      </w:r>
    </w:p>
    <w:p w14:paraId="325EE47A" w14:textId="77777777" w:rsidR="00B31F70" w:rsidRPr="005D123E" w:rsidRDefault="00B31F70" w:rsidP="00B31F70">
      <w:pPr>
        <w:pStyle w:val="20"/>
        <w:rPr>
          <w:rFonts w:eastAsiaTheme="minorHAnsi"/>
        </w:rPr>
      </w:pPr>
      <w:r w:rsidRPr="005D123E">
        <w:rPr>
          <w:rFonts w:eastAsiaTheme="minorHAnsi"/>
        </w:rPr>
        <w:t>7-8. Do you have a research mentor?</w:t>
      </w:r>
    </w:p>
    <w:p w14:paraId="7D6FDBB5" w14:textId="77777777" w:rsidR="00B31F70" w:rsidRPr="005D123E" w:rsidRDefault="00B31F70" w:rsidP="00B31F70">
      <w:pPr>
        <w:pStyle w:val="20"/>
        <w:rPr>
          <w:rFonts w:eastAsiaTheme="minorHAnsi"/>
        </w:rPr>
      </w:pPr>
      <w:r w:rsidRPr="005D123E">
        <w:rPr>
          <w:rFonts w:eastAsiaTheme="minorHAnsi"/>
        </w:rPr>
        <w:t>□ Yes                       □ No</w:t>
      </w:r>
    </w:p>
    <w:p w14:paraId="474CA238" w14:textId="77777777" w:rsidR="00B31F70" w:rsidRPr="005D123E" w:rsidRDefault="00B31F70" w:rsidP="00B31F70">
      <w:pPr>
        <w:pStyle w:val="20"/>
      </w:pPr>
    </w:p>
    <w:p w14:paraId="61F814BC" w14:textId="77777777" w:rsidR="00B31F70" w:rsidRPr="005D123E" w:rsidRDefault="00B31F70" w:rsidP="00B31F70">
      <w:pPr>
        <w:pStyle w:val="20"/>
        <w:rPr>
          <w:b/>
        </w:rPr>
      </w:pPr>
      <w:r w:rsidRPr="005D123E">
        <w:rPr>
          <w:b/>
        </w:rPr>
        <w:t>8. Satisfaction</w:t>
      </w:r>
    </w:p>
    <w:p w14:paraId="05405AB3" w14:textId="77777777" w:rsidR="00B31F70" w:rsidRPr="005D123E" w:rsidRDefault="00B31F70" w:rsidP="00B31F70">
      <w:pPr>
        <w:pStyle w:val="20"/>
      </w:pPr>
      <w:r w:rsidRPr="005D123E">
        <w:t>8-1. Are you satisfied as a hospitalist?</w:t>
      </w:r>
    </w:p>
    <w:p w14:paraId="10E435CF" w14:textId="77777777" w:rsidR="00B31F70" w:rsidRPr="005D123E" w:rsidRDefault="00B31F70" w:rsidP="00B31F70">
      <w:pPr>
        <w:pStyle w:val="20"/>
      </w:pPr>
      <w:r w:rsidRPr="005D123E">
        <w:t>□ Very satisfied   □ Satisfied   □ Neutral   □ Dissatisfied   □ Very dissatisfied</w:t>
      </w:r>
    </w:p>
    <w:p w14:paraId="1DF10331" w14:textId="77777777" w:rsidR="00B31F70" w:rsidRPr="005D123E" w:rsidRDefault="00B31F70" w:rsidP="00B31F70">
      <w:pPr>
        <w:pStyle w:val="20"/>
      </w:pPr>
      <w:r w:rsidRPr="005D123E">
        <w:t>8-2. Do you think your job satisfaction will improve in the next 5 years compared to now?</w:t>
      </w:r>
    </w:p>
    <w:p w14:paraId="42144318" w14:textId="77777777" w:rsidR="00B31F70" w:rsidRPr="005D123E" w:rsidRDefault="00B31F70" w:rsidP="00B31F70">
      <w:pPr>
        <w:pStyle w:val="20"/>
      </w:pPr>
      <w:r w:rsidRPr="005D123E">
        <w:t>□ Very much so   □ Yes   □ Neutral   □ Not really   □ Not at all</w:t>
      </w:r>
    </w:p>
    <w:p w14:paraId="1E5ED6D3" w14:textId="77777777" w:rsidR="00B31F70" w:rsidRPr="005D123E" w:rsidRDefault="00B31F70" w:rsidP="00B31F70">
      <w:pPr>
        <w:pStyle w:val="20"/>
      </w:pPr>
      <w:r w:rsidRPr="005D123E">
        <w:t xml:space="preserve">8-3. Are you satisfied with the time you spend </w:t>
      </w:r>
      <w:r>
        <w:rPr>
          <w:rFonts w:hint="eastAsia"/>
        </w:rPr>
        <w:t>by</w:t>
      </w:r>
      <w:r>
        <w:t xml:space="preserve"> </w:t>
      </w:r>
      <w:r>
        <w:rPr>
          <w:rFonts w:hint="eastAsia"/>
        </w:rPr>
        <w:t>yourself</w:t>
      </w:r>
      <w:r>
        <w:t xml:space="preserve"> </w:t>
      </w:r>
      <w:r>
        <w:rPr>
          <w:rFonts w:hint="eastAsia"/>
        </w:rPr>
        <w:t>and</w:t>
      </w:r>
      <w:r>
        <w:t xml:space="preserve"> </w:t>
      </w:r>
      <w:r w:rsidRPr="005D123E">
        <w:t>with your family while working as a hospitalist?</w:t>
      </w:r>
    </w:p>
    <w:p w14:paraId="37640DBB" w14:textId="77777777" w:rsidR="00B31F70" w:rsidRPr="005D123E" w:rsidRDefault="00B31F70" w:rsidP="00B31F70">
      <w:pPr>
        <w:pStyle w:val="20"/>
      </w:pPr>
      <w:r w:rsidRPr="005D123E">
        <w:t>□ Very satisfied   □ Satisfied   □ Neutral   □ Dissatisfied   □ Very dissatisfied</w:t>
      </w:r>
    </w:p>
    <w:p w14:paraId="146F97CD" w14:textId="77777777" w:rsidR="00B31F70" w:rsidRPr="005D123E" w:rsidRDefault="00B31F70" w:rsidP="00B31F70">
      <w:pPr>
        <w:pStyle w:val="20"/>
      </w:pPr>
      <w:r w:rsidRPr="005D123E">
        <w:t>8-4. Are you satisfied with the workload outside regular working hours?</w:t>
      </w:r>
    </w:p>
    <w:p w14:paraId="181F5749" w14:textId="77777777" w:rsidR="00B31F70" w:rsidRPr="005D123E" w:rsidRDefault="00B31F70" w:rsidP="00B31F70">
      <w:pPr>
        <w:pStyle w:val="20"/>
      </w:pPr>
      <w:r w:rsidRPr="005D123E">
        <w:t>□ Very satisfied   □ Satisfied   □ Neutral   □ Dissatisfied   □ Very dissatisfied</w:t>
      </w:r>
    </w:p>
    <w:p w14:paraId="05644DC3" w14:textId="77777777" w:rsidR="00B31F70" w:rsidRPr="005D123E" w:rsidRDefault="00B31F70" w:rsidP="00B31F70">
      <w:pPr>
        <w:pStyle w:val="20"/>
      </w:pPr>
      <w:r w:rsidRPr="005D123E">
        <w:t>8-5. Are you satisfied with the support from the hospital management?</w:t>
      </w:r>
    </w:p>
    <w:p w14:paraId="7407D4D4" w14:textId="77777777" w:rsidR="00B31F70" w:rsidRPr="005D123E" w:rsidRDefault="00B31F70" w:rsidP="00B31F70">
      <w:pPr>
        <w:pStyle w:val="20"/>
      </w:pPr>
      <w:r w:rsidRPr="005D123E">
        <w:t>□ Very satisfied   □ Satisfied   □ Neutral   □ Dissatisfied   □ Very dissatisfied</w:t>
      </w:r>
    </w:p>
    <w:p w14:paraId="6B7CC28C" w14:textId="77777777" w:rsidR="00B31F70" w:rsidRPr="005D123E" w:rsidRDefault="00B31F70" w:rsidP="00B31F70">
      <w:pPr>
        <w:pStyle w:val="20"/>
      </w:pPr>
      <w:r w:rsidRPr="005D123E">
        <w:t>8-6. Are you satisfied with the support from the hospitalist leader?</w:t>
      </w:r>
    </w:p>
    <w:p w14:paraId="2C4066AD" w14:textId="77777777" w:rsidR="00B31F70" w:rsidRPr="005D123E" w:rsidRDefault="00B31F70" w:rsidP="00B31F70">
      <w:pPr>
        <w:pStyle w:val="20"/>
      </w:pPr>
      <w:r w:rsidRPr="005D123E">
        <w:t>□ Very satisfied   □ Satisfied   □ Neutral   □ Dissatisfied   □ Very dissatisfied</w:t>
      </w:r>
    </w:p>
    <w:p w14:paraId="3DAFD164" w14:textId="77777777" w:rsidR="00B31F70" w:rsidRPr="005D123E" w:rsidRDefault="00B31F70" w:rsidP="00B31F70">
      <w:pPr>
        <w:pStyle w:val="20"/>
      </w:pPr>
      <w:r w:rsidRPr="005D123E">
        <w:t>8-7. Are you satisfied with your relationships with fellow hospitalists?</w:t>
      </w:r>
    </w:p>
    <w:p w14:paraId="1D00BB4D" w14:textId="77777777" w:rsidR="00B31F70" w:rsidRPr="005D123E" w:rsidRDefault="00B31F70" w:rsidP="00B31F70">
      <w:pPr>
        <w:pStyle w:val="20"/>
      </w:pPr>
      <w:r w:rsidRPr="005D123E">
        <w:t>□ Very satisfied   □ Satisfied   □ Neutral   □ Dissatisfied   □ Very dissatisfied</w:t>
      </w:r>
    </w:p>
    <w:p w14:paraId="401E47DF" w14:textId="77777777" w:rsidR="00B31F70" w:rsidRPr="005D123E" w:rsidRDefault="00B31F70" w:rsidP="00B31F70">
      <w:pPr>
        <w:pStyle w:val="20"/>
      </w:pPr>
      <w:r w:rsidRPr="005D123E">
        <w:t>8-8. Are you satisfied with your relationships with non-hospitalist physicians?</w:t>
      </w:r>
    </w:p>
    <w:p w14:paraId="64B81A1D" w14:textId="77777777" w:rsidR="00B31F70" w:rsidRPr="005D123E" w:rsidRDefault="00B31F70" w:rsidP="00B31F70">
      <w:pPr>
        <w:pStyle w:val="20"/>
      </w:pPr>
      <w:r w:rsidRPr="005D123E">
        <w:t>□ Very satisfied   □ Satisfied   □ Neutral   □ Dissatisfied   □ Very dissatisfied</w:t>
      </w:r>
    </w:p>
    <w:p w14:paraId="05CEBE27" w14:textId="77777777" w:rsidR="00B31F70" w:rsidRPr="005D123E" w:rsidRDefault="00B31F70" w:rsidP="00B31F70">
      <w:pPr>
        <w:pStyle w:val="20"/>
      </w:pPr>
      <w:r w:rsidRPr="005D123E">
        <w:t>8-9. Are you satisfied with your relationships with nurses?</w:t>
      </w:r>
    </w:p>
    <w:p w14:paraId="67619C0F" w14:textId="77777777" w:rsidR="00B31F70" w:rsidRPr="005D123E" w:rsidRDefault="00B31F70" w:rsidP="00B31F70">
      <w:pPr>
        <w:pStyle w:val="20"/>
      </w:pPr>
      <w:r w:rsidRPr="005D123E">
        <w:t>□ Very satisfied   □ Satisfied   □ Neutral   □ Dissatisfied   □ Very dissatisfied</w:t>
      </w:r>
    </w:p>
    <w:p w14:paraId="26ACC6A4" w14:textId="6A397417" w:rsidR="00B31F70" w:rsidRPr="00AC59F8" w:rsidRDefault="00B31F70" w:rsidP="00B31F70">
      <w:pPr>
        <w:pStyle w:val="20"/>
      </w:pPr>
    </w:p>
    <w:p w14:paraId="64E98BEF" w14:textId="2D001555" w:rsidR="00523B18" w:rsidRPr="00AC59F8" w:rsidRDefault="00FA1012" w:rsidP="00545EB3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AC59F8">
        <w:rPr>
          <w:rFonts w:ascii="Times New Roman" w:hAnsi="Times New Roman" w:cs="Times New Roman"/>
          <w:b/>
          <w:bCs/>
          <w:sz w:val="24"/>
          <w:szCs w:val="24"/>
        </w:rPr>
        <w:t xml:space="preserve">9. </w:t>
      </w:r>
      <w:r w:rsidR="00523B18" w:rsidRPr="00AC59F8">
        <w:rPr>
          <w:rFonts w:ascii="Times New Roman" w:hAnsi="Times New Roman" w:cs="Times New Roman"/>
          <w:b/>
          <w:bCs/>
          <w:sz w:val="24"/>
          <w:szCs w:val="24"/>
        </w:rPr>
        <w:t xml:space="preserve">Burnout and </w:t>
      </w:r>
      <w:r w:rsidR="00DB5244" w:rsidRPr="00AC59F8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523B18" w:rsidRPr="00AC59F8">
        <w:rPr>
          <w:rFonts w:ascii="Times New Roman" w:hAnsi="Times New Roman" w:cs="Times New Roman"/>
          <w:b/>
          <w:bCs/>
          <w:sz w:val="24"/>
          <w:szCs w:val="24"/>
        </w:rPr>
        <w:t xml:space="preserve">oping </w:t>
      </w:r>
      <w:r w:rsidR="00DB5244" w:rsidRPr="00AC59F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23B18" w:rsidRPr="00AC59F8">
        <w:rPr>
          <w:rFonts w:ascii="Times New Roman" w:hAnsi="Times New Roman" w:cs="Times New Roman"/>
          <w:b/>
          <w:bCs/>
          <w:sz w:val="24"/>
          <w:szCs w:val="24"/>
        </w:rPr>
        <w:t xml:space="preserve">trategies </w:t>
      </w:r>
    </w:p>
    <w:p w14:paraId="679C1634" w14:textId="6B092A06" w:rsidR="00FA1012" w:rsidRPr="00AC59F8" w:rsidRDefault="00FA1012" w:rsidP="00545EB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C59F8">
        <w:rPr>
          <w:rFonts w:ascii="Times New Roman" w:hAnsi="Times New Roman" w:cs="Times New Roman"/>
          <w:sz w:val="24"/>
          <w:szCs w:val="24"/>
        </w:rPr>
        <w:t xml:space="preserve">9-1. </w:t>
      </w:r>
      <w:r w:rsidR="00523B18" w:rsidRPr="00AC59F8">
        <w:rPr>
          <w:rFonts w:ascii="Times New Roman" w:hAnsi="Times New Roman" w:cs="Times New Roman"/>
          <w:sz w:val="24"/>
          <w:szCs w:val="24"/>
        </w:rPr>
        <w:t>The following questionnaire pertains to self-reporting on burnout. Please indicate how you have felt in the past 6 months. (MBI-HSS)</w:t>
      </w:r>
    </w:p>
    <w:p w14:paraId="6A0CAF17" w14:textId="53B0BC01" w:rsidR="00FA1012" w:rsidRPr="00AC59F8" w:rsidRDefault="00FA1012" w:rsidP="00545EB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C59F8">
        <w:rPr>
          <w:rFonts w:ascii="Times New Roman" w:hAnsi="Times New Roman" w:cs="Times New Roman"/>
          <w:sz w:val="24"/>
          <w:szCs w:val="24"/>
        </w:rPr>
        <w:t xml:space="preserve">9-2. </w:t>
      </w:r>
      <w:r w:rsidR="00523B18" w:rsidRPr="00AC59F8">
        <w:rPr>
          <w:rFonts w:ascii="Times New Roman" w:hAnsi="Times New Roman" w:cs="Times New Roman"/>
          <w:sz w:val="24"/>
          <w:szCs w:val="24"/>
        </w:rPr>
        <w:t xml:space="preserve">What do you consider to be the most suitable methods for teachers to overcome burnout? (Multiple responses) </w:t>
      </w:r>
    </w:p>
    <w:p w14:paraId="4BDF32B5" w14:textId="59F19B82" w:rsidR="00FA1012" w:rsidRDefault="00FA1012" w:rsidP="00545EB3">
      <w:pPr>
        <w:spacing w:line="480" w:lineRule="auto"/>
        <w:jc w:val="left"/>
        <w:rPr>
          <w:rFonts w:eastAsiaTheme="minorHAnsi"/>
        </w:rPr>
      </w:pPr>
      <w:r w:rsidRPr="00AC59F8">
        <w:rPr>
          <w:rFonts w:ascii="Times New Roman" w:eastAsiaTheme="minorHAnsi" w:hAnsi="Times New Roman" w:cs="Times New Roman"/>
          <w:sz w:val="24"/>
          <w:szCs w:val="24"/>
        </w:rPr>
        <w:t xml:space="preserve">□ </w:t>
      </w:r>
      <w:r w:rsidR="00523B18" w:rsidRPr="00AC59F8">
        <w:rPr>
          <w:rFonts w:ascii="Times New Roman" w:eastAsiaTheme="minorHAnsi" w:hAnsi="Times New Roman" w:cs="Times New Roman"/>
          <w:sz w:val="24"/>
          <w:szCs w:val="24"/>
        </w:rPr>
        <w:t>Vacation, travel</w:t>
      </w:r>
      <w:r w:rsidRPr="00AC59F8">
        <w:rPr>
          <w:rFonts w:ascii="Times New Roman" w:eastAsiaTheme="minorHAnsi" w:hAnsi="Times New Roman" w:cs="Times New Roman"/>
          <w:sz w:val="24"/>
          <w:szCs w:val="24"/>
        </w:rPr>
        <w:t xml:space="preserve">   □ </w:t>
      </w:r>
      <w:r w:rsidR="00523B18" w:rsidRPr="00AC59F8">
        <w:rPr>
          <w:rFonts w:ascii="Times New Roman" w:eastAsiaTheme="minorHAnsi" w:hAnsi="Times New Roman" w:cs="Times New Roman"/>
          <w:sz w:val="24"/>
          <w:szCs w:val="24"/>
        </w:rPr>
        <w:t>Hobbies</w:t>
      </w:r>
      <w:r w:rsidRPr="00AC59F8">
        <w:rPr>
          <w:rFonts w:ascii="Times New Roman" w:eastAsiaTheme="minorHAnsi" w:hAnsi="Times New Roman" w:cs="Times New Roman"/>
          <w:sz w:val="24"/>
          <w:szCs w:val="24"/>
        </w:rPr>
        <w:t xml:space="preserve">   □ </w:t>
      </w:r>
      <w:r w:rsidR="00523B18" w:rsidRPr="00AC59F8">
        <w:rPr>
          <w:rFonts w:ascii="Times New Roman" w:eastAsiaTheme="minorHAnsi" w:hAnsi="Times New Roman" w:cs="Times New Roman"/>
          <w:sz w:val="24"/>
          <w:szCs w:val="24"/>
        </w:rPr>
        <w:t>Self-development</w:t>
      </w:r>
      <w:r w:rsidRPr="00AC59F8">
        <w:rPr>
          <w:rFonts w:ascii="Times New Roman" w:eastAsiaTheme="minorHAnsi" w:hAnsi="Times New Roman" w:cs="Times New Roman"/>
          <w:sz w:val="24"/>
          <w:szCs w:val="24"/>
        </w:rPr>
        <w:t xml:space="preserve">   □ </w:t>
      </w:r>
      <w:r w:rsidR="00523B18" w:rsidRPr="00AC59F8">
        <w:rPr>
          <w:rFonts w:ascii="Times New Roman" w:eastAsiaTheme="minorHAnsi" w:hAnsi="Times New Roman" w:cs="Times New Roman"/>
          <w:sz w:val="24"/>
          <w:szCs w:val="24"/>
        </w:rPr>
        <w:t>Job change/resignation</w:t>
      </w:r>
      <w:r w:rsidRPr="00AC59F8">
        <w:rPr>
          <w:rFonts w:ascii="Times New Roman" w:eastAsiaTheme="minorHAnsi" w:hAnsi="Times New Roman" w:cs="Times New Roman"/>
          <w:sz w:val="24"/>
          <w:szCs w:val="24"/>
        </w:rPr>
        <w:t xml:space="preserve">    </w:t>
      </w:r>
      <w:r w:rsidR="00AC59F8">
        <w:rPr>
          <w:rFonts w:ascii="Times New Roman" w:eastAsiaTheme="minorHAnsi" w:hAnsi="Times New Roman" w:cs="Times New Roman"/>
          <w:sz w:val="24"/>
          <w:szCs w:val="24"/>
        </w:rPr>
        <w:br/>
      </w:r>
      <w:r w:rsidRPr="00AC59F8">
        <w:rPr>
          <w:rFonts w:ascii="Times New Roman" w:eastAsiaTheme="minorHAnsi" w:hAnsi="Times New Roman" w:cs="Times New Roman"/>
          <w:sz w:val="24"/>
          <w:szCs w:val="24"/>
        </w:rPr>
        <w:t xml:space="preserve">□ </w:t>
      </w:r>
      <w:r w:rsidR="00523B18" w:rsidRPr="00AC59F8">
        <w:rPr>
          <w:rFonts w:ascii="Times New Roman" w:eastAsiaTheme="minorHAnsi" w:hAnsi="Times New Roman" w:cs="Times New Roman"/>
          <w:sz w:val="24"/>
          <w:szCs w:val="24"/>
        </w:rPr>
        <w:t>D</w:t>
      </w:r>
      <w:r w:rsidRPr="00AC59F8">
        <w:rPr>
          <w:rFonts w:ascii="Times New Roman" w:eastAsiaTheme="minorHAnsi" w:hAnsi="Times New Roman" w:cs="Times New Roman"/>
          <w:sz w:val="24"/>
          <w:szCs w:val="24"/>
        </w:rPr>
        <w:t>uty-off period</w:t>
      </w:r>
      <w:r w:rsidR="00AC59F8">
        <w:rPr>
          <w:rFonts w:ascii="Times New Roman" w:eastAsiaTheme="minorHAnsi" w:hAnsi="Times New Roman" w:cs="Times New Roman"/>
          <w:sz w:val="24"/>
          <w:szCs w:val="24"/>
        </w:rPr>
        <w:t xml:space="preserve">  </w:t>
      </w:r>
      <w:r w:rsidR="00523B18" w:rsidRPr="00AC59F8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Pr="00AC59F8">
        <w:rPr>
          <w:rFonts w:ascii="Times New Roman" w:eastAsiaTheme="minorHAnsi" w:hAnsi="Times New Roman" w:cs="Times New Roman"/>
          <w:sz w:val="24"/>
          <w:szCs w:val="24"/>
        </w:rPr>
        <w:t xml:space="preserve">□ </w:t>
      </w:r>
      <w:r w:rsidR="00523B18" w:rsidRPr="00AC59F8">
        <w:rPr>
          <w:rFonts w:ascii="Times New Roman" w:eastAsiaTheme="minorHAnsi" w:hAnsi="Times New Roman" w:cs="Times New Roman"/>
          <w:sz w:val="24"/>
          <w:szCs w:val="24"/>
        </w:rPr>
        <w:t>Other</w:t>
      </w:r>
      <w:r w:rsidRPr="00AC59F8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="00AC59F8" w:rsidRPr="005D123E">
        <w:rPr>
          <w:rFonts w:eastAsiaTheme="minorHAnsi"/>
        </w:rPr>
        <w:t>(        )</w:t>
      </w:r>
    </w:p>
    <w:p w14:paraId="24E7BD78" w14:textId="77777777" w:rsidR="00AC59F8" w:rsidRPr="00AC59F8" w:rsidRDefault="00AC59F8" w:rsidP="00545EB3">
      <w:pPr>
        <w:spacing w:line="480" w:lineRule="auto"/>
        <w:jc w:val="left"/>
        <w:rPr>
          <w:rFonts w:ascii="Times New Roman" w:eastAsiaTheme="minorHAnsi" w:hAnsi="Times New Roman" w:cs="Times New Roman"/>
          <w:sz w:val="24"/>
          <w:szCs w:val="24"/>
        </w:rPr>
      </w:pPr>
    </w:p>
    <w:p w14:paraId="6C584FD2" w14:textId="2F50FB46" w:rsidR="00DB5244" w:rsidRPr="00AC59F8" w:rsidRDefault="00FA1012" w:rsidP="00545EB3">
      <w:pPr>
        <w:spacing w:line="480" w:lineRule="auto"/>
        <w:jc w:val="left"/>
        <w:rPr>
          <w:rFonts w:ascii="Times New Roman" w:eastAsiaTheme="minorHAnsi" w:hAnsi="Times New Roman" w:cs="Times New Roman"/>
          <w:b/>
          <w:bCs/>
          <w:sz w:val="24"/>
          <w:szCs w:val="24"/>
        </w:rPr>
      </w:pPr>
      <w:r w:rsidRPr="00AC59F8"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10. </w:t>
      </w:r>
      <w:r w:rsidR="00DB5244" w:rsidRPr="00AC59F8"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Mental health problems including depression, anxiety, and stress </w:t>
      </w:r>
    </w:p>
    <w:p w14:paraId="26DBAB44" w14:textId="0CEA7C5D" w:rsidR="00FA1012" w:rsidRPr="00AC59F8" w:rsidRDefault="00FA1012" w:rsidP="00545EB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C59F8">
        <w:rPr>
          <w:rFonts w:ascii="Times New Roman" w:eastAsiaTheme="minorHAnsi" w:hAnsi="Times New Roman" w:cs="Times New Roman"/>
          <w:sz w:val="24"/>
          <w:szCs w:val="24"/>
        </w:rPr>
        <w:t xml:space="preserve">10-1. </w:t>
      </w:r>
      <w:r w:rsidR="00DB5244" w:rsidRPr="00AC59F8">
        <w:rPr>
          <w:rFonts w:ascii="Times New Roman" w:eastAsiaTheme="minorHAnsi" w:hAnsi="Times New Roman" w:cs="Times New Roman"/>
          <w:sz w:val="24"/>
          <w:szCs w:val="24"/>
        </w:rPr>
        <w:t>The following is a self-report questionnaire regarding depression, anxiety, and stress</w:t>
      </w:r>
      <w:r w:rsidR="00DB5244" w:rsidRPr="00AC59F8">
        <w:rPr>
          <w:rFonts w:ascii="Times New Roman" w:hAnsi="Times New Roman" w:cs="Times New Roman"/>
          <w:sz w:val="24"/>
          <w:szCs w:val="24"/>
        </w:rPr>
        <w:t>. Please indicate how you have felt in the past month</w:t>
      </w:r>
      <w:r w:rsidRPr="00AC59F8">
        <w:rPr>
          <w:rFonts w:ascii="Times New Roman" w:eastAsiaTheme="minorHAnsi" w:hAnsi="Times New Roman" w:cs="Times New Roman"/>
          <w:sz w:val="24"/>
          <w:szCs w:val="24"/>
        </w:rPr>
        <w:t>.</w:t>
      </w:r>
      <w:r w:rsidRPr="00AC59F8">
        <w:rPr>
          <w:rFonts w:ascii="Times New Roman" w:hAnsi="Times New Roman" w:cs="Times New Roman"/>
          <w:sz w:val="24"/>
          <w:szCs w:val="24"/>
        </w:rPr>
        <w:t xml:space="preserve"> </w:t>
      </w:r>
      <w:r w:rsidR="00523B18" w:rsidRPr="00AC59F8">
        <w:rPr>
          <w:rFonts w:ascii="Times New Roman" w:hAnsi="Times New Roman" w:cs="Times New Roman"/>
          <w:sz w:val="24"/>
          <w:szCs w:val="24"/>
        </w:rPr>
        <w:t>(DASS-21)</w:t>
      </w:r>
    </w:p>
    <w:p w14:paraId="54460EB8" w14:textId="5786DF5A" w:rsidR="00FA1012" w:rsidRPr="00AC59F8" w:rsidRDefault="00FA1012" w:rsidP="00545EB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C59F8">
        <w:rPr>
          <w:rFonts w:ascii="Times New Roman" w:hAnsi="Times New Roman" w:cs="Times New Roman"/>
          <w:sz w:val="24"/>
          <w:szCs w:val="24"/>
        </w:rPr>
        <w:t xml:space="preserve">10-2. </w:t>
      </w:r>
      <w:r w:rsidR="00DB5244" w:rsidRPr="00AC59F8">
        <w:rPr>
          <w:rFonts w:ascii="Times New Roman" w:hAnsi="Times New Roman" w:cs="Times New Roman"/>
          <w:sz w:val="24"/>
          <w:szCs w:val="24"/>
        </w:rPr>
        <w:t>What factors are associated with your workplace stress</w:t>
      </w:r>
      <w:r w:rsidRPr="00AC59F8">
        <w:rPr>
          <w:rFonts w:ascii="Times New Roman" w:hAnsi="Times New Roman" w:cs="Times New Roman"/>
          <w:sz w:val="24"/>
          <w:szCs w:val="24"/>
        </w:rPr>
        <w:t>? (</w:t>
      </w:r>
      <w:r w:rsidR="00DB5244" w:rsidRPr="00AC59F8">
        <w:rPr>
          <w:rFonts w:ascii="Times New Roman" w:hAnsi="Times New Roman" w:cs="Times New Roman"/>
          <w:sz w:val="24"/>
          <w:szCs w:val="24"/>
        </w:rPr>
        <w:t>Multiple responses</w:t>
      </w:r>
      <w:r w:rsidRPr="00AC59F8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1EAF7978" w14:textId="6117E7FC" w:rsidR="00FA1012" w:rsidRPr="00AC59F8" w:rsidRDefault="00FA1012" w:rsidP="00545EB3">
      <w:pPr>
        <w:spacing w:line="480" w:lineRule="auto"/>
        <w:jc w:val="left"/>
        <w:rPr>
          <w:rFonts w:ascii="Times New Roman" w:eastAsiaTheme="minorHAnsi" w:hAnsi="Times New Roman" w:cs="Times New Roman"/>
          <w:sz w:val="24"/>
          <w:szCs w:val="24"/>
        </w:rPr>
      </w:pPr>
      <w:r w:rsidRPr="00AC59F8">
        <w:rPr>
          <w:rFonts w:ascii="Times New Roman" w:eastAsiaTheme="minorHAnsi" w:hAnsi="Times New Roman" w:cs="Times New Roman"/>
          <w:sz w:val="24"/>
          <w:szCs w:val="24"/>
        </w:rPr>
        <w:t xml:space="preserve">□ </w:t>
      </w:r>
      <w:r w:rsidR="00AC59F8" w:rsidRPr="00AC59F8">
        <w:rPr>
          <w:rFonts w:ascii="Times New Roman" w:eastAsiaTheme="minorHAnsi" w:hAnsi="Times New Roman" w:cs="Times New Roman"/>
          <w:sz w:val="24"/>
          <w:szCs w:val="24"/>
        </w:rPr>
        <w:t>Higher severity of patient</w:t>
      </w:r>
      <w:r w:rsidR="00AC59F8">
        <w:rPr>
          <w:rFonts w:ascii="Times New Roman" w:eastAsiaTheme="minorHAnsi" w:hAnsi="Times New Roman" w:cs="Times New Roman"/>
          <w:sz w:val="24"/>
          <w:szCs w:val="24"/>
        </w:rPr>
        <w:tab/>
      </w:r>
      <w:r w:rsidRPr="00AC59F8">
        <w:rPr>
          <w:rFonts w:ascii="Times New Roman" w:eastAsiaTheme="minorHAnsi" w:hAnsi="Times New Roman" w:cs="Times New Roman"/>
          <w:sz w:val="24"/>
          <w:szCs w:val="24"/>
        </w:rPr>
        <w:t xml:space="preserve">□ </w:t>
      </w:r>
      <w:r w:rsidR="00AC59F8" w:rsidRPr="00AC59F8">
        <w:rPr>
          <w:rFonts w:ascii="Times New Roman" w:eastAsiaTheme="minorHAnsi" w:hAnsi="Times New Roman" w:cs="Times New Roman"/>
          <w:sz w:val="24"/>
          <w:szCs w:val="24"/>
        </w:rPr>
        <w:t>Conflict with caregivers</w:t>
      </w:r>
      <w:r w:rsidR="00AC59F8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="00AC59F8" w:rsidRPr="00AC59F8">
        <w:rPr>
          <w:rFonts w:ascii="Times New Roman" w:eastAsiaTheme="minorHAnsi" w:hAnsi="Times New Roman" w:cs="Times New Roman"/>
          <w:sz w:val="24"/>
          <w:szCs w:val="24"/>
        </w:rPr>
        <w:t xml:space="preserve">  </w:t>
      </w:r>
      <w:r w:rsidRPr="00AC59F8">
        <w:rPr>
          <w:rFonts w:ascii="Times New Roman" w:eastAsiaTheme="minorHAnsi" w:hAnsi="Times New Roman" w:cs="Times New Roman"/>
          <w:sz w:val="24"/>
          <w:szCs w:val="24"/>
        </w:rPr>
        <w:t xml:space="preserve">□ </w:t>
      </w:r>
      <w:r w:rsidR="00AC59F8" w:rsidRPr="00AC59F8">
        <w:rPr>
          <w:rFonts w:ascii="Times New Roman" w:eastAsiaTheme="minorHAnsi" w:hAnsi="Times New Roman" w:cs="Times New Roman"/>
          <w:sz w:val="24"/>
          <w:szCs w:val="24"/>
        </w:rPr>
        <w:t>Conflict with colleagues</w:t>
      </w:r>
    </w:p>
    <w:p w14:paraId="621064D9" w14:textId="4F4630D5" w:rsidR="00AC59F8" w:rsidRPr="00AC59F8" w:rsidRDefault="00FA1012" w:rsidP="00545EB3">
      <w:pPr>
        <w:spacing w:line="480" w:lineRule="auto"/>
        <w:jc w:val="left"/>
        <w:rPr>
          <w:rFonts w:ascii="Times New Roman" w:eastAsiaTheme="minorHAnsi" w:hAnsi="Times New Roman" w:cs="Times New Roman"/>
          <w:sz w:val="24"/>
          <w:szCs w:val="24"/>
        </w:rPr>
      </w:pPr>
      <w:r w:rsidRPr="00AC59F8">
        <w:rPr>
          <w:rFonts w:ascii="Times New Roman" w:eastAsiaTheme="minorHAnsi" w:hAnsi="Times New Roman" w:cs="Times New Roman"/>
          <w:sz w:val="24"/>
          <w:szCs w:val="24"/>
        </w:rPr>
        <w:t xml:space="preserve">□ </w:t>
      </w:r>
      <w:r w:rsidR="00DB5244" w:rsidRPr="00AC59F8">
        <w:rPr>
          <w:rFonts w:ascii="Times New Roman" w:eastAsiaTheme="minorHAnsi" w:hAnsi="Times New Roman" w:cs="Times New Roman"/>
          <w:sz w:val="24"/>
          <w:szCs w:val="24"/>
        </w:rPr>
        <w:t>Excessive workload</w:t>
      </w:r>
      <w:r w:rsidR="00AC59F8">
        <w:rPr>
          <w:rFonts w:ascii="Times New Roman" w:eastAsiaTheme="minorHAnsi" w:hAnsi="Times New Roman" w:cs="Times New Roman"/>
          <w:sz w:val="24"/>
          <w:szCs w:val="24"/>
        </w:rPr>
        <w:tab/>
      </w:r>
      <w:r w:rsidR="00AC59F8">
        <w:rPr>
          <w:rFonts w:ascii="Times New Roman" w:eastAsiaTheme="minorHAnsi" w:hAnsi="Times New Roman" w:cs="Times New Roman"/>
          <w:sz w:val="24"/>
          <w:szCs w:val="24"/>
        </w:rPr>
        <w:tab/>
      </w:r>
      <w:r w:rsidRPr="00AC59F8">
        <w:rPr>
          <w:rFonts w:ascii="Times New Roman" w:eastAsiaTheme="minorHAnsi" w:hAnsi="Times New Roman" w:cs="Times New Roman"/>
          <w:sz w:val="24"/>
          <w:szCs w:val="24"/>
        </w:rPr>
        <w:t xml:space="preserve">□ </w:t>
      </w:r>
      <w:r w:rsidR="00DB5244" w:rsidRPr="00AC59F8">
        <w:rPr>
          <w:rFonts w:ascii="Times New Roman" w:eastAsiaTheme="minorHAnsi" w:hAnsi="Times New Roman" w:cs="Times New Roman"/>
          <w:sz w:val="24"/>
          <w:szCs w:val="24"/>
        </w:rPr>
        <w:t xml:space="preserve">Long </w:t>
      </w:r>
      <w:r w:rsidR="00AC59F8" w:rsidRPr="00AC59F8">
        <w:rPr>
          <w:rFonts w:ascii="Times New Roman" w:eastAsiaTheme="minorHAnsi" w:hAnsi="Times New Roman" w:cs="Times New Roman"/>
          <w:sz w:val="24"/>
          <w:szCs w:val="24"/>
        </w:rPr>
        <w:t>working hours</w:t>
      </w:r>
      <w:r w:rsidR="00AC59F8">
        <w:rPr>
          <w:rFonts w:ascii="Times New Roman" w:eastAsiaTheme="minorHAnsi" w:hAnsi="Times New Roman" w:cs="Times New Roman"/>
          <w:sz w:val="24"/>
          <w:szCs w:val="24"/>
        </w:rPr>
        <w:tab/>
        <w:t xml:space="preserve">    </w:t>
      </w:r>
      <w:r w:rsidRPr="00AC59F8">
        <w:rPr>
          <w:rFonts w:ascii="Times New Roman" w:eastAsiaTheme="minorHAnsi" w:hAnsi="Times New Roman" w:cs="Times New Roman"/>
          <w:sz w:val="24"/>
          <w:szCs w:val="24"/>
        </w:rPr>
        <w:t xml:space="preserve">□ </w:t>
      </w:r>
      <w:r w:rsidR="00AC59F8" w:rsidRPr="00AC59F8">
        <w:rPr>
          <w:rFonts w:ascii="Times New Roman" w:eastAsiaTheme="minorHAnsi" w:hAnsi="Times New Roman" w:cs="Times New Roman"/>
          <w:sz w:val="24"/>
          <w:szCs w:val="24"/>
        </w:rPr>
        <w:t xml:space="preserve">Diverse job responsibilities </w:t>
      </w:r>
    </w:p>
    <w:p w14:paraId="7659DBBB" w14:textId="77777777" w:rsidR="00AC59F8" w:rsidRDefault="00FA1012" w:rsidP="00545EB3">
      <w:pPr>
        <w:spacing w:line="480" w:lineRule="auto"/>
        <w:jc w:val="left"/>
        <w:rPr>
          <w:rFonts w:ascii="Times New Roman" w:eastAsiaTheme="minorHAnsi" w:hAnsi="Times New Roman" w:cs="Times New Roman"/>
          <w:sz w:val="24"/>
          <w:szCs w:val="24"/>
        </w:rPr>
      </w:pPr>
      <w:r w:rsidRPr="00AC59F8">
        <w:rPr>
          <w:rFonts w:ascii="Times New Roman" w:eastAsiaTheme="minorHAnsi" w:hAnsi="Times New Roman" w:cs="Times New Roman"/>
          <w:sz w:val="24"/>
          <w:szCs w:val="24"/>
        </w:rPr>
        <w:t xml:space="preserve">□ </w:t>
      </w:r>
      <w:r w:rsidR="00DB5244" w:rsidRPr="00AC59F8">
        <w:rPr>
          <w:rFonts w:ascii="Times New Roman" w:eastAsiaTheme="minorHAnsi" w:hAnsi="Times New Roman" w:cs="Times New Roman"/>
          <w:sz w:val="24"/>
          <w:szCs w:val="24"/>
        </w:rPr>
        <w:t>Unnecessary paperwork</w:t>
      </w:r>
      <w:r w:rsidR="00AC59F8">
        <w:rPr>
          <w:rFonts w:ascii="Times New Roman" w:eastAsiaTheme="minorHAnsi" w:hAnsi="Times New Roman" w:cs="Times New Roman"/>
          <w:sz w:val="24"/>
          <w:szCs w:val="24"/>
        </w:rPr>
        <w:tab/>
      </w:r>
      <w:r w:rsidRPr="00AC59F8">
        <w:rPr>
          <w:rFonts w:ascii="Times New Roman" w:eastAsiaTheme="minorHAnsi" w:hAnsi="Times New Roman" w:cs="Times New Roman"/>
          <w:sz w:val="24"/>
          <w:szCs w:val="24"/>
        </w:rPr>
        <w:t xml:space="preserve">□ </w:t>
      </w:r>
      <w:r w:rsidR="00DB5244" w:rsidRPr="00AC59F8">
        <w:rPr>
          <w:rFonts w:ascii="Times New Roman" w:eastAsiaTheme="minorHAnsi" w:hAnsi="Times New Roman" w:cs="Times New Roman"/>
          <w:sz w:val="24"/>
          <w:szCs w:val="24"/>
        </w:rPr>
        <w:t xml:space="preserve">Pressure for </w:t>
      </w:r>
      <w:proofErr w:type="gramStart"/>
      <w:r w:rsidR="00DB5244" w:rsidRPr="00AC59F8">
        <w:rPr>
          <w:rFonts w:ascii="Times New Roman" w:eastAsiaTheme="minorHAnsi" w:hAnsi="Times New Roman" w:cs="Times New Roman"/>
          <w:sz w:val="24"/>
          <w:szCs w:val="24"/>
        </w:rPr>
        <w:t>achievemen</w:t>
      </w:r>
      <w:r w:rsidR="00AC59F8" w:rsidRPr="00AC59F8">
        <w:rPr>
          <w:rFonts w:ascii="Times New Roman" w:eastAsiaTheme="minorHAnsi" w:hAnsi="Times New Roman" w:cs="Times New Roman"/>
          <w:sz w:val="24"/>
          <w:szCs w:val="24"/>
        </w:rPr>
        <w:t>t</w:t>
      </w:r>
      <w:r w:rsidR="00DB5244" w:rsidRPr="00AC59F8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="00AC59F8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Pr="00AC59F8">
        <w:rPr>
          <w:rFonts w:ascii="Times New Roman" w:eastAsiaTheme="minorHAnsi" w:hAnsi="Times New Roman" w:cs="Times New Roman"/>
          <w:sz w:val="24"/>
          <w:szCs w:val="24"/>
        </w:rPr>
        <w:t>□</w:t>
      </w:r>
      <w:proofErr w:type="gramEnd"/>
      <w:r w:rsidR="00AC59F8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="00AC59F8" w:rsidRPr="00AC59F8">
        <w:rPr>
          <w:rFonts w:ascii="Times New Roman" w:eastAsiaTheme="minorHAnsi" w:hAnsi="Times New Roman" w:cs="Times New Roman"/>
          <w:sz w:val="24"/>
          <w:szCs w:val="24"/>
        </w:rPr>
        <w:t>Low s</w:t>
      </w:r>
      <w:r w:rsidR="00DB5244" w:rsidRPr="00AC59F8">
        <w:rPr>
          <w:rFonts w:ascii="Times New Roman" w:eastAsiaTheme="minorHAnsi" w:hAnsi="Times New Roman" w:cs="Times New Roman"/>
          <w:sz w:val="24"/>
          <w:szCs w:val="24"/>
        </w:rPr>
        <w:t>alary</w:t>
      </w:r>
      <w:r w:rsidRPr="00AC59F8">
        <w:rPr>
          <w:rFonts w:ascii="Times New Roman" w:eastAsiaTheme="minorHAnsi" w:hAnsi="Times New Roman" w:cs="Times New Roman"/>
          <w:sz w:val="24"/>
          <w:szCs w:val="24"/>
        </w:rPr>
        <w:t xml:space="preserve">     </w:t>
      </w:r>
      <w:r w:rsidR="00AC59F8">
        <w:rPr>
          <w:rFonts w:ascii="Times New Roman" w:eastAsiaTheme="minorHAnsi" w:hAnsi="Times New Roman" w:cs="Times New Roman"/>
          <w:sz w:val="24"/>
          <w:szCs w:val="24"/>
        </w:rPr>
        <w:tab/>
      </w:r>
      <w:r w:rsidR="00AC59F8">
        <w:rPr>
          <w:rFonts w:ascii="Times New Roman" w:eastAsiaTheme="minorHAnsi" w:hAnsi="Times New Roman" w:cs="Times New Roman"/>
          <w:sz w:val="24"/>
          <w:szCs w:val="24"/>
        </w:rPr>
        <w:tab/>
      </w:r>
    </w:p>
    <w:p w14:paraId="0C92B462" w14:textId="64467E3B" w:rsidR="00AC59F8" w:rsidRDefault="00FA1012" w:rsidP="00545EB3">
      <w:pPr>
        <w:spacing w:line="480" w:lineRule="auto"/>
        <w:jc w:val="left"/>
        <w:rPr>
          <w:rFonts w:eastAsiaTheme="minorHAnsi"/>
        </w:rPr>
      </w:pPr>
      <w:r w:rsidRPr="00AC59F8">
        <w:rPr>
          <w:rFonts w:ascii="Times New Roman" w:eastAsiaTheme="minorHAnsi" w:hAnsi="Times New Roman" w:cs="Times New Roman"/>
          <w:sz w:val="24"/>
          <w:szCs w:val="24"/>
        </w:rPr>
        <w:t xml:space="preserve">□ </w:t>
      </w:r>
      <w:r w:rsidR="00AC59F8" w:rsidRPr="00AC59F8">
        <w:rPr>
          <w:rFonts w:ascii="Times New Roman" w:eastAsiaTheme="minorHAnsi" w:hAnsi="Times New Roman" w:cs="Times New Roman"/>
          <w:sz w:val="24"/>
          <w:szCs w:val="24"/>
        </w:rPr>
        <w:t>Poor w</w:t>
      </w:r>
      <w:r w:rsidR="00DB5244" w:rsidRPr="00AC59F8">
        <w:rPr>
          <w:rFonts w:ascii="Times New Roman" w:eastAsiaTheme="minorHAnsi" w:hAnsi="Times New Roman" w:cs="Times New Roman"/>
          <w:sz w:val="24"/>
          <w:szCs w:val="24"/>
        </w:rPr>
        <w:t>orking environment</w:t>
      </w:r>
      <w:r w:rsidR="00AC59F8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="00AC59F8">
        <w:rPr>
          <w:rFonts w:ascii="Times New Roman" w:eastAsiaTheme="minorHAnsi" w:hAnsi="Times New Roman" w:cs="Times New Roman"/>
          <w:sz w:val="24"/>
          <w:szCs w:val="24"/>
        </w:rPr>
        <w:tab/>
      </w:r>
      <w:r w:rsidR="00AC59F8" w:rsidRPr="00AC59F8">
        <w:rPr>
          <w:rFonts w:ascii="Times New Roman" w:eastAsiaTheme="minorHAnsi" w:hAnsi="Times New Roman" w:cs="Times New Roman"/>
          <w:sz w:val="24"/>
          <w:szCs w:val="24"/>
        </w:rPr>
        <w:t xml:space="preserve">□ Other </w:t>
      </w:r>
      <w:proofErr w:type="gramStart"/>
      <w:r w:rsidR="00AC59F8" w:rsidRPr="005D123E">
        <w:rPr>
          <w:rFonts w:eastAsiaTheme="minorHAnsi"/>
        </w:rPr>
        <w:t xml:space="preserve">(  </w:t>
      </w:r>
      <w:proofErr w:type="gramEnd"/>
      <w:r w:rsidR="00AC59F8" w:rsidRPr="005D123E">
        <w:rPr>
          <w:rFonts w:eastAsiaTheme="minorHAnsi"/>
        </w:rPr>
        <w:t xml:space="preserve">      )</w:t>
      </w:r>
    </w:p>
    <w:p w14:paraId="314AEE42" w14:textId="6FA34D2E" w:rsidR="00FA1012" w:rsidRPr="00AC59F8" w:rsidRDefault="00FA1012" w:rsidP="00545EB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C59F8">
        <w:rPr>
          <w:rFonts w:ascii="Times New Roman" w:hAnsi="Times New Roman" w:cs="Times New Roman"/>
          <w:sz w:val="24"/>
          <w:szCs w:val="24"/>
        </w:rPr>
        <w:t xml:space="preserve">10-3. </w:t>
      </w:r>
      <w:r w:rsidR="00545EB3" w:rsidRPr="00545EB3">
        <w:rPr>
          <w:rFonts w:ascii="Times New Roman" w:hAnsi="Times New Roman" w:cs="Times New Roman"/>
          <w:sz w:val="24"/>
          <w:szCs w:val="24"/>
        </w:rPr>
        <w:t>Do you believe that leaders in the workplace can be helpful when you experience work-related stress?</w:t>
      </w:r>
    </w:p>
    <w:p w14:paraId="113A04F8" w14:textId="77777777" w:rsidR="00545EB3" w:rsidRPr="005D123E" w:rsidRDefault="00545EB3" w:rsidP="00545EB3">
      <w:pPr>
        <w:pStyle w:val="20"/>
      </w:pPr>
      <w:r w:rsidRPr="005D123E">
        <w:t>□ Very much so   □ Yes   □ Neutral   □ Not really   □ Not at all</w:t>
      </w:r>
    </w:p>
    <w:p w14:paraId="695E123A" w14:textId="4165B518" w:rsidR="00FA1012" w:rsidRPr="00AC59F8" w:rsidRDefault="00FA1012" w:rsidP="00545EB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C59F8">
        <w:rPr>
          <w:rFonts w:ascii="Times New Roman" w:hAnsi="Times New Roman" w:cs="Times New Roman"/>
          <w:sz w:val="24"/>
          <w:szCs w:val="24"/>
        </w:rPr>
        <w:lastRenderedPageBreak/>
        <w:t xml:space="preserve">10-4. </w:t>
      </w:r>
      <w:r w:rsidR="00545EB3" w:rsidRPr="00545EB3">
        <w:rPr>
          <w:rFonts w:ascii="Times New Roman" w:hAnsi="Times New Roman" w:cs="Times New Roman"/>
          <w:sz w:val="24"/>
          <w:szCs w:val="24"/>
        </w:rPr>
        <w:t>Do you believe that medical colleagues and staff in the workplace can provide support when you experience work-related stress?</w:t>
      </w:r>
    </w:p>
    <w:p w14:paraId="44BAE8B2" w14:textId="77777777" w:rsidR="00545EB3" w:rsidRPr="005D123E" w:rsidRDefault="00545EB3" w:rsidP="00545EB3">
      <w:pPr>
        <w:pStyle w:val="20"/>
      </w:pPr>
      <w:r w:rsidRPr="005D123E">
        <w:t>□ Very much so   □ Yes   □ Neutral   □ Not really   □ Not at all</w:t>
      </w:r>
    </w:p>
    <w:p w14:paraId="42850AB8" w14:textId="0FC1637A" w:rsidR="00FA1012" w:rsidRPr="00AC59F8" w:rsidRDefault="00FA1012" w:rsidP="00545EB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C59F8">
        <w:rPr>
          <w:rFonts w:ascii="Times New Roman" w:hAnsi="Times New Roman" w:cs="Times New Roman"/>
          <w:sz w:val="24"/>
          <w:szCs w:val="24"/>
        </w:rPr>
        <w:t xml:space="preserve">10-5. </w:t>
      </w:r>
      <w:r w:rsidR="00545EB3" w:rsidRPr="00545EB3">
        <w:rPr>
          <w:rFonts w:ascii="Times New Roman" w:hAnsi="Times New Roman" w:cs="Times New Roman"/>
          <w:sz w:val="24"/>
          <w:szCs w:val="24"/>
        </w:rPr>
        <w:t>Do you believe that you can receive support from family and friends when you experience work-related stress?</w:t>
      </w:r>
    </w:p>
    <w:p w14:paraId="2A91B7FA" w14:textId="77777777" w:rsidR="00545EB3" w:rsidRPr="005D123E" w:rsidRDefault="00545EB3" w:rsidP="00545EB3">
      <w:pPr>
        <w:pStyle w:val="20"/>
      </w:pPr>
      <w:r w:rsidRPr="005D123E">
        <w:t>□ Very much so   □ Yes   □ Neutral   □ Not really   □ Not at all</w:t>
      </w:r>
    </w:p>
    <w:p w14:paraId="61FCFE03" w14:textId="4C88403F" w:rsidR="00FA1012" w:rsidRPr="00AC59F8" w:rsidRDefault="00FA1012" w:rsidP="00545EB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C59F8">
        <w:rPr>
          <w:rFonts w:ascii="Times New Roman" w:hAnsi="Times New Roman" w:cs="Times New Roman"/>
          <w:sz w:val="24"/>
          <w:szCs w:val="24"/>
        </w:rPr>
        <w:t xml:space="preserve">10-6. </w:t>
      </w:r>
      <w:r w:rsidR="00545EB3" w:rsidRPr="00545EB3">
        <w:rPr>
          <w:rFonts w:ascii="Times New Roman" w:hAnsi="Times New Roman" w:cs="Times New Roman"/>
          <w:sz w:val="24"/>
          <w:szCs w:val="24"/>
        </w:rPr>
        <w:t>Do you believe that you can effectively manage stress?</w:t>
      </w:r>
    </w:p>
    <w:p w14:paraId="7A683C5F" w14:textId="77777777" w:rsidR="00545EB3" w:rsidRPr="005D123E" w:rsidRDefault="00545EB3" w:rsidP="00545EB3">
      <w:pPr>
        <w:pStyle w:val="20"/>
      </w:pPr>
      <w:r w:rsidRPr="005D123E">
        <w:t>□ Very much so   □ Yes   □ Neutral   □ Not really   □ Not at all</w:t>
      </w:r>
    </w:p>
    <w:p w14:paraId="1D98663F" w14:textId="2B1F7F5A" w:rsidR="00545EB3" w:rsidRPr="00545EB3" w:rsidRDefault="00FA1012" w:rsidP="00545EB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45EB3">
        <w:rPr>
          <w:rFonts w:ascii="Times New Roman" w:hAnsi="Times New Roman" w:cs="Times New Roman"/>
          <w:sz w:val="24"/>
          <w:szCs w:val="24"/>
        </w:rPr>
        <w:t xml:space="preserve">10-7. </w:t>
      </w:r>
      <w:r w:rsidR="00545EB3" w:rsidRPr="00545EB3">
        <w:rPr>
          <w:rFonts w:ascii="Times New Roman" w:hAnsi="Times New Roman" w:cs="Times New Roman"/>
          <w:sz w:val="24"/>
          <w:szCs w:val="24"/>
        </w:rPr>
        <w:t>Please select your strategies for stress relief (Multiple responses).</w:t>
      </w:r>
    </w:p>
    <w:p w14:paraId="087C6EA3" w14:textId="77777777" w:rsidR="00545EB3" w:rsidRPr="00545EB3" w:rsidRDefault="00545EB3" w:rsidP="00545EB3">
      <w:pPr>
        <w:spacing w:line="480" w:lineRule="auto"/>
        <w:jc w:val="left"/>
        <w:rPr>
          <w:rFonts w:ascii="Times New Roman" w:eastAsiaTheme="minorHAnsi" w:hAnsi="Times New Roman" w:cs="Times New Roman"/>
          <w:sz w:val="24"/>
          <w:szCs w:val="24"/>
        </w:rPr>
      </w:pPr>
      <w:r w:rsidRPr="00545EB3">
        <w:rPr>
          <w:rFonts w:ascii="Times New Roman" w:eastAsiaTheme="minorHAnsi" w:hAnsi="Times New Roman" w:cs="Times New Roman"/>
          <w:sz w:val="24"/>
          <w:szCs w:val="24"/>
        </w:rPr>
        <w:t>□ Vacation, Travel</w:t>
      </w:r>
      <w:r w:rsidRPr="00545EB3">
        <w:rPr>
          <w:rFonts w:ascii="Times New Roman" w:eastAsiaTheme="minorHAnsi" w:hAnsi="Times New Roman" w:cs="Times New Roman"/>
          <w:sz w:val="24"/>
          <w:szCs w:val="24"/>
        </w:rPr>
        <w:tab/>
        <w:t xml:space="preserve">□ Hobbies </w:t>
      </w:r>
      <w:r w:rsidRPr="00545EB3">
        <w:rPr>
          <w:rFonts w:ascii="Times New Roman" w:eastAsiaTheme="minorHAnsi" w:hAnsi="Times New Roman" w:cs="Times New Roman"/>
          <w:sz w:val="24"/>
          <w:szCs w:val="24"/>
        </w:rPr>
        <w:tab/>
        <w:t>□ Self-development</w:t>
      </w:r>
    </w:p>
    <w:p w14:paraId="2154D1B6" w14:textId="77777777" w:rsidR="00545EB3" w:rsidRDefault="00545EB3" w:rsidP="00545EB3">
      <w:pPr>
        <w:spacing w:line="480" w:lineRule="auto"/>
        <w:jc w:val="left"/>
        <w:rPr>
          <w:rFonts w:ascii="Times New Roman" w:eastAsiaTheme="minorHAnsi" w:hAnsi="Times New Roman" w:cs="Times New Roman"/>
          <w:sz w:val="24"/>
          <w:szCs w:val="24"/>
        </w:rPr>
      </w:pPr>
      <w:r w:rsidRPr="00545EB3">
        <w:rPr>
          <w:rFonts w:ascii="Times New Roman" w:eastAsiaTheme="minorHAnsi" w:hAnsi="Times New Roman" w:cs="Times New Roman"/>
          <w:sz w:val="24"/>
          <w:szCs w:val="24"/>
        </w:rPr>
        <w:t xml:space="preserve">□ Leisure time with family </w:t>
      </w:r>
      <w:r>
        <w:rPr>
          <w:rFonts w:ascii="Times New Roman" w:eastAsiaTheme="minorHAnsi" w:hAnsi="Times New Roman" w:cs="Times New Roman"/>
          <w:sz w:val="24"/>
          <w:szCs w:val="24"/>
        </w:rPr>
        <w:tab/>
      </w:r>
      <w:r>
        <w:rPr>
          <w:rFonts w:ascii="Times New Roman" w:eastAsiaTheme="minorHAnsi" w:hAnsi="Times New Roman" w:cs="Times New Roman"/>
          <w:sz w:val="24"/>
          <w:szCs w:val="24"/>
        </w:rPr>
        <w:tab/>
      </w:r>
      <w:r w:rsidRPr="00545EB3">
        <w:rPr>
          <w:rFonts w:ascii="Times New Roman" w:eastAsiaTheme="minorHAnsi" w:hAnsi="Times New Roman" w:cs="Times New Roman"/>
          <w:sz w:val="24"/>
          <w:szCs w:val="24"/>
        </w:rPr>
        <w:t>□ Leisure time with friends</w:t>
      </w:r>
    </w:p>
    <w:p w14:paraId="751DF2B9" w14:textId="77777777" w:rsidR="00545EB3" w:rsidRPr="00545EB3" w:rsidRDefault="00FA1012" w:rsidP="00545EB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C59F8">
        <w:rPr>
          <w:rFonts w:ascii="Times New Roman" w:hAnsi="Times New Roman" w:cs="Times New Roman"/>
          <w:sz w:val="24"/>
          <w:szCs w:val="24"/>
        </w:rPr>
        <w:t xml:space="preserve">10-8. </w:t>
      </w:r>
      <w:r w:rsidR="00545EB3" w:rsidRPr="00545EB3">
        <w:rPr>
          <w:rFonts w:ascii="Times New Roman" w:hAnsi="Times New Roman" w:cs="Times New Roman"/>
          <w:sz w:val="24"/>
          <w:szCs w:val="24"/>
        </w:rPr>
        <w:t>How effective do you consider your stress relief strategies to be?</w:t>
      </w:r>
    </w:p>
    <w:p w14:paraId="5FFA196D" w14:textId="18F594E0" w:rsidR="00FA1012" w:rsidRPr="00AC59F8" w:rsidRDefault="00545EB3" w:rsidP="00545EB3">
      <w:pPr>
        <w:spacing w:line="480" w:lineRule="auto"/>
        <w:jc w:val="left"/>
        <w:rPr>
          <w:rFonts w:ascii="Times New Roman" w:eastAsiaTheme="minorHAnsi" w:hAnsi="Times New Roman" w:cs="Times New Roman"/>
          <w:sz w:val="24"/>
          <w:szCs w:val="24"/>
        </w:rPr>
      </w:pPr>
      <w:r w:rsidRPr="00545EB3">
        <w:rPr>
          <w:rFonts w:ascii="Times New Roman" w:hAnsi="Times New Roman" w:cs="Times New Roman" w:hint="eastAsia"/>
          <w:sz w:val="24"/>
          <w:szCs w:val="24"/>
        </w:rPr>
        <w:t>□</w:t>
      </w:r>
      <w:r w:rsidRPr="00545EB3">
        <w:rPr>
          <w:rFonts w:ascii="Times New Roman" w:hAnsi="Times New Roman" w:cs="Times New Roman"/>
          <w:sz w:val="24"/>
          <w:szCs w:val="24"/>
        </w:rPr>
        <w:t xml:space="preserve"> Very effective □ Effective □ Neutral □ Ineffective □ Very ineffective</w:t>
      </w:r>
    </w:p>
    <w:p w14:paraId="18AE6003" w14:textId="18A24511" w:rsidR="00FA1012" w:rsidRPr="00AC59F8" w:rsidRDefault="00FA1012" w:rsidP="00545EB3">
      <w:pPr>
        <w:spacing w:line="480" w:lineRule="auto"/>
        <w:jc w:val="left"/>
        <w:rPr>
          <w:rFonts w:ascii="Times New Roman" w:eastAsiaTheme="minorHAnsi" w:hAnsi="Times New Roman" w:cs="Times New Roman"/>
          <w:b/>
          <w:bCs/>
          <w:sz w:val="24"/>
          <w:szCs w:val="24"/>
        </w:rPr>
      </w:pPr>
      <w:r w:rsidRPr="00AC59F8"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11. </w:t>
      </w:r>
      <w:r w:rsidR="00545EB3">
        <w:rPr>
          <w:rFonts w:ascii="Times New Roman" w:eastAsiaTheme="minorHAnsi" w:hAnsi="Times New Roman" w:cs="Times New Roman" w:hint="eastAsia"/>
          <w:b/>
          <w:bCs/>
          <w:sz w:val="24"/>
          <w:szCs w:val="24"/>
        </w:rPr>
        <w:t>Insomnia</w:t>
      </w:r>
      <w:r w:rsidRPr="00AC59F8"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 </w:t>
      </w:r>
    </w:p>
    <w:p w14:paraId="1E4DD3F7" w14:textId="5FC8C89A" w:rsidR="00FA1012" w:rsidRPr="00523B18" w:rsidRDefault="00523B18" w:rsidP="00545EB3">
      <w:pPr>
        <w:spacing w:line="480" w:lineRule="auto"/>
        <w:jc w:val="left"/>
        <w:rPr>
          <w:b/>
        </w:rPr>
      </w:pPr>
      <w:r w:rsidRPr="00AC59F8">
        <w:rPr>
          <w:rFonts w:ascii="Times New Roman" w:eastAsiaTheme="minorHAnsi" w:hAnsi="Times New Roman" w:cs="Times New Roman"/>
          <w:sz w:val="24"/>
          <w:szCs w:val="24"/>
        </w:rPr>
        <w:t xml:space="preserve">11-1. </w:t>
      </w:r>
      <w:r w:rsidR="00545EB3" w:rsidRPr="00545EB3">
        <w:rPr>
          <w:rFonts w:ascii="Times New Roman" w:eastAsiaTheme="minorHAnsi" w:hAnsi="Times New Roman" w:cs="Times New Roman"/>
          <w:sz w:val="24"/>
          <w:szCs w:val="24"/>
        </w:rPr>
        <w:t xml:space="preserve">The following is a self-report questionnaire measuring issues related to insomnia. </w:t>
      </w:r>
      <w:r w:rsidR="00545EB3" w:rsidRPr="00AC59F8">
        <w:rPr>
          <w:rFonts w:ascii="Times New Roman" w:hAnsi="Times New Roman" w:cs="Times New Roman"/>
          <w:sz w:val="24"/>
          <w:szCs w:val="24"/>
        </w:rPr>
        <w:t xml:space="preserve">Please indicate how you have felt in the </w:t>
      </w:r>
      <w:r w:rsidR="00545EB3">
        <w:rPr>
          <w:rFonts w:ascii="Times New Roman" w:hAnsi="Times New Roman" w:cs="Times New Roman"/>
          <w:sz w:val="24"/>
          <w:szCs w:val="24"/>
        </w:rPr>
        <w:t>last 2</w:t>
      </w:r>
      <w:r w:rsidR="00545EB3" w:rsidRPr="00AC59F8">
        <w:rPr>
          <w:rFonts w:ascii="Times New Roman" w:hAnsi="Times New Roman" w:cs="Times New Roman"/>
          <w:sz w:val="24"/>
          <w:szCs w:val="24"/>
        </w:rPr>
        <w:t xml:space="preserve"> </w:t>
      </w:r>
      <w:r w:rsidR="00545EB3">
        <w:rPr>
          <w:rFonts w:ascii="Times New Roman" w:hAnsi="Times New Roman" w:cs="Times New Roman"/>
          <w:sz w:val="24"/>
          <w:szCs w:val="24"/>
        </w:rPr>
        <w:t>weeks</w:t>
      </w:r>
      <w:r w:rsidR="00545EB3" w:rsidRPr="00545EB3">
        <w:rPr>
          <w:rFonts w:ascii="Times New Roman" w:eastAsiaTheme="minorHAnsi" w:hAnsi="Times New Roman" w:cs="Times New Roman"/>
          <w:sz w:val="24"/>
          <w:szCs w:val="24"/>
        </w:rPr>
        <w:t>. (ISI)</w:t>
      </w:r>
    </w:p>
    <w:p w14:paraId="224D1B7F" w14:textId="77777777" w:rsidR="00523B18" w:rsidRDefault="00523B18" w:rsidP="00B31F70">
      <w:pPr>
        <w:pStyle w:val="20"/>
        <w:rPr>
          <w:b/>
        </w:rPr>
      </w:pPr>
    </w:p>
    <w:p w14:paraId="4D4D373A" w14:textId="064CBDB6" w:rsidR="00B31F70" w:rsidRPr="005D123E" w:rsidRDefault="00FA1012" w:rsidP="00B31F70">
      <w:pPr>
        <w:pStyle w:val="20"/>
        <w:rPr>
          <w:b/>
        </w:rPr>
      </w:pPr>
      <w:r>
        <w:rPr>
          <w:b/>
        </w:rPr>
        <w:t>12</w:t>
      </w:r>
      <w:r w:rsidR="00B31F70" w:rsidRPr="005D123E">
        <w:rPr>
          <w:b/>
        </w:rPr>
        <w:t>. Other</w:t>
      </w:r>
    </w:p>
    <w:p w14:paraId="264C8802" w14:textId="1146E4B6" w:rsidR="00B31F70" w:rsidRPr="005D123E" w:rsidRDefault="00FA1012" w:rsidP="00B31F70">
      <w:pPr>
        <w:pStyle w:val="20"/>
      </w:pPr>
      <w:r>
        <w:t>12</w:t>
      </w:r>
      <w:r w:rsidR="00B31F70" w:rsidRPr="005D123E">
        <w:t>-1. What is your annual income (after taxes)?</w:t>
      </w:r>
    </w:p>
    <w:p w14:paraId="610A89B2" w14:textId="77777777" w:rsidR="00B31F70" w:rsidRPr="005D123E" w:rsidRDefault="00B31F70" w:rsidP="00B31F70">
      <w:pPr>
        <w:pStyle w:val="20"/>
        <w:rPr>
          <w:rFonts w:eastAsiaTheme="minorHAnsi"/>
        </w:rPr>
      </w:pPr>
      <w:r w:rsidRPr="005D123E">
        <w:rPr>
          <w:rFonts w:eastAsiaTheme="minorHAnsi"/>
        </w:rPr>
        <w:t>□ Less than 50 million won □ 50</w:t>
      </w:r>
      <w:r>
        <w:rPr>
          <w:rFonts w:eastAsiaTheme="minorHAnsi"/>
        </w:rPr>
        <w:t>–</w:t>
      </w:r>
      <w:r w:rsidRPr="005D123E">
        <w:rPr>
          <w:rFonts w:eastAsiaTheme="minorHAnsi"/>
        </w:rPr>
        <w:t>100 million won □ 100</w:t>
      </w:r>
      <w:r>
        <w:rPr>
          <w:rFonts w:eastAsiaTheme="minorHAnsi"/>
        </w:rPr>
        <w:t>–</w:t>
      </w:r>
      <w:r w:rsidRPr="005D123E">
        <w:rPr>
          <w:rFonts w:eastAsiaTheme="minorHAnsi"/>
        </w:rPr>
        <w:t>150 million won □ 150</w:t>
      </w:r>
      <w:r>
        <w:rPr>
          <w:rFonts w:eastAsiaTheme="minorHAnsi"/>
        </w:rPr>
        <w:t>–</w:t>
      </w:r>
      <w:r w:rsidRPr="005D123E">
        <w:rPr>
          <w:rFonts w:eastAsiaTheme="minorHAnsi"/>
        </w:rPr>
        <w:t>200 million won □ Over 200 million won</w:t>
      </w:r>
    </w:p>
    <w:p w14:paraId="6C514AC0" w14:textId="519BD1F1" w:rsidR="00B31F70" w:rsidRPr="005D123E" w:rsidRDefault="00FA1012" w:rsidP="00B31F70">
      <w:pPr>
        <w:pStyle w:val="20"/>
      </w:pPr>
      <w:r>
        <w:lastRenderedPageBreak/>
        <w:t>12</w:t>
      </w:r>
      <w:r w:rsidR="00B31F70" w:rsidRPr="005D123E">
        <w:t>-2. Do you intend to continue working as a hospitalist in the future?</w:t>
      </w:r>
    </w:p>
    <w:p w14:paraId="05ADA6D5" w14:textId="77777777" w:rsidR="00B31F70" w:rsidRPr="005D123E" w:rsidRDefault="00B31F70" w:rsidP="00B31F70">
      <w:pPr>
        <w:pStyle w:val="20"/>
        <w:rPr>
          <w:rFonts w:eastAsiaTheme="minorHAnsi"/>
        </w:rPr>
      </w:pPr>
      <w:r w:rsidRPr="005D123E">
        <w:rPr>
          <w:rFonts w:eastAsiaTheme="minorHAnsi"/>
        </w:rPr>
        <w:t>□ Yes                       □ No              □ Not sure</w:t>
      </w:r>
    </w:p>
    <w:p w14:paraId="71E5EF40" w14:textId="4653200A" w:rsidR="00B31F70" w:rsidRPr="005D123E" w:rsidRDefault="00FA1012" w:rsidP="00B31F70">
      <w:pPr>
        <w:pStyle w:val="20"/>
      </w:pPr>
      <w:r>
        <w:t>12</w:t>
      </w:r>
      <w:r w:rsidR="00B31F70" w:rsidRPr="005D123E">
        <w:t>-3. If you plan to continue working as a hospitalist, what are your reasons? (Select all that apply)</w:t>
      </w:r>
    </w:p>
    <w:p w14:paraId="1D185B18" w14:textId="77777777" w:rsidR="00B31F70" w:rsidRPr="005D123E" w:rsidRDefault="00B31F70" w:rsidP="00B31F70">
      <w:pPr>
        <w:pStyle w:val="20"/>
        <w:rPr>
          <w:rFonts w:eastAsiaTheme="minorHAnsi"/>
        </w:rPr>
      </w:pPr>
      <w:r w:rsidRPr="005D123E">
        <w:rPr>
          <w:rFonts w:eastAsiaTheme="minorHAnsi"/>
        </w:rPr>
        <w:t xml:space="preserve">□ Job </w:t>
      </w:r>
      <w:proofErr w:type="gramStart"/>
      <w:r w:rsidRPr="005D123E">
        <w:rPr>
          <w:rFonts w:eastAsiaTheme="minorHAnsi"/>
        </w:rPr>
        <w:t>stability  □</w:t>
      </w:r>
      <w:proofErr w:type="gramEnd"/>
      <w:r w:rsidRPr="005D123E">
        <w:rPr>
          <w:rFonts w:eastAsiaTheme="minorHAnsi"/>
        </w:rPr>
        <w:t xml:space="preserve"> Satisfaction with professional expertise  □ Work-life balance</w:t>
      </w:r>
    </w:p>
    <w:p w14:paraId="4A6B7079" w14:textId="77777777" w:rsidR="00B31F70" w:rsidRPr="005D123E" w:rsidRDefault="00B31F70" w:rsidP="00B31F70">
      <w:pPr>
        <w:pStyle w:val="20"/>
        <w:rPr>
          <w:rFonts w:eastAsiaTheme="minorHAnsi"/>
        </w:rPr>
      </w:pPr>
      <w:r w:rsidRPr="005D123E">
        <w:rPr>
          <w:rFonts w:eastAsiaTheme="minorHAnsi"/>
        </w:rPr>
        <w:t xml:space="preserve">□ Other </w:t>
      </w:r>
      <w:proofErr w:type="gramStart"/>
      <w:r w:rsidRPr="005D123E">
        <w:rPr>
          <w:rFonts w:eastAsiaTheme="minorHAnsi"/>
        </w:rPr>
        <w:t xml:space="preserve">(  </w:t>
      </w:r>
      <w:proofErr w:type="gramEnd"/>
      <w:r w:rsidRPr="005D123E">
        <w:rPr>
          <w:rFonts w:eastAsiaTheme="minorHAnsi"/>
        </w:rPr>
        <w:t xml:space="preserve">                               )</w:t>
      </w:r>
    </w:p>
    <w:p w14:paraId="16C6BA1C" w14:textId="058E9017" w:rsidR="00B31F70" w:rsidRPr="005D123E" w:rsidRDefault="00FA1012" w:rsidP="00B31F70">
      <w:pPr>
        <w:pStyle w:val="20"/>
      </w:pPr>
      <w:r>
        <w:rPr>
          <w:rFonts w:eastAsiaTheme="minorHAnsi"/>
        </w:rPr>
        <w:t>12</w:t>
      </w:r>
      <w:r w:rsidR="00B31F70" w:rsidRPr="005D123E">
        <w:rPr>
          <w:rFonts w:eastAsiaTheme="minorHAnsi"/>
        </w:rPr>
        <w:t>-4. If you do not intend to continue working as a hospitalist, what are your reasons? (Select all that apply)</w:t>
      </w:r>
    </w:p>
    <w:p w14:paraId="60DE8A14" w14:textId="77777777" w:rsidR="00B31F70" w:rsidRPr="005D123E" w:rsidRDefault="00B31F70" w:rsidP="00B31F70">
      <w:pPr>
        <w:pStyle w:val="20"/>
        <w:rPr>
          <w:rFonts w:eastAsiaTheme="minorHAnsi"/>
        </w:rPr>
      </w:pPr>
      <w:r w:rsidRPr="005D123E">
        <w:rPr>
          <w:rFonts w:eastAsiaTheme="minorHAnsi"/>
        </w:rPr>
        <w:t xml:space="preserve">□ Excessive </w:t>
      </w:r>
      <w:proofErr w:type="gramStart"/>
      <w:r w:rsidRPr="005D123E">
        <w:rPr>
          <w:rFonts w:eastAsiaTheme="minorHAnsi"/>
        </w:rPr>
        <w:t>workload  □</w:t>
      </w:r>
      <w:proofErr w:type="gramEnd"/>
      <w:r w:rsidRPr="005D123E">
        <w:rPr>
          <w:rFonts w:eastAsiaTheme="minorHAnsi"/>
        </w:rPr>
        <w:t xml:space="preserve"> Salary  □ Staff shortage  □ Frequent night duty □ Relationship with medical staff  □ Job stability  □ Social status and recognition  □ Lack of sense of accomplishment  □ Working environment</w:t>
      </w:r>
    </w:p>
    <w:p w14:paraId="54640D29" w14:textId="77777777" w:rsidR="00B31F70" w:rsidRPr="005D123E" w:rsidRDefault="00B31F70" w:rsidP="00B31F70">
      <w:pPr>
        <w:pStyle w:val="20"/>
        <w:rPr>
          <w:rFonts w:eastAsiaTheme="minorHAnsi"/>
        </w:rPr>
      </w:pPr>
      <w:r w:rsidRPr="005D123E">
        <w:rPr>
          <w:rFonts w:eastAsiaTheme="minorHAnsi"/>
        </w:rPr>
        <w:t xml:space="preserve">□ Other </w:t>
      </w:r>
      <w:proofErr w:type="gramStart"/>
      <w:r w:rsidRPr="005D123E">
        <w:rPr>
          <w:rFonts w:eastAsiaTheme="minorHAnsi"/>
        </w:rPr>
        <w:t xml:space="preserve">(  </w:t>
      </w:r>
      <w:proofErr w:type="gramEnd"/>
      <w:r w:rsidRPr="005D123E">
        <w:rPr>
          <w:rFonts w:eastAsiaTheme="minorHAnsi"/>
        </w:rPr>
        <w:t xml:space="preserve">                               )</w:t>
      </w:r>
    </w:p>
    <w:p w14:paraId="1D59CD51" w14:textId="77777777" w:rsidR="00B31F70" w:rsidRPr="005D123E" w:rsidRDefault="00B31F70" w:rsidP="00B31F70">
      <w:pPr>
        <w:pStyle w:val="20"/>
        <w:rPr>
          <w:rFonts w:eastAsiaTheme="minorHAnsi"/>
        </w:rPr>
      </w:pPr>
    </w:p>
    <w:p w14:paraId="192653BA" w14:textId="43F0E3A4" w:rsidR="00B31F70" w:rsidRPr="005D123E" w:rsidRDefault="00B31F70" w:rsidP="00B31F70">
      <w:pPr>
        <w:pStyle w:val="20"/>
        <w:rPr>
          <w:b/>
        </w:rPr>
      </w:pPr>
      <w:r w:rsidRPr="005D123E">
        <w:rPr>
          <w:b/>
        </w:rPr>
        <w:t>1</w:t>
      </w:r>
      <w:r w:rsidR="00FA1012">
        <w:rPr>
          <w:b/>
        </w:rPr>
        <w:t>3</w:t>
      </w:r>
      <w:r w:rsidRPr="005D123E">
        <w:rPr>
          <w:b/>
        </w:rPr>
        <w:t>. Please select the most important ones in order of priority for the activation and stability of the hospitalist system.</w:t>
      </w:r>
    </w:p>
    <w:p w14:paraId="6E66BBFE" w14:textId="77777777" w:rsidR="00B31F70" w:rsidRPr="005D123E" w:rsidRDefault="00B31F70" w:rsidP="00B31F70">
      <w:pPr>
        <w:pStyle w:val="20"/>
        <w:rPr>
          <w:rFonts w:eastAsiaTheme="minorHAnsi"/>
        </w:rPr>
      </w:pPr>
      <w:r w:rsidRPr="005D123E">
        <w:rPr>
          <w:rFonts w:eastAsiaTheme="minorHAnsi"/>
        </w:rPr>
        <w:t>□ Improvement of low level of reimbursement to providers</w:t>
      </w:r>
    </w:p>
    <w:p w14:paraId="7646ECAA" w14:textId="77777777" w:rsidR="00B31F70" w:rsidRPr="005D123E" w:rsidRDefault="00B31F70" w:rsidP="00B31F70">
      <w:pPr>
        <w:pStyle w:val="20"/>
      </w:pPr>
      <w:r w:rsidRPr="005D123E">
        <w:rPr>
          <w:rFonts w:eastAsiaTheme="minorHAnsi"/>
        </w:rPr>
        <w:t>□ Flexibility in hospitalist work regulations</w:t>
      </w:r>
      <w:r w:rsidRPr="005D123E">
        <w:t xml:space="preserve"> (improvement of rigid regulations such as restricted practice to specific wards) </w:t>
      </w:r>
    </w:p>
    <w:p w14:paraId="19F23D75" w14:textId="77777777" w:rsidR="00B31F70" w:rsidRPr="005D123E" w:rsidRDefault="00B31F70" w:rsidP="00B31F70">
      <w:pPr>
        <w:pStyle w:val="20"/>
      </w:pPr>
      <w:r w:rsidRPr="005D123E">
        <w:rPr>
          <w:rFonts w:eastAsiaTheme="minorHAnsi"/>
        </w:rPr>
        <w:t>□ Providing various incentives for night, weekend, and holiday shifts, including additional compensation</w:t>
      </w:r>
      <w:r w:rsidRPr="005D123E">
        <w:t xml:space="preserve"> </w:t>
      </w:r>
    </w:p>
    <w:p w14:paraId="7D2C632E" w14:textId="77777777" w:rsidR="00B31F70" w:rsidRPr="005D123E" w:rsidRDefault="00B31F70" w:rsidP="00B31F70">
      <w:pPr>
        <w:pStyle w:val="20"/>
      </w:pPr>
      <w:r w:rsidRPr="005D123E">
        <w:rPr>
          <w:rFonts w:eastAsiaTheme="minorHAnsi"/>
        </w:rPr>
        <w:t xml:space="preserve">□ Establishing an independent </w:t>
      </w:r>
      <w:r>
        <w:rPr>
          <w:rFonts w:eastAsiaTheme="minorHAnsi"/>
        </w:rPr>
        <w:t>“</w:t>
      </w:r>
      <w:r w:rsidRPr="005D123E">
        <w:rPr>
          <w:rFonts w:eastAsiaTheme="minorHAnsi"/>
        </w:rPr>
        <w:t>Hospital medicine</w:t>
      </w:r>
      <w:r>
        <w:rPr>
          <w:rFonts w:eastAsiaTheme="minorHAnsi"/>
        </w:rPr>
        <w:t>”</w:t>
      </w:r>
      <w:r w:rsidRPr="005D123E">
        <w:rPr>
          <w:rFonts w:eastAsiaTheme="minorHAnsi"/>
        </w:rPr>
        <w:t xml:space="preserve"> and introducing a hospitalist training program</w:t>
      </w:r>
    </w:p>
    <w:p w14:paraId="2AE5C5F6" w14:textId="77777777" w:rsidR="00B31F70" w:rsidRPr="005D123E" w:rsidRDefault="00B31F70" w:rsidP="00B31F70">
      <w:pPr>
        <w:pStyle w:val="20"/>
      </w:pPr>
      <w:r w:rsidRPr="005D123E">
        <w:rPr>
          <w:rFonts w:eastAsiaTheme="minorHAnsi"/>
        </w:rPr>
        <w:t>□ Ensuring faculty status</w:t>
      </w:r>
    </w:p>
    <w:p w14:paraId="4BE837B9" w14:textId="77777777" w:rsidR="00B31F70" w:rsidRPr="005D123E" w:rsidRDefault="00B31F70" w:rsidP="00B31F70">
      <w:pPr>
        <w:pStyle w:val="20"/>
      </w:pPr>
      <w:r w:rsidRPr="005D123E">
        <w:rPr>
          <w:rFonts w:eastAsiaTheme="minorHAnsi"/>
        </w:rPr>
        <w:t xml:space="preserve">□ Other </w:t>
      </w:r>
      <w:proofErr w:type="gramStart"/>
      <w:r w:rsidRPr="005D123E">
        <w:rPr>
          <w:rFonts w:eastAsiaTheme="minorHAnsi"/>
        </w:rPr>
        <w:t xml:space="preserve">(  </w:t>
      </w:r>
      <w:proofErr w:type="gramEnd"/>
      <w:r w:rsidRPr="005D123E">
        <w:rPr>
          <w:rFonts w:eastAsiaTheme="minorHAnsi"/>
        </w:rPr>
        <w:t xml:space="preserve">                               )</w:t>
      </w:r>
    </w:p>
    <w:p w14:paraId="59165993" w14:textId="6A0D2667" w:rsidR="004E369D" w:rsidRPr="00B31F70" w:rsidRDefault="004E369D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00E0F23D" w14:textId="77777777" w:rsidR="004E369D" w:rsidRDefault="004E369D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0B1CF322" w14:textId="1843B735" w:rsidR="00B31F70" w:rsidRDefault="00B31F70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B31F70" w:rsidSect="0019099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EBC1EA" w14:textId="77777777" w:rsidR="0019099D" w:rsidRDefault="0019099D" w:rsidP="00165E01">
      <w:pPr>
        <w:spacing w:after="0" w:line="240" w:lineRule="auto"/>
      </w:pPr>
      <w:r>
        <w:separator/>
      </w:r>
    </w:p>
  </w:endnote>
  <w:endnote w:type="continuationSeparator" w:id="0">
    <w:p w14:paraId="54E0C46C" w14:textId="77777777" w:rsidR="0019099D" w:rsidRDefault="0019099D" w:rsidP="00165E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C0F4F4" w14:textId="77777777" w:rsidR="0019099D" w:rsidRDefault="0019099D" w:rsidP="00165E01">
      <w:pPr>
        <w:spacing w:after="0" w:line="240" w:lineRule="auto"/>
      </w:pPr>
      <w:r>
        <w:separator/>
      </w:r>
    </w:p>
  </w:footnote>
  <w:footnote w:type="continuationSeparator" w:id="0">
    <w:p w14:paraId="38C53027" w14:textId="77777777" w:rsidR="0019099D" w:rsidRDefault="0019099D" w:rsidP="00165E0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D54503"/>
    <w:multiLevelType w:val="multilevel"/>
    <w:tmpl w:val="6A5E0D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0147DC7"/>
    <w:multiLevelType w:val="multilevel"/>
    <w:tmpl w:val="007250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6270517"/>
    <w:multiLevelType w:val="hybridMultilevel"/>
    <w:tmpl w:val="6FAA26D6"/>
    <w:lvl w:ilvl="0" w:tplc="751C11E2"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24D94822"/>
    <w:multiLevelType w:val="multilevel"/>
    <w:tmpl w:val="E818A2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1F531D1"/>
    <w:multiLevelType w:val="hybridMultilevel"/>
    <w:tmpl w:val="C7407956"/>
    <w:lvl w:ilvl="0" w:tplc="0F383FF4">
      <w:start w:val="6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9E4A06"/>
    <w:multiLevelType w:val="multilevel"/>
    <w:tmpl w:val="00D8C9A2"/>
    <w:lvl w:ilvl="0">
      <w:start w:val="1"/>
      <w:numFmt w:val="decimal"/>
      <w:suff w:val="space"/>
      <w:lvlText w:val="%1."/>
      <w:lvlJc w:val="left"/>
      <w:pPr>
        <w:ind w:left="0" w:firstLine="0"/>
      </w:pPr>
    </w:lvl>
    <w:lvl w:ilvl="1">
      <w:start w:val="1"/>
      <w:numFmt w:val="ganada"/>
      <w:suff w:val="space"/>
      <w:lvlText w:val="%2."/>
      <w:lvlJc w:val="left"/>
      <w:pPr>
        <w:ind w:left="0" w:firstLine="0"/>
      </w:pPr>
    </w:lvl>
    <w:lvl w:ilvl="2">
      <w:start w:val="1"/>
      <w:numFmt w:val="decimal"/>
      <w:suff w:val="space"/>
      <w:lvlText w:val="%3)"/>
      <w:lvlJc w:val="left"/>
      <w:pPr>
        <w:ind w:left="0" w:firstLine="0"/>
      </w:pPr>
    </w:lvl>
    <w:lvl w:ilvl="3">
      <w:start w:val="1"/>
      <w:numFmt w:val="ganada"/>
      <w:suff w:val="space"/>
      <w:lvlText w:val="%4)"/>
      <w:lvlJc w:val="left"/>
      <w:pPr>
        <w:ind w:left="0" w:firstLine="0"/>
      </w:pPr>
    </w:lvl>
    <w:lvl w:ilvl="4">
      <w:start w:val="1"/>
      <w:numFmt w:val="decimal"/>
      <w:suff w:val="space"/>
      <w:lvlText w:val="(%5)"/>
      <w:lvlJc w:val="left"/>
      <w:pPr>
        <w:ind w:left="0" w:firstLine="0"/>
      </w:pPr>
    </w:lvl>
    <w:lvl w:ilvl="5">
      <w:start w:val="1"/>
      <w:numFmt w:val="ganada"/>
      <w:suff w:val="space"/>
      <w:lvlText w:val="(%6)"/>
      <w:lvlJc w:val="left"/>
      <w:pPr>
        <w:ind w:left="0" w:firstLine="0"/>
      </w:pPr>
    </w:lvl>
    <w:lvl w:ilvl="6">
      <w:start w:val="1"/>
      <w:numFmt w:val="decimalEnclosedCircle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FA73A30"/>
    <w:multiLevelType w:val="hybridMultilevel"/>
    <w:tmpl w:val="FBC08724"/>
    <w:lvl w:ilvl="0" w:tplc="81DC6166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1591327"/>
    <w:multiLevelType w:val="hybridMultilevel"/>
    <w:tmpl w:val="7DD6DB00"/>
    <w:lvl w:ilvl="0" w:tplc="327E5DA4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CAB4D7B2" w:tentative="1">
      <w:start w:val="1"/>
      <w:numFmt w:val="upperLetter"/>
      <w:lvlText w:val="%2."/>
      <w:lvlJc w:val="left"/>
      <w:pPr>
        <w:ind w:left="1200" w:hanging="400"/>
      </w:pPr>
    </w:lvl>
    <w:lvl w:ilvl="2" w:tplc="61324448" w:tentative="1">
      <w:start w:val="1"/>
      <w:numFmt w:val="lowerRoman"/>
      <w:lvlText w:val="%3."/>
      <w:lvlJc w:val="right"/>
      <w:pPr>
        <w:ind w:left="1600" w:hanging="400"/>
      </w:pPr>
    </w:lvl>
    <w:lvl w:ilvl="3" w:tplc="0AD6FC2C" w:tentative="1">
      <w:start w:val="1"/>
      <w:numFmt w:val="decimal"/>
      <w:lvlText w:val="%4."/>
      <w:lvlJc w:val="left"/>
      <w:pPr>
        <w:ind w:left="2000" w:hanging="400"/>
      </w:pPr>
    </w:lvl>
    <w:lvl w:ilvl="4" w:tplc="C14CF860" w:tentative="1">
      <w:start w:val="1"/>
      <w:numFmt w:val="upperLetter"/>
      <w:lvlText w:val="%5."/>
      <w:lvlJc w:val="left"/>
      <w:pPr>
        <w:ind w:left="2400" w:hanging="400"/>
      </w:pPr>
    </w:lvl>
    <w:lvl w:ilvl="5" w:tplc="1B586D06" w:tentative="1">
      <w:start w:val="1"/>
      <w:numFmt w:val="lowerRoman"/>
      <w:lvlText w:val="%6."/>
      <w:lvlJc w:val="right"/>
      <w:pPr>
        <w:ind w:left="2800" w:hanging="400"/>
      </w:pPr>
    </w:lvl>
    <w:lvl w:ilvl="6" w:tplc="061A5A24" w:tentative="1">
      <w:start w:val="1"/>
      <w:numFmt w:val="decimal"/>
      <w:lvlText w:val="%7."/>
      <w:lvlJc w:val="left"/>
      <w:pPr>
        <w:ind w:left="3200" w:hanging="400"/>
      </w:pPr>
    </w:lvl>
    <w:lvl w:ilvl="7" w:tplc="6F2A012E" w:tentative="1">
      <w:start w:val="1"/>
      <w:numFmt w:val="upperLetter"/>
      <w:lvlText w:val="%8."/>
      <w:lvlJc w:val="left"/>
      <w:pPr>
        <w:ind w:left="3600" w:hanging="400"/>
      </w:pPr>
    </w:lvl>
    <w:lvl w:ilvl="8" w:tplc="C3BED26C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52043790"/>
    <w:multiLevelType w:val="hybridMultilevel"/>
    <w:tmpl w:val="2592D7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0957513"/>
    <w:multiLevelType w:val="hybridMultilevel"/>
    <w:tmpl w:val="587E75BC"/>
    <w:lvl w:ilvl="0" w:tplc="CE66DA2C"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71E65B23"/>
    <w:multiLevelType w:val="multilevel"/>
    <w:tmpl w:val="32241D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39710026">
    <w:abstractNumId w:val="7"/>
  </w:num>
  <w:num w:numId="2" w16cid:durableId="1412847813">
    <w:abstractNumId w:val="10"/>
  </w:num>
  <w:num w:numId="3" w16cid:durableId="137505137">
    <w:abstractNumId w:val="0"/>
  </w:num>
  <w:num w:numId="4" w16cid:durableId="384723766">
    <w:abstractNumId w:val="3"/>
  </w:num>
  <w:num w:numId="5" w16cid:durableId="1580168605">
    <w:abstractNumId w:val="1"/>
  </w:num>
  <w:num w:numId="6" w16cid:durableId="1926915467">
    <w:abstractNumId w:val="2"/>
  </w:num>
  <w:num w:numId="7" w16cid:durableId="938492633">
    <w:abstractNumId w:val="6"/>
  </w:num>
  <w:num w:numId="8" w16cid:durableId="1902860832">
    <w:abstractNumId w:val="4"/>
  </w:num>
  <w:num w:numId="9" w16cid:durableId="802036895">
    <w:abstractNumId w:val="8"/>
  </w:num>
  <w:num w:numId="10" w16cid:durableId="154474937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89261880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activeWritingStyle w:appName="MSWord" w:lang="en-US" w:vendorID="64" w:dllVersion="4096" w:nlCheck="1" w:checkStyle="1"/>
  <w:activeWritingStyle w:appName="MSWord" w:lang="en-US" w:vendorID="64" w:dllVersion="0" w:nlCheck="1" w:checkStyle="0"/>
  <w:activeWritingStyle w:appName="MSWord" w:lang="en-IN" w:vendorID="64" w:dllVersion="0" w:nlCheck="1" w:checkStyle="0"/>
  <w:activeWritingStyle w:appName="MSWord" w:lang="en-US" w:vendorID="64" w:dllVersion="6" w:nlCheck="1" w:checkStyle="0"/>
  <w:activeWritingStyle w:appName="MSWord" w:lang="en-IN" w:vendorID="64" w:dllVersion="6" w:nlCheck="1" w:checkStyle="0"/>
  <w:activeWritingStyle w:appName="MSWord" w:lang="ko-KR" w:vendorID="64" w:dllVersion="0" w:nlCheck="1" w:checkStyle="0"/>
  <w:activeWritingStyle w:appName="MSWord" w:lang="ko-KR" w:vendorID="64" w:dllVersion="5" w:nlCheck="1" w:checkStyle="1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ournal of Hospital Medicin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2sdp9agseefqe5vwcx2dvyse9deds95rpv&quot;&gt;정신과입원전담설문_240312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/record-ids&gt;&lt;/item&gt;&lt;/Libraries&gt;"/>
  </w:docVars>
  <w:rsids>
    <w:rsidRoot w:val="005C23EE"/>
    <w:rsid w:val="00000679"/>
    <w:rsid w:val="00005323"/>
    <w:rsid w:val="00005C3F"/>
    <w:rsid w:val="00010595"/>
    <w:rsid w:val="00011A64"/>
    <w:rsid w:val="000270D2"/>
    <w:rsid w:val="0004512E"/>
    <w:rsid w:val="00045746"/>
    <w:rsid w:val="00051778"/>
    <w:rsid w:val="00052116"/>
    <w:rsid w:val="000609DD"/>
    <w:rsid w:val="00060FF9"/>
    <w:rsid w:val="00064667"/>
    <w:rsid w:val="00064B6E"/>
    <w:rsid w:val="00067509"/>
    <w:rsid w:val="00083F69"/>
    <w:rsid w:val="000850C0"/>
    <w:rsid w:val="000860C2"/>
    <w:rsid w:val="00091EDC"/>
    <w:rsid w:val="00095180"/>
    <w:rsid w:val="000B0610"/>
    <w:rsid w:val="000B70D1"/>
    <w:rsid w:val="000B7A90"/>
    <w:rsid w:val="000B7CDD"/>
    <w:rsid w:val="000C6DC5"/>
    <w:rsid w:val="000D53FF"/>
    <w:rsid w:val="000E3A64"/>
    <w:rsid w:val="000E5434"/>
    <w:rsid w:val="000E6302"/>
    <w:rsid w:val="000E6F9B"/>
    <w:rsid w:val="000F38F8"/>
    <w:rsid w:val="000F7C83"/>
    <w:rsid w:val="001022C0"/>
    <w:rsid w:val="00106829"/>
    <w:rsid w:val="00110DFD"/>
    <w:rsid w:val="00112890"/>
    <w:rsid w:val="001138F6"/>
    <w:rsid w:val="0011488F"/>
    <w:rsid w:val="001228A4"/>
    <w:rsid w:val="00124656"/>
    <w:rsid w:val="00126359"/>
    <w:rsid w:val="0013132A"/>
    <w:rsid w:val="00135B32"/>
    <w:rsid w:val="0013627F"/>
    <w:rsid w:val="00140F80"/>
    <w:rsid w:val="001410E2"/>
    <w:rsid w:val="0014606D"/>
    <w:rsid w:val="0014613C"/>
    <w:rsid w:val="00146FE6"/>
    <w:rsid w:val="001473F7"/>
    <w:rsid w:val="00147EEE"/>
    <w:rsid w:val="001516D7"/>
    <w:rsid w:val="001516EF"/>
    <w:rsid w:val="00155591"/>
    <w:rsid w:val="00160005"/>
    <w:rsid w:val="00163768"/>
    <w:rsid w:val="00165E01"/>
    <w:rsid w:val="00167243"/>
    <w:rsid w:val="00167714"/>
    <w:rsid w:val="00174444"/>
    <w:rsid w:val="00175FA8"/>
    <w:rsid w:val="00181683"/>
    <w:rsid w:val="0018223F"/>
    <w:rsid w:val="00183B95"/>
    <w:rsid w:val="00184826"/>
    <w:rsid w:val="0018539B"/>
    <w:rsid w:val="00185EFE"/>
    <w:rsid w:val="00187900"/>
    <w:rsid w:val="0019099D"/>
    <w:rsid w:val="001910D5"/>
    <w:rsid w:val="001A184C"/>
    <w:rsid w:val="001B351B"/>
    <w:rsid w:val="001C0553"/>
    <w:rsid w:val="001C6F45"/>
    <w:rsid w:val="001C764A"/>
    <w:rsid w:val="001C79F9"/>
    <w:rsid w:val="001F3171"/>
    <w:rsid w:val="001F631D"/>
    <w:rsid w:val="001F7F2F"/>
    <w:rsid w:val="002003DB"/>
    <w:rsid w:val="00200FD2"/>
    <w:rsid w:val="00210B3A"/>
    <w:rsid w:val="0021614A"/>
    <w:rsid w:val="00220BCD"/>
    <w:rsid w:val="00236AA1"/>
    <w:rsid w:val="0024023E"/>
    <w:rsid w:val="00242E39"/>
    <w:rsid w:val="002430C7"/>
    <w:rsid w:val="0024737B"/>
    <w:rsid w:val="00252467"/>
    <w:rsid w:val="00255797"/>
    <w:rsid w:val="00274687"/>
    <w:rsid w:val="002836D2"/>
    <w:rsid w:val="00287C38"/>
    <w:rsid w:val="00287ED6"/>
    <w:rsid w:val="00290386"/>
    <w:rsid w:val="00295E6A"/>
    <w:rsid w:val="002A310D"/>
    <w:rsid w:val="002A4D41"/>
    <w:rsid w:val="002A61F0"/>
    <w:rsid w:val="002B1875"/>
    <w:rsid w:val="002C4D83"/>
    <w:rsid w:val="002D040E"/>
    <w:rsid w:val="002D2371"/>
    <w:rsid w:val="002D4BB7"/>
    <w:rsid w:val="002D6A71"/>
    <w:rsid w:val="002D6FB0"/>
    <w:rsid w:val="002D7E13"/>
    <w:rsid w:val="002E10A8"/>
    <w:rsid w:val="002E5B59"/>
    <w:rsid w:val="002F056B"/>
    <w:rsid w:val="002F2556"/>
    <w:rsid w:val="003000ED"/>
    <w:rsid w:val="00301555"/>
    <w:rsid w:val="00305FE7"/>
    <w:rsid w:val="00306A03"/>
    <w:rsid w:val="00313D49"/>
    <w:rsid w:val="00341029"/>
    <w:rsid w:val="003423D8"/>
    <w:rsid w:val="0034682B"/>
    <w:rsid w:val="00353EC1"/>
    <w:rsid w:val="00360A99"/>
    <w:rsid w:val="003637F9"/>
    <w:rsid w:val="0038168C"/>
    <w:rsid w:val="00390200"/>
    <w:rsid w:val="0039209B"/>
    <w:rsid w:val="003A1217"/>
    <w:rsid w:val="003A3648"/>
    <w:rsid w:val="003A3CD1"/>
    <w:rsid w:val="003A3DCF"/>
    <w:rsid w:val="003A45EE"/>
    <w:rsid w:val="003B5373"/>
    <w:rsid w:val="003B701A"/>
    <w:rsid w:val="003C0168"/>
    <w:rsid w:val="003C0A11"/>
    <w:rsid w:val="003C1872"/>
    <w:rsid w:val="003C269A"/>
    <w:rsid w:val="003D163B"/>
    <w:rsid w:val="003D2669"/>
    <w:rsid w:val="003D5BD3"/>
    <w:rsid w:val="003D69A0"/>
    <w:rsid w:val="003F0490"/>
    <w:rsid w:val="003F21D2"/>
    <w:rsid w:val="003F5E5E"/>
    <w:rsid w:val="004074C6"/>
    <w:rsid w:val="0040779C"/>
    <w:rsid w:val="00407975"/>
    <w:rsid w:val="0041151F"/>
    <w:rsid w:val="00413472"/>
    <w:rsid w:val="004148B8"/>
    <w:rsid w:val="00416639"/>
    <w:rsid w:val="00424F17"/>
    <w:rsid w:val="004250FB"/>
    <w:rsid w:val="00426058"/>
    <w:rsid w:val="0043469E"/>
    <w:rsid w:val="00436A4A"/>
    <w:rsid w:val="00436D8A"/>
    <w:rsid w:val="00443EA9"/>
    <w:rsid w:val="00446CB1"/>
    <w:rsid w:val="00447E75"/>
    <w:rsid w:val="00460D87"/>
    <w:rsid w:val="004623DD"/>
    <w:rsid w:val="00464EE1"/>
    <w:rsid w:val="004663B4"/>
    <w:rsid w:val="00470491"/>
    <w:rsid w:val="0047133B"/>
    <w:rsid w:val="00471462"/>
    <w:rsid w:val="00474A3B"/>
    <w:rsid w:val="00477B89"/>
    <w:rsid w:val="004800DE"/>
    <w:rsid w:val="004913D4"/>
    <w:rsid w:val="00492A54"/>
    <w:rsid w:val="00492F0C"/>
    <w:rsid w:val="004A2DB8"/>
    <w:rsid w:val="004A3665"/>
    <w:rsid w:val="004B1AA6"/>
    <w:rsid w:val="004B2CEA"/>
    <w:rsid w:val="004B76A4"/>
    <w:rsid w:val="004C21DA"/>
    <w:rsid w:val="004C3298"/>
    <w:rsid w:val="004C6413"/>
    <w:rsid w:val="004D17DB"/>
    <w:rsid w:val="004D1D92"/>
    <w:rsid w:val="004D6859"/>
    <w:rsid w:val="004E333D"/>
    <w:rsid w:val="004E369D"/>
    <w:rsid w:val="004E620E"/>
    <w:rsid w:val="004E67DF"/>
    <w:rsid w:val="004F283E"/>
    <w:rsid w:val="004F3ACA"/>
    <w:rsid w:val="004F7D7F"/>
    <w:rsid w:val="00504A8C"/>
    <w:rsid w:val="00504C44"/>
    <w:rsid w:val="0050522D"/>
    <w:rsid w:val="005121CD"/>
    <w:rsid w:val="00514570"/>
    <w:rsid w:val="00515F84"/>
    <w:rsid w:val="00523B18"/>
    <w:rsid w:val="005270B5"/>
    <w:rsid w:val="00527AF7"/>
    <w:rsid w:val="00535B16"/>
    <w:rsid w:val="00537EEF"/>
    <w:rsid w:val="005430A5"/>
    <w:rsid w:val="00545EB3"/>
    <w:rsid w:val="005544F8"/>
    <w:rsid w:val="00561F47"/>
    <w:rsid w:val="005626C3"/>
    <w:rsid w:val="005644AC"/>
    <w:rsid w:val="005741B2"/>
    <w:rsid w:val="00576813"/>
    <w:rsid w:val="00583CA3"/>
    <w:rsid w:val="00584FEB"/>
    <w:rsid w:val="0059248C"/>
    <w:rsid w:val="005A10C6"/>
    <w:rsid w:val="005A2704"/>
    <w:rsid w:val="005A6AF7"/>
    <w:rsid w:val="005B0516"/>
    <w:rsid w:val="005B2D05"/>
    <w:rsid w:val="005C1DBE"/>
    <w:rsid w:val="005C23EE"/>
    <w:rsid w:val="005D0062"/>
    <w:rsid w:val="005D06FF"/>
    <w:rsid w:val="005D123E"/>
    <w:rsid w:val="005D27E4"/>
    <w:rsid w:val="005D31AE"/>
    <w:rsid w:val="005D636A"/>
    <w:rsid w:val="005D7B98"/>
    <w:rsid w:val="005D7D37"/>
    <w:rsid w:val="005E162B"/>
    <w:rsid w:val="005F29D1"/>
    <w:rsid w:val="006002F9"/>
    <w:rsid w:val="00602155"/>
    <w:rsid w:val="00604D81"/>
    <w:rsid w:val="00612919"/>
    <w:rsid w:val="006201E5"/>
    <w:rsid w:val="00622668"/>
    <w:rsid w:val="006227ED"/>
    <w:rsid w:val="00624C18"/>
    <w:rsid w:val="006253FB"/>
    <w:rsid w:val="00626189"/>
    <w:rsid w:val="00632FB4"/>
    <w:rsid w:val="00635436"/>
    <w:rsid w:val="006500FE"/>
    <w:rsid w:val="006561AB"/>
    <w:rsid w:val="006565D1"/>
    <w:rsid w:val="00663557"/>
    <w:rsid w:val="00666EEE"/>
    <w:rsid w:val="00667F8A"/>
    <w:rsid w:val="00670419"/>
    <w:rsid w:val="00680CB5"/>
    <w:rsid w:val="0068160E"/>
    <w:rsid w:val="00682FB4"/>
    <w:rsid w:val="00684A77"/>
    <w:rsid w:val="006857B8"/>
    <w:rsid w:val="006865DE"/>
    <w:rsid w:val="00690CD1"/>
    <w:rsid w:val="00695879"/>
    <w:rsid w:val="006A7B96"/>
    <w:rsid w:val="006B1226"/>
    <w:rsid w:val="006B22A4"/>
    <w:rsid w:val="006B4B91"/>
    <w:rsid w:val="006B5C0A"/>
    <w:rsid w:val="006C31BB"/>
    <w:rsid w:val="006C4803"/>
    <w:rsid w:val="006D0A24"/>
    <w:rsid w:val="006D0E42"/>
    <w:rsid w:val="006D291D"/>
    <w:rsid w:val="006E3D2F"/>
    <w:rsid w:val="006F23E1"/>
    <w:rsid w:val="006F33AA"/>
    <w:rsid w:val="006F3AEA"/>
    <w:rsid w:val="006F7935"/>
    <w:rsid w:val="006F7F4D"/>
    <w:rsid w:val="00700404"/>
    <w:rsid w:val="007069B1"/>
    <w:rsid w:val="0071395C"/>
    <w:rsid w:val="00714EA1"/>
    <w:rsid w:val="0071558D"/>
    <w:rsid w:val="007161A9"/>
    <w:rsid w:val="007234EA"/>
    <w:rsid w:val="0072413C"/>
    <w:rsid w:val="00727401"/>
    <w:rsid w:val="00731852"/>
    <w:rsid w:val="00734FC1"/>
    <w:rsid w:val="007356B4"/>
    <w:rsid w:val="00735C24"/>
    <w:rsid w:val="00737DFD"/>
    <w:rsid w:val="007428CA"/>
    <w:rsid w:val="00743E6B"/>
    <w:rsid w:val="00751616"/>
    <w:rsid w:val="00755755"/>
    <w:rsid w:val="007659A8"/>
    <w:rsid w:val="00765EB9"/>
    <w:rsid w:val="00766FDB"/>
    <w:rsid w:val="007705EC"/>
    <w:rsid w:val="00777BEE"/>
    <w:rsid w:val="00780C3E"/>
    <w:rsid w:val="0079126A"/>
    <w:rsid w:val="00795D63"/>
    <w:rsid w:val="0079627D"/>
    <w:rsid w:val="007A05B1"/>
    <w:rsid w:val="007A0CB2"/>
    <w:rsid w:val="007A1772"/>
    <w:rsid w:val="007A5E0B"/>
    <w:rsid w:val="007B7A57"/>
    <w:rsid w:val="007C0B94"/>
    <w:rsid w:val="007C1D40"/>
    <w:rsid w:val="007C5E64"/>
    <w:rsid w:val="007D1AF3"/>
    <w:rsid w:val="007D59F5"/>
    <w:rsid w:val="007E20A0"/>
    <w:rsid w:val="007E2522"/>
    <w:rsid w:val="007F22B3"/>
    <w:rsid w:val="007F3A7C"/>
    <w:rsid w:val="00803665"/>
    <w:rsid w:val="00803CC8"/>
    <w:rsid w:val="008042EF"/>
    <w:rsid w:val="00810A42"/>
    <w:rsid w:val="008115FE"/>
    <w:rsid w:val="00821A54"/>
    <w:rsid w:val="00827C7E"/>
    <w:rsid w:val="00840A9D"/>
    <w:rsid w:val="00846211"/>
    <w:rsid w:val="00862377"/>
    <w:rsid w:val="00863A3E"/>
    <w:rsid w:val="008646B0"/>
    <w:rsid w:val="008727A5"/>
    <w:rsid w:val="00872D7C"/>
    <w:rsid w:val="00883ED9"/>
    <w:rsid w:val="00890C4D"/>
    <w:rsid w:val="00892C00"/>
    <w:rsid w:val="00894403"/>
    <w:rsid w:val="00895961"/>
    <w:rsid w:val="008A0608"/>
    <w:rsid w:val="008A717C"/>
    <w:rsid w:val="008B65C3"/>
    <w:rsid w:val="008D20BA"/>
    <w:rsid w:val="008D2EB3"/>
    <w:rsid w:val="008D5B9E"/>
    <w:rsid w:val="008D72B9"/>
    <w:rsid w:val="008E0E82"/>
    <w:rsid w:val="008F0306"/>
    <w:rsid w:val="008F0C19"/>
    <w:rsid w:val="008F4633"/>
    <w:rsid w:val="008F4DEF"/>
    <w:rsid w:val="009065D3"/>
    <w:rsid w:val="00911807"/>
    <w:rsid w:val="00915A52"/>
    <w:rsid w:val="00916D49"/>
    <w:rsid w:val="00917BF4"/>
    <w:rsid w:val="009254EE"/>
    <w:rsid w:val="009557D9"/>
    <w:rsid w:val="0096315D"/>
    <w:rsid w:val="009634FF"/>
    <w:rsid w:val="0096414B"/>
    <w:rsid w:val="00966B8F"/>
    <w:rsid w:val="009844D1"/>
    <w:rsid w:val="0098681F"/>
    <w:rsid w:val="00991B22"/>
    <w:rsid w:val="009A0162"/>
    <w:rsid w:val="009A076C"/>
    <w:rsid w:val="009B2BFD"/>
    <w:rsid w:val="009C1AD4"/>
    <w:rsid w:val="009D2FC0"/>
    <w:rsid w:val="009E08BF"/>
    <w:rsid w:val="009E276C"/>
    <w:rsid w:val="009E4DF4"/>
    <w:rsid w:val="009E66EC"/>
    <w:rsid w:val="009E7799"/>
    <w:rsid w:val="009E7E7A"/>
    <w:rsid w:val="009F086E"/>
    <w:rsid w:val="009F590A"/>
    <w:rsid w:val="009F6DB0"/>
    <w:rsid w:val="009F6E32"/>
    <w:rsid w:val="00A04843"/>
    <w:rsid w:val="00A05750"/>
    <w:rsid w:val="00A22CF9"/>
    <w:rsid w:val="00A33F4F"/>
    <w:rsid w:val="00A365DB"/>
    <w:rsid w:val="00A4116D"/>
    <w:rsid w:val="00A4131C"/>
    <w:rsid w:val="00A4360A"/>
    <w:rsid w:val="00A517A1"/>
    <w:rsid w:val="00A56F06"/>
    <w:rsid w:val="00A57288"/>
    <w:rsid w:val="00A57D47"/>
    <w:rsid w:val="00A63130"/>
    <w:rsid w:val="00A64067"/>
    <w:rsid w:val="00A64E4E"/>
    <w:rsid w:val="00A65FC9"/>
    <w:rsid w:val="00A73B65"/>
    <w:rsid w:val="00A75894"/>
    <w:rsid w:val="00A81419"/>
    <w:rsid w:val="00A81A84"/>
    <w:rsid w:val="00A903AB"/>
    <w:rsid w:val="00A93372"/>
    <w:rsid w:val="00A959C5"/>
    <w:rsid w:val="00AA3DCE"/>
    <w:rsid w:val="00AA6B55"/>
    <w:rsid w:val="00AC59F8"/>
    <w:rsid w:val="00AC6922"/>
    <w:rsid w:val="00AC6D49"/>
    <w:rsid w:val="00AD573B"/>
    <w:rsid w:val="00AE070C"/>
    <w:rsid w:val="00AE5E19"/>
    <w:rsid w:val="00AF154D"/>
    <w:rsid w:val="00B034C3"/>
    <w:rsid w:val="00B04A74"/>
    <w:rsid w:val="00B0631B"/>
    <w:rsid w:val="00B1736A"/>
    <w:rsid w:val="00B2009E"/>
    <w:rsid w:val="00B22125"/>
    <w:rsid w:val="00B2282E"/>
    <w:rsid w:val="00B24135"/>
    <w:rsid w:val="00B24304"/>
    <w:rsid w:val="00B257C2"/>
    <w:rsid w:val="00B31F70"/>
    <w:rsid w:val="00B32D42"/>
    <w:rsid w:val="00B33062"/>
    <w:rsid w:val="00B565C5"/>
    <w:rsid w:val="00B611B0"/>
    <w:rsid w:val="00B7061C"/>
    <w:rsid w:val="00B74661"/>
    <w:rsid w:val="00B80DAF"/>
    <w:rsid w:val="00B811EF"/>
    <w:rsid w:val="00B814D8"/>
    <w:rsid w:val="00B82438"/>
    <w:rsid w:val="00B830D8"/>
    <w:rsid w:val="00B8595B"/>
    <w:rsid w:val="00B87DB9"/>
    <w:rsid w:val="00B91A68"/>
    <w:rsid w:val="00BC02C0"/>
    <w:rsid w:val="00BC39EF"/>
    <w:rsid w:val="00BC4DC1"/>
    <w:rsid w:val="00BC561A"/>
    <w:rsid w:val="00BD3C33"/>
    <w:rsid w:val="00BD63D5"/>
    <w:rsid w:val="00BE5C45"/>
    <w:rsid w:val="00BE645C"/>
    <w:rsid w:val="00BF358B"/>
    <w:rsid w:val="00BF3B51"/>
    <w:rsid w:val="00BF4EF5"/>
    <w:rsid w:val="00C0349A"/>
    <w:rsid w:val="00C10960"/>
    <w:rsid w:val="00C171B6"/>
    <w:rsid w:val="00C174A8"/>
    <w:rsid w:val="00C33BE6"/>
    <w:rsid w:val="00C357E7"/>
    <w:rsid w:val="00C3586C"/>
    <w:rsid w:val="00C3789A"/>
    <w:rsid w:val="00C47DE6"/>
    <w:rsid w:val="00C57676"/>
    <w:rsid w:val="00C60723"/>
    <w:rsid w:val="00C63CD5"/>
    <w:rsid w:val="00C64D4D"/>
    <w:rsid w:val="00C72707"/>
    <w:rsid w:val="00C86004"/>
    <w:rsid w:val="00C91290"/>
    <w:rsid w:val="00CC2CC9"/>
    <w:rsid w:val="00CC6BED"/>
    <w:rsid w:val="00CD5AE3"/>
    <w:rsid w:val="00CD6605"/>
    <w:rsid w:val="00CE24D6"/>
    <w:rsid w:val="00CE2582"/>
    <w:rsid w:val="00CE408D"/>
    <w:rsid w:val="00CE4AE9"/>
    <w:rsid w:val="00CE6F68"/>
    <w:rsid w:val="00CF3F81"/>
    <w:rsid w:val="00CF5799"/>
    <w:rsid w:val="00CF71C9"/>
    <w:rsid w:val="00D075A4"/>
    <w:rsid w:val="00D077AF"/>
    <w:rsid w:val="00D12CA5"/>
    <w:rsid w:val="00D13A60"/>
    <w:rsid w:val="00D25331"/>
    <w:rsid w:val="00D3033D"/>
    <w:rsid w:val="00D3515E"/>
    <w:rsid w:val="00D379FB"/>
    <w:rsid w:val="00D41E08"/>
    <w:rsid w:val="00D42D9D"/>
    <w:rsid w:val="00D46663"/>
    <w:rsid w:val="00D5207C"/>
    <w:rsid w:val="00D52C29"/>
    <w:rsid w:val="00D56C33"/>
    <w:rsid w:val="00D610C6"/>
    <w:rsid w:val="00D614E5"/>
    <w:rsid w:val="00D66DF7"/>
    <w:rsid w:val="00D719D5"/>
    <w:rsid w:val="00D759AD"/>
    <w:rsid w:val="00D85094"/>
    <w:rsid w:val="00D924CA"/>
    <w:rsid w:val="00D93917"/>
    <w:rsid w:val="00D949C5"/>
    <w:rsid w:val="00D971AA"/>
    <w:rsid w:val="00DA09D9"/>
    <w:rsid w:val="00DA6594"/>
    <w:rsid w:val="00DA68EB"/>
    <w:rsid w:val="00DA6D3C"/>
    <w:rsid w:val="00DA7848"/>
    <w:rsid w:val="00DB105C"/>
    <w:rsid w:val="00DB2143"/>
    <w:rsid w:val="00DB5244"/>
    <w:rsid w:val="00DB6978"/>
    <w:rsid w:val="00DB728B"/>
    <w:rsid w:val="00DC3BB6"/>
    <w:rsid w:val="00DC6BA5"/>
    <w:rsid w:val="00DC6E65"/>
    <w:rsid w:val="00DD4844"/>
    <w:rsid w:val="00DD506F"/>
    <w:rsid w:val="00DD7886"/>
    <w:rsid w:val="00DE0A95"/>
    <w:rsid w:val="00DE0D4C"/>
    <w:rsid w:val="00DE25CC"/>
    <w:rsid w:val="00DE3C68"/>
    <w:rsid w:val="00DE57AE"/>
    <w:rsid w:val="00DE778C"/>
    <w:rsid w:val="00DF52AC"/>
    <w:rsid w:val="00E1703D"/>
    <w:rsid w:val="00E30A2E"/>
    <w:rsid w:val="00E33AC1"/>
    <w:rsid w:val="00E35553"/>
    <w:rsid w:val="00E37215"/>
    <w:rsid w:val="00E42A15"/>
    <w:rsid w:val="00E46D46"/>
    <w:rsid w:val="00E5059D"/>
    <w:rsid w:val="00E50BA2"/>
    <w:rsid w:val="00E51CFD"/>
    <w:rsid w:val="00E56CD3"/>
    <w:rsid w:val="00E802EC"/>
    <w:rsid w:val="00E80D2D"/>
    <w:rsid w:val="00E83EC1"/>
    <w:rsid w:val="00E84598"/>
    <w:rsid w:val="00EA7A6A"/>
    <w:rsid w:val="00EB71BB"/>
    <w:rsid w:val="00EC3A8D"/>
    <w:rsid w:val="00EC3E61"/>
    <w:rsid w:val="00EC4BD8"/>
    <w:rsid w:val="00ED3FC7"/>
    <w:rsid w:val="00ED425F"/>
    <w:rsid w:val="00EE2957"/>
    <w:rsid w:val="00EE3B20"/>
    <w:rsid w:val="00EE5BBD"/>
    <w:rsid w:val="00EF14FB"/>
    <w:rsid w:val="00F011BD"/>
    <w:rsid w:val="00F12CF6"/>
    <w:rsid w:val="00F1360D"/>
    <w:rsid w:val="00F20246"/>
    <w:rsid w:val="00F20995"/>
    <w:rsid w:val="00F237EE"/>
    <w:rsid w:val="00F3087A"/>
    <w:rsid w:val="00F32C7E"/>
    <w:rsid w:val="00F33D2B"/>
    <w:rsid w:val="00F3431B"/>
    <w:rsid w:val="00F3462E"/>
    <w:rsid w:val="00F36DC8"/>
    <w:rsid w:val="00F4752F"/>
    <w:rsid w:val="00F501EC"/>
    <w:rsid w:val="00F51661"/>
    <w:rsid w:val="00F53713"/>
    <w:rsid w:val="00F56C1A"/>
    <w:rsid w:val="00F60260"/>
    <w:rsid w:val="00F63B68"/>
    <w:rsid w:val="00F63C35"/>
    <w:rsid w:val="00F6710A"/>
    <w:rsid w:val="00F7118B"/>
    <w:rsid w:val="00F85708"/>
    <w:rsid w:val="00F87860"/>
    <w:rsid w:val="00F916BB"/>
    <w:rsid w:val="00F9611D"/>
    <w:rsid w:val="00F97887"/>
    <w:rsid w:val="00FA1012"/>
    <w:rsid w:val="00FA329D"/>
    <w:rsid w:val="00FA7724"/>
    <w:rsid w:val="00FC0E85"/>
    <w:rsid w:val="00FC1CE5"/>
    <w:rsid w:val="00FC35EA"/>
    <w:rsid w:val="00FC4BB7"/>
    <w:rsid w:val="00FC4DD1"/>
    <w:rsid w:val="00FC4F60"/>
    <w:rsid w:val="00FC780A"/>
    <w:rsid w:val="00FD6720"/>
    <w:rsid w:val="00FD70DE"/>
    <w:rsid w:val="00FD760A"/>
    <w:rsid w:val="00FD7DC4"/>
    <w:rsid w:val="00FE03DB"/>
    <w:rsid w:val="00FE21EB"/>
    <w:rsid w:val="00FE4C90"/>
    <w:rsid w:val="00FF11E9"/>
    <w:rsid w:val="00FF2059"/>
    <w:rsid w:val="00FF3BC7"/>
    <w:rsid w:val="00FF4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CEEE26A"/>
  <w15:chartTrackingRefBased/>
  <w15:docId w15:val="{1486B2A1-D741-4537-9AE6-D501A360D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7D3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2F2556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2F2556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2F2556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2F2556"/>
    <w:rPr>
      <w:rFonts w:ascii="맑은 고딕" w:eastAsia="맑은 고딕" w:hAnsi="맑은 고딕"/>
      <w:noProof/>
    </w:rPr>
  </w:style>
  <w:style w:type="paragraph" w:styleId="a3">
    <w:name w:val="Revision"/>
    <w:hidden/>
    <w:uiPriority w:val="99"/>
    <w:semiHidden/>
    <w:rsid w:val="00895961"/>
    <w:pPr>
      <w:spacing w:after="0" w:line="240" w:lineRule="auto"/>
      <w:jc w:val="left"/>
    </w:pPr>
  </w:style>
  <w:style w:type="character" w:styleId="a4">
    <w:name w:val="annotation reference"/>
    <w:basedOn w:val="a0"/>
    <w:uiPriority w:val="99"/>
    <w:semiHidden/>
    <w:unhideWhenUsed/>
    <w:rsid w:val="004D1D92"/>
    <w:rPr>
      <w:sz w:val="18"/>
      <w:szCs w:val="18"/>
    </w:rPr>
  </w:style>
  <w:style w:type="paragraph" w:styleId="a5">
    <w:name w:val="annotation text"/>
    <w:basedOn w:val="a"/>
    <w:link w:val="Char"/>
    <w:uiPriority w:val="99"/>
    <w:unhideWhenUsed/>
    <w:rsid w:val="004D1D92"/>
    <w:pPr>
      <w:jc w:val="left"/>
    </w:pPr>
  </w:style>
  <w:style w:type="character" w:customStyle="1" w:styleId="Char">
    <w:name w:val="메모 텍스트 Char"/>
    <w:basedOn w:val="a0"/>
    <w:link w:val="a5"/>
    <w:uiPriority w:val="99"/>
    <w:rsid w:val="004D1D92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4D1D92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4D1D92"/>
    <w:rPr>
      <w:b/>
      <w:bCs/>
    </w:rPr>
  </w:style>
  <w:style w:type="character" w:styleId="a7">
    <w:name w:val="Hyperlink"/>
    <w:basedOn w:val="a0"/>
    <w:uiPriority w:val="99"/>
    <w:unhideWhenUsed/>
    <w:rsid w:val="004D1D92"/>
    <w:rPr>
      <w:color w:val="0563C1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4D1D92"/>
    <w:rPr>
      <w:color w:val="605E5C"/>
      <w:shd w:val="clear" w:color="auto" w:fill="E1DFDD"/>
    </w:rPr>
  </w:style>
  <w:style w:type="paragraph" w:styleId="a8">
    <w:name w:val="Balloon Text"/>
    <w:basedOn w:val="a"/>
    <w:link w:val="Char1"/>
    <w:uiPriority w:val="99"/>
    <w:semiHidden/>
    <w:unhideWhenUsed/>
    <w:rsid w:val="00FA772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FA7724"/>
    <w:rPr>
      <w:rFonts w:asciiTheme="majorHAnsi" w:eastAsiaTheme="majorEastAsia" w:hAnsiTheme="majorHAnsi" w:cstheme="majorBidi"/>
      <w:sz w:val="18"/>
      <w:szCs w:val="18"/>
    </w:rPr>
  </w:style>
  <w:style w:type="table" w:styleId="a9">
    <w:name w:val="Table Grid"/>
    <w:basedOn w:val="a1"/>
    <w:uiPriority w:val="39"/>
    <w:rsid w:val="00FA77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Normal (Web)"/>
    <w:basedOn w:val="a"/>
    <w:uiPriority w:val="99"/>
    <w:unhideWhenUsed/>
    <w:rsid w:val="00175FA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b">
    <w:name w:val="header"/>
    <w:basedOn w:val="a"/>
    <w:link w:val="Char2"/>
    <w:uiPriority w:val="99"/>
    <w:unhideWhenUsed/>
    <w:rsid w:val="00917BF4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b"/>
    <w:uiPriority w:val="99"/>
    <w:rsid w:val="00917BF4"/>
  </w:style>
  <w:style w:type="paragraph" w:styleId="ac">
    <w:name w:val="footer"/>
    <w:basedOn w:val="a"/>
    <w:link w:val="Char3"/>
    <w:uiPriority w:val="99"/>
    <w:unhideWhenUsed/>
    <w:rsid w:val="00917BF4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c"/>
    <w:uiPriority w:val="99"/>
    <w:rsid w:val="00917BF4"/>
  </w:style>
  <w:style w:type="paragraph" w:styleId="ad">
    <w:name w:val="List Paragraph"/>
    <w:basedOn w:val="a"/>
    <w:uiPriority w:val="34"/>
    <w:qFormat/>
    <w:rsid w:val="004B2CEA"/>
    <w:pPr>
      <w:ind w:leftChars="400" w:left="800"/>
    </w:pPr>
  </w:style>
  <w:style w:type="character" w:styleId="ae">
    <w:name w:val="Placeholder Text"/>
    <w:basedOn w:val="a0"/>
    <w:uiPriority w:val="99"/>
    <w:semiHidden/>
    <w:rsid w:val="000B7CDD"/>
    <w:rPr>
      <w:color w:val="808080"/>
    </w:rPr>
  </w:style>
  <w:style w:type="character" w:styleId="af">
    <w:name w:val="line number"/>
    <w:basedOn w:val="a0"/>
    <w:uiPriority w:val="99"/>
    <w:semiHidden/>
    <w:unhideWhenUsed/>
    <w:rsid w:val="00803665"/>
  </w:style>
  <w:style w:type="character" w:customStyle="1" w:styleId="ui-provider">
    <w:name w:val="ui-provider"/>
    <w:basedOn w:val="a0"/>
    <w:rsid w:val="00B2009E"/>
  </w:style>
  <w:style w:type="character" w:customStyle="1" w:styleId="2">
    <w:name w:val="확인되지 않은 멘션2"/>
    <w:basedOn w:val="a0"/>
    <w:uiPriority w:val="99"/>
    <w:semiHidden/>
    <w:unhideWhenUsed/>
    <w:rsid w:val="00106829"/>
    <w:rPr>
      <w:color w:val="605E5C"/>
      <w:shd w:val="clear" w:color="auto" w:fill="E1DFDD"/>
    </w:rPr>
  </w:style>
  <w:style w:type="paragraph" w:customStyle="1" w:styleId="20">
    <w:name w:val="스타일2"/>
    <w:basedOn w:val="a"/>
    <w:link w:val="2Char"/>
    <w:qFormat/>
    <w:rsid w:val="00B31F70"/>
    <w:pPr>
      <w:wordWrap/>
      <w:spacing w:line="360" w:lineRule="auto"/>
    </w:pPr>
    <w:rPr>
      <w:rFonts w:ascii="Times New Roman" w:hAnsi="Times New Roman" w:cs="Times New Roman"/>
      <w:bCs/>
      <w:sz w:val="24"/>
      <w:szCs w:val="24"/>
    </w:rPr>
  </w:style>
  <w:style w:type="character" w:customStyle="1" w:styleId="2Char">
    <w:name w:val="스타일2 Char"/>
    <w:basedOn w:val="a0"/>
    <w:link w:val="20"/>
    <w:rsid w:val="00B31F70"/>
    <w:rPr>
      <w:rFonts w:ascii="Times New Roman" w:hAnsi="Times New Roman" w:cs="Times New Roman"/>
      <w:bCs/>
      <w:sz w:val="24"/>
      <w:szCs w:val="24"/>
    </w:rPr>
  </w:style>
  <w:style w:type="character" w:customStyle="1" w:styleId="3">
    <w:name w:val="확인되지 않은 멘션3"/>
    <w:basedOn w:val="a0"/>
    <w:uiPriority w:val="99"/>
    <w:semiHidden/>
    <w:unhideWhenUsed/>
    <w:rsid w:val="00FA1012"/>
    <w:rPr>
      <w:color w:val="605E5C"/>
      <w:shd w:val="clear" w:color="auto" w:fill="E1DFDD"/>
    </w:rPr>
  </w:style>
  <w:style w:type="character" w:customStyle="1" w:styleId="cf01">
    <w:name w:val="cf01"/>
    <w:basedOn w:val="a0"/>
    <w:rsid w:val="00504C44"/>
    <w:rPr>
      <w:rFonts w:ascii="맑은 고딕" w:eastAsia="맑은 고딕" w:hAnsi="맑은 고딕" w:hint="eastAsia"/>
      <w:sz w:val="18"/>
      <w:szCs w:val="18"/>
    </w:rPr>
  </w:style>
  <w:style w:type="character" w:customStyle="1" w:styleId="cf11">
    <w:name w:val="cf11"/>
    <w:basedOn w:val="a0"/>
    <w:rsid w:val="00504C44"/>
    <w:rPr>
      <w:rFonts w:ascii="맑은 고딕" w:eastAsia="맑은 고딕" w:hAnsi="맑은 고딕" w:hint="eastAsi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49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14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4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2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0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8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7C8F39-E9B6-479E-A9B6-96755A4C8B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4</TotalTime>
  <Pages>10</Pages>
  <Words>2122</Words>
  <Characters>12098</Characters>
  <Application>Microsoft Office Word</Application>
  <DocSecurity>0</DocSecurity>
  <Lines>100</Lines>
  <Paragraphs>2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YIUSER-PC</dc:creator>
  <cp:lastModifiedBy>Se Yoon Park</cp:lastModifiedBy>
  <cp:revision>28</cp:revision>
  <dcterms:created xsi:type="dcterms:W3CDTF">2024-03-25T02:36:00Z</dcterms:created>
  <dcterms:modified xsi:type="dcterms:W3CDTF">2024-03-25T1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6ed310c49706673fb3537e9d46d863b09ea116e00cbbb564fde321d5d45b657</vt:lpwstr>
  </property>
  <property fmtid="{D5CDD505-2E9C-101B-9397-08002B2CF9AE}" pid="3" name="_DocHome">
    <vt:i4>-1143186445</vt:i4>
  </property>
</Properties>
</file>